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34D86D" w14:textId="77777777" w:rsidR="00246073" w:rsidRDefault="00246073" w:rsidP="00246073">
      <w:pPr>
        <w:spacing w:before="120" w:line="276" w:lineRule="auto"/>
        <w:jc w:val="both"/>
        <w:rPr>
          <w:rFonts w:cs="Arial"/>
          <w:b/>
          <w:bCs/>
        </w:rPr>
      </w:pPr>
      <w:r>
        <w:rPr>
          <w:rFonts w:cs="Arial"/>
          <w:b/>
          <w:bCs/>
        </w:rPr>
        <w:t>Anlage</w:t>
      </w:r>
    </w:p>
    <w:p w14:paraId="215FB7C6" w14:textId="77777777" w:rsidR="00246073" w:rsidRDefault="00246073" w:rsidP="00246073">
      <w:pPr>
        <w:pStyle w:val="Beschriftung"/>
        <w:keepNext/>
      </w:pPr>
      <w:bookmarkStart w:id="0" w:name="_Ref149127840"/>
      <w:r>
        <w:t xml:space="preserve">Tabelle </w:t>
      </w:r>
      <w:r w:rsidR="007161BA">
        <w:t>A</w:t>
      </w:r>
      <w:fldSimple w:instr=" SEQ Tabelle \* ARABIC ">
        <w:r>
          <w:rPr>
            <w:noProof/>
          </w:rPr>
          <w:t>1</w:t>
        </w:r>
      </w:fldSimple>
      <w:bookmarkEnd w:id="0"/>
      <w:r>
        <w:t xml:space="preserve">: Zusatzbezeichnungen der </w:t>
      </w:r>
      <w:proofErr w:type="spellStart"/>
      <w:r>
        <w:t>Psychotherapeut:innen</w:t>
      </w:r>
      <w:proofErr w:type="spellEnd"/>
      <w:r>
        <w:t xml:space="preserve"> und </w:t>
      </w:r>
      <w:proofErr w:type="spellStart"/>
      <w:r>
        <w:t>Fachärzt:innen</w:t>
      </w:r>
      <w:proofErr w:type="spellEnd"/>
      <w:r>
        <w:t xml:space="preserve"> </w:t>
      </w:r>
      <w:r>
        <w:br/>
        <w:t>(</w:t>
      </w:r>
      <w:r w:rsidRPr="00575D41">
        <w:t>Zulassungsdaten der Kassenärztlichen Vereinigung Sachsen)</w:t>
      </w:r>
    </w:p>
    <w:tbl>
      <w:tblPr>
        <w:tblStyle w:val="Tabellenraster"/>
        <w:tblW w:w="9056" w:type="dxa"/>
        <w:tblLook w:val="04A0" w:firstRow="1" w:lastRow="0" w:firstColumn="1" w:lastColumn="0" w:noHBand="0" w:noVBand="1"/>
      </w:tblPr>
      <w:tblGrid>
        <w:gridCol w:w="4673"/>
        <w:gridCol w:w="1364"/>
        <w:gridCol w:w="3019"/>
      </w:tblGrid>
      <w:tr w:rsidR="00246073" w:rsidRPr="00BB2A9F" w14:paraId="26C45773" w14:textId="77777777" w:rsidTr="00440A09">
        <w:trPr>
          <w:trHeight w:val="288"/>
        </w:trPr>
        <w:tc>
          <w:tcPr>
            <w:tcW w:w="4673" w:type="dxa"/>
            <w:noWrap/>
            <w:hideMark/>
          </w:tcPr>
          <w:p w14:paraId="7019E92A" w14:textId="77777777" w:rsidR="00246073" w:rsidRPr="00BB2A9F" w:rsidRDefault="00246073" w:rsidP="00440A09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  <w:t>Zusatzbezeichnung</w:t>
            </w:r>
          </w:p>
        </w:tc>
        <w:tc>
          <w:tcPr>
            <w:tcW w:w="1364" w:type="dxa"/>
            <w:noWrap/>
            <w:hideMark/>
          </w:tcPr>
          <w:p w14:paraId="2D12DFFA" w14:textId="77777777" w:rsidR="00246073" w:rsidRPr="00BB2A9F" w:rsidRDefault="00246073" w:rsidP="00440A09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  <w:t>Anzahl</w:t>
            </w:r>
          </w:p>
        </w:tc>
        <w:tc>
          <w:tcPr>
            <w:tcW w:w="3019" w:type="dxa"/>
            <w:noWrap/>
            <w:hideMark/>
          </w:tcPr>
          <w:p w14:paraId="48274D11" w14:textId="77777777" w:rsidR="00246073" w:rsidRPr="00BB2A9F" w:rsidRDefault="00246073" w:rsidP="00440A09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de-DE"/>
              </w:rPr>
              <w:t>Prozentzahl</w:t>
            </w:r>
          </w:p>
        </w:tc>
      </w:tr>
      <w:tr w:rsidR="00246073" w:rsidRPr="00BB2A9F" w14:paraId="6DEB84B1" w14:textId="77777777" w:rsidTr="00440A09">
        <w:trPr>
          <w:trHeight w:val="288"/>
        </w:trPr>
        <w:tc>
          <w:tcPr>
            <w:tcW w:w="4673" w:type="dxa"/>
            <w:hideMark/>
          </w:tcPr>
          <w:p w14:paraId="555B9B30" w14:textId="77777777" w:rsidR="00246073" w:rsidRPr="00BB2A9F" w:rsidRDefault="00246073" w:rsidP="00440A09">
            <w:pP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Psychoanalyse</w:t>
            </w:r>
          </w:p>
        </w:tc>
        <w:tc>
          <w:tcPr>
            <w:tcW w:w="1364" w:type="dxa"/>
            <w:noWrap/>
            <w:hideMark/>
          </w:tcPr>
          <w:p w14:paraId="365D540F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203</w:t>
            </w:r>
          </w:p>
        </w:tc>
        <w:tc>
          <w:tcPr>
            <w:tcW w:w="3019" w:type="dxa"/>
            <w:noWrap/>
            <w:hideMark/>
          </w:tcPr>
          <w:p w14:paraId="356E9233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15,5</w:t>
            </w: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%</w:t>
            </w:r>
          </w:p>
        </w:tc>
      </w:tr>
      <w:tr w:rsidR="00246073" w:rsidRPr="00BB2A9F" w14:paraId="55BC861F" w14:textId="77777777" w:rsidTr="00440A09">
        <w:trPr>
          <w:trHeight w:val="288"/>
        </w:trPr>
        <w:tc>
          <w:tcPr>
            <w:tcW w:w="4673" w:type="dxa"/>
            <w:hideMark/>
          </w:tcPr>
          <w:p w14:paraId="7F4E7627" w14:textId="77777777" w:rsidR="00246073" w:rsidRPr="00BB2A9F" w:rsidRDefault="00246073" w:rsidP="00440A09">
            <w:pP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Akupunktur</w:t>
            </w:r>
          </w:p>
        </w:tc>
        <w:tc>
          <w:tcPr>
            <w:tcW w:w="1364" w:type="dxa"/>
            <w:noWrap/>
            <w:hideMark/>
          </w:tcPr>
          <w:p w14:paraId="0017C01D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133</w:t>
            </w:r>
          </w:p>
        </w:tc>
        <w:tc>
          <w:tcPr>
            <w:tcW w:w="3019" w:type="dxa"/>
            <w:noWrap/>
            <w:hideMark/>
          </w:tcPr>
          <w:p w14:paraId="2A31DB73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10,1</w:t>
            </w: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%</w:t>
            </w:r>
          </w:p>
        </w:tc>
      </w:tr>
      <w:tr w:rsidR="00246073" w:rsidRPr="00BB2A9F" w14:paraId="06DCE36B" w14:textId="77777777" w:rsidTr="00440A09">
        <w:trPr>
          <w:trHeight w:val="288"/>
        </w:trPr>
        <w:tc>
          <w:tcPr>
            <w:tcW w:w="4673" w:type="dxa"/>
            <w:hideMark/>
          </w:tcPr>
          <w:p w14:paraId="3C723558" w14:textId="77777777" w:rsidR="00246073" w:rsidRPr="00BB2A9F" w:rsidRDefault="00246073" w:rsidP="00440A09">
            <w:pP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aturheilverfahren</w:t>
            </w:r>
          </w:p>
        </w:tc>
        <w:tc>
          <w:tcPr>
            <w:tcW w:w="1364" w:type="dxa"/>
            <w:noWrap/>
            <w:hideMark/>
          </w:tcPr>
          <w:p w14:paraId="047541E5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114</w:t>
            </w:r>
          </w:p>
        </w:tc>
        <w:tc>
          <w:tcPr>
            <w:tcW w:w="3019" w:type="dxa"/>
            <w:noWrap/>
            <w:hideMark/>
          </w:tcPr>
          <w:p w14:paraId="216DA843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8,7</w:t>
            </w: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%</w:t>
            </w:r>
          </w:p>
        </w:tc>
      </w:tr>
      <w:tr w:rsidR="00246073" w:rsidRPr="00BB2A9F" w14:paraId="02F53416" w14:textId="77777777" w:rsidTr="00440A09">
        <w:trPr>
          <w:trHeight w:val="288"/>
        </w:trPr>
        <w:tc>
          <w:tcPr>
            <w:tcW w:w="4673" w:type="dxa"/>
            <w:hideMark/>
          </w:tcPr>
          <w:p w14:paraId="630D2183" w14:textId="77777777" w:rsidR="00246073" w:rsidRPr="00BB2A9F" w:rsidRDefault="00246073" w:rsidP="00440A09">
            <w:pP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Suchtmedizinische Grundversorgung</w:t>
            </w:r>
          </w:p>
        </w:tc>
        <w:tc>
          <w:tcPr>
            <w:tcW w:w="1364" w:type="dxa"/>
            <w:noWrap/>
            <w:hideMark/>
          </w:tcPr>
          <w:p w14:paraId="09CB8DC9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101</w:t>
            </w:r>
          </w:p>
        </w:tc>
        <w:tc>
          <w:tcPr>
            <w:tcW w:w="3019" w:type="dxa"/>
            <w:noWrap/>
            <w:hideMark/>
          </w:tcPr>
          <w:p w14:paraId="610B20C6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7,7</w:t>
            </w: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%</w:t>
            </w:r>
          </w:p>
        </w:tc>
      </w:tr>
      <w:tr w:rsidR="00246073" w:rsidRPr="00BB2A9F" w14:paraId="353D8F75" w14:textId="77777777" w:rsidTr="00440A09">
        <w:trPr>
          <w:trHeight w:val="288"/>
        </w:trPr>
        <w:tc>
          <w:tcPr>
            <w:tcW w:w="4673" w:type="dxa"/>
            <w:hideMark/>
          </w:tcPr>
          <w:p w14:paraId="13DBCF8A" w14:textId="77777777" w:rsidR="00246073" w:rsidRPr="00BB2A9F" w:rsidRDefault="00246073" w:rsidP="00440A09">
            <w:pP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Chirotherapie</w:t>
            </w:r>
          </w:p>
        </w:tc>
        <w:tc>
          <w:tcPr>
            <w:tcW w:w="1364" w:type="dxa"/>
            <w:noWrap/>
            <w:hideMark/>
          </w:tcPr>
          <w:p w14:paraId="72B5A6AA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96</w:t>
            </w:r>
          </w:p>
        </w:tc>
        <w:tc>
          <w:tcPr>
            <w:tcW w:w="3019" w:type="dxa"/>
            <w:noWrap/>
            <w:hideMark/>
          </w:tcPr>
          <w:p w14:paraId="3DC7CE2E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7,3</w:t>
            </w: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%</w:t>
            </w:r>
          </w:p>
        </w:tc>
      </w:tr>
      <w:tr w:rsidR="00246073" w:rsidRPr="00BB2A9F" w14:paraId="2BC61BB9" w14:textId="77777777" w:rsidTr="00440A09">
        <w:trPr>
          <w:trHeight w:val="288"/>
        </w:trPr>
        <w:tc>
          <w:tcPr>
            <w:tcW w:w="4673" w:type="dxa"/>
            <w:hideMark/>
          </w:tcPr>
          <w:p w14:paraId="15B53FB1" w14:textId="77777777" w:rsidR="00246073" w:rsidRPr="00BB2A9F" w:rsidRDefault="00246073" w:rsidP="00440A09">
            <w:pP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Rehabilitationswesen</w:t>
            </w:r>
          </w:p>
        </w:tc>
        <w:tc>
          <w:tcPr>
            <w:tcW w:w="1364" w:type="dxa"/>
            <w:noWrap/>
            <w:hideMark/>
          </w:tcPr>
          <w:p w14:paraId="65592804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85</w:t>
            </w:r>
          </w:p>
        </w:tc>
        <w:tc>
          <w:tcPr>
            <w:tcW w:w="3019" w:type="dxa"/>
            <w:noWrap/>
            <w:hideMark/>
          </w:tcPr>
          <w:p w14:paraId="2860FC91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6,5</w:t>
            </w: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%</w:t>
            </w:r>
          </w:p>
        </w:tc>
      </w:tr>
      <w:tr w:rsidR="00246073" w:rsidRPr="00BB2A9F" w14:paraId="1E741EDA" w14:textId="77777777" w:rsidTr="00440A09">
        <w:trPr>
          <w:trHeight w:val="288"/>
        </w:trPr>
        <w:tc>
          <w:tcPr>
            <w:tcW w:w="4673" w:type="dxa"/>
            <w:hideMark/>
          </w:tcPr>
          <w:p w14:paraId="6A2241E6" w14:textId="77777777" w:rsidR="00246073" w:rsidRPr="00BB2A9F" w:rsidRDefault="00246073" w:rsidP="00440A09">
            <w:pP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Homöopathie</w:t>
            </w:r>
          </w:p>
        </w:tc>
        <w:tc>
          <w:tcPr>
            <w:tcW w:w="1364" w:type="dxa"/>
            <w:noWrap/>
            <w:hideMark/>
          </w:tcPr>
          <w:p w14:paraId="3F470F83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72</w:t>
            </w:r>
          </w:p>
        </w:tc>
        <w:tc>
          <w:tcPr>
            <w:tcW w:w="3019" w:type="dxa"/>
            <w:noWrap/>
            <w:hideMark/>
          </w:tcPr>
          <w:p w14:paraId="242AF134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,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%</w:t>
            </w:r>
          </w:p>
        </w:tc>
      </w:tr>
      <w:tr w:rsidR="00246073" w:rsidRPr="00BB2A9F" w14:paraId="53BF2461" w14:textId="77777777" w:rsidTr="00440A09">
        <w:trPr>
          <w:trHeight w:val="288"/>
        </w:trPr>
        <w:tc>
          <w:tcPr>
            <w:tcW w:w="4673" w:type="dxa"/>
            <w:hideMark/>
          </w:tcPr>
          <w:p w14:paraId="67D04532" w14:textId="77777777" w:rsidR="00246073" w:rsidRPr="00BB2A9F" w:rsidRDefault="00246073" w:rsidP="00440A09">
            <w:pP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Spezielle Schmerztherapie</w:t>
            </w:r>
          </w:p>
        </w:tc>
        <w:tc>
          <w:tcPr>
            <w:tcW w:w="1364" w:type="dxa"/>
            <w:noWrap/>
            <w:hideMark/>
          </w:tcPr>
          <w:p w14:paraId="3BFB6B40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70</w:t>
            </w:r>
          </w:p>
        </w:tc>
        <w:tc>
          <w:tcPr>
            <w:tcW w:w="3019" w:type="dxa"/>
            <w:noWrap/>
            <w:hideMark/>
          </w:tcPr>
          <w:p w14:paraId="374E5928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,3%</w:t>
            </w:r>
          </w:p>
        </w:tc>
      </w:tr>
      <w:tr w:rsidR="00246073" w:rsidRPr="00BB2A9F" w14:paraId="12A49DFB" w14:textId="77777777" w:rsidTr="00440A09">
        <w:trPr>
          <w:trHeight w:val="288"/>
        </w:trPr>
        <w:tc>
          <w:tcPr>
            <w:tcW w:w="4673" w:type="dxa"/>
            <w:hideMark/>
          </w:tcPr>
          <w:p w14:paraId="66E376B3" w14:textId="77777777" w:rsidR="00246073" w:rsidRPr="00BB2A9F" w:rsidRDefault="00246073" w:rsidP="00440A09">
            <w:pP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Geriatrie</w:t>
            </w:r>
          </w:p>
        </w:tc>
        <w:tc>
          <w:tcPr>
            <w:tcW w:w="1364" w:type="dxa"/>
            <w:noWrap/>
            <w:hideMark/>
          </w:tcPr>
          <w:p w14:paraId="3F4DAC96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60</w:t>
            </w:r>
          </w:p>
        </w:tc>
        <w:tc>
          <w:tcPr>
            <w:tcW w:w="3019" w:type="dxa"/>
            <w:noWrap/>
            <w:hideMark/>
          </w:tcPr>
          <w:p w14:paraId="21E2BE20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,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6</w:t>
            </w: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%</w:t>
            </w:r>
          </w:p>
        </w:tc>
      </w:tr>
      <w:tr w:rsidR="00246073" w:rsidRPr="00BB2A9F" w14:paraId="4309BD6E" w14:textId="77777777" w:rsidTr="00440A09">
        <w:trPr>
          <w:trHeight w:val="288"/>
        </w:trPr>
        <w:tc>
          <w:tcPr>
            <w:tcW w:w="4673" w:type="dxa"/>
            <w:hideMark/>
          </w:tcPr>
          <w:p w14:paraId="504D5D2E" w14:textId="77777777" w:rsidR="00246073" w:rsidRPr="00BB2A9F" w:rsidRDefault="00246073" w:rsidP="00440A09">
            <w:pP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Notfallmedizin</w:t>
            </w:r>
          </w:p>
        </w:tc>
        <w:tc>
          <w:tcPr>
            <w:tcW w:w="1364" w:type="dxa"/>
            <w:noWrap/>
            <w:hideMark/>
          </w:tcPr>
          <w:p w14:paraId="42FC93FD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5</w:t>
            </w:r>
          </w:p>
        </w:tc>
        <w:tc>
          <w:tcPr>
            <w:tcW w:w="3019" w:type="dxa"/>
            <w:noWrap/>
            <w:hideMark/>
          </w:tcPr>
          <w:p w14:paraId="6EC6286D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,4</w:t>
            </w: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%</w:t>
            </w:r>
          </w:p>
        </w:tc>
      </w:tr>
      <w:tr w:rsidR="00246073" w:rsidRPr="00BB2A9F" w14:paraId="7FA0BEDB" w14:textId="77777777" w:rsidTr="00440A09">
        <w:trPr>
          <w:trHeight w:val="288"/>
        </w:trPr>
        <w:tc>
          <w:tcPr>
            <w:tcW w:w="4673" w:type="dxa"/>
            <w:hideMark/>
          </w:tcPr>
          <w:p w14:paraId="67B50B16" w14:textId="77777777" w:rsidR="00246073" w:rsidRPr="00BB2A9F" w:rsidRDefault="00246073" w:rsidP="00440A09">
            <w:pP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Klinische Neuropsychologie b. PT, K-J-PT</w:t>
            </w:r>
          </w:p>
        </w:tc>
        <w:tc>
          <w:tcPr>
            <w:tcW w:w="1364" w:type="dxa"/>
            <w:noWrap/>
            <w:hideMark/>
          </w:tcPr>
          <w:p w14:paraId="27773AF0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0</w:t>
            </w:r>
          </w:p>
        </w:tc>
        <w:tc>
          <w:tcPr>
            <w:tcW w:w="3019" w:type="dxa"/>
            <w:noWrap/>
            <w:hideMark/>
          </w:tcPr>
          <w:p w14:paraId="241CCAE7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,1</w:t>
            </w: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%</w:t>
            </w:r>
          </w:p>
        </w:tc>
      </w:tr>
      <w:tr w:rsidR="00246073" w:rsidRPr="00BB2A9F" w14:paraId="763B8880" w14:textId="77777777" w:rsidTr="00440A09">
        <w:trPr>
          <w:trHeight w:val="288"/>
        </w:trPr>
        <w:tc>
          <w:tcPr>
            <w:tcW w:w="4673" w:type="dxa"/>
            <w:hideMark/>
          </w:tcPr>
          <w:p w14:paraId="54C6C793" w14:textId="77777777" w:rsidR="00246073" w:rsidRPr="00BB2A9F" w:rsidRDefault="00246073" w:rsidP="00440A09">
            <w:pP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Physikalische Therapie</w:t>
            </w:r>
          </w:p>
        </w:tc>
        <w:tc>
          <w:tcPr>
            <w:tcW w:w="1364" w:type="dxa"/>
            <w:noWrap/>
            <w:hideMark/>
          </w:tcPr>
          <w:p w14:paraId="68E34185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4</w:t>
            </w:r>
          </w:p>
        </w:tc>
        <w:tc>
          <w:tcPr>
            <w:tcW w:w="3019" w:type="dxa"/>
            <w:noWrap/>
            <w:hideMark/>
          </w:tcPr>
          <w:p w14:paraId="71557377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2,6</w:t>
            </w: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%</w:t>
            </w:r>
          </w:p>
        </w:tc>
      </w:tr>
      <w:tr w:rsidR="00246073" w:rsidRPr="00BB2A9F" w14:paraId="5EC2A042" w14:textId="77777777" w:rsidTr="00440A09">
        <w:trPr>
          <w:trHeight w:val="288"/>
        </w:trPr>
        <w:tc>
          <w:tcPr>
            <w:tcW w:w="4673" w:type="dxa"/>
            <w:hideMark/>
          </w:tcPr>
          <w:p w14:paraId="64F08278" w14:textId="77777777" w:rsidR="00246073" w:rsidRPr="00BB2A9F" w:rsidRDefault="00246073" w:rsidP="00440A09">
            <w:pP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Intensivmedizin</w:t>
            </w:r>
          </w:p>
        </w:tc>
        <w:tc>
          <w:tcPr>
            <w:tcW w:w="1364" w:type="dxa"/>
            <w:noWrap/>
            <w:hideMark/>
          </w:tcPr>
          <w:p w14:paraId="79CA2C0D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3</w:t>
            </w:r>
          </w:p>
        </w:tc>
        <w:tc>
          <w:tcPr>
            <w:tcW w:w="3019" w:type="dxa"/>
            <w:noWrap/>
            <w:hideMark/>
          </w:tcPr>
          <w:p w14:paraId="5C08F598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2,5%</w:t>
            </w:r>
          </w:p>
        </w:tc>
      </w:tr>
      <w:tr w:rsidR="00246073" w:rsidRPr="00BB2A9F" w14:paraId="5EBD54F5" w14:textId="77777777" w:rsidTr="00440A09">
        <w:trPr>
          <w:trHeight w:val="288"/>
        </w:trPr>
        <w:tc>
          <w:tcPr>
            <w:tcW w:w="4673" w:type="dxa"/>
            <w:hideMark/>
          </w:tcPr>
          <w:p w14:paraId="6B8AEE39" w14:textId="77777777" w:rsidR="00246073" w:rsidRPr="00BB2A9F" w:rsidRDefault="00246073" w:rsidP="00440A09">
            <w:pP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Ärztliches Qualitätsmanagement</w:t>
            </w:r>
          </w:p>
        </w:tc>
        <w:tc>
          <w:tcPr>
            <w:tcW w:w="1364" w:type="dxa"/>
            <w:noWrap/>
            <w:hideMark/>
          </w:tcPr>
          <w:p w14:paraId="4BE1F046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1</w:t>
            </w:r>
          </w:p>
        </w:tc>
        <w:tc>
          <w:tcPr>
            <w:tcW w:w="3019" w:type="dxa"/>
            <w:noWrap/>
            <w:hideMark/>
          </w:tcPr>
          <w:p w14:paraId="35CB991A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2,4</w:t>
            </w: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%</w:t>
            </w:r>
          </w:p>
        </w:tc>
      </w:tr>
      <w:tr w:rsidR="00246073" w:rsidRPr="00BB2A9F" w14:paraId="67170F9D" w14:textId="77777777" w:rsidTr="00440A09">
        <w:trPr>
          <w:trHeight w:val="288"/>
        </w:trPr>
        <w:tc>
          <w:tcPr>
            <w:tcW w:w="4673" w:type="dxa"/>
            <w:hideMark/>
          </w:tcPr>
          <w:p w14:paraId="20712508" w14:textId="77777777" w:rsidR="00246073" w:rsidRPr="00BB2A9F" w:rsidRDefault="00246073" w:rsidP="00440A09">
            <w:pP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Palliativmedizin</w:t>
            </w:r>
          </w:p>
        </w:tc>
        <w:tc>
          <w:tcPr>
            <w:tcW w:w="1364" w:type="dxa"/>
            <w:noWrap/>
            <w:hideMark/>
          </w:tcPr>
          <w:p w14:paraId="2FA65835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31</w:t>
            </w:r>
          </w:p>
        </w:tc>
        <w:tc>
          <w:tcPr>
            <w:tcW w:w="3019" w:type="dxa"/>
            <w:noWrap/>
            <w:hideMark/>
          </w:tcPr>
          <w:p w14:paraId="1B92BADA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2,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%</w:t>
            </w:r>
          </w:p>
        </w:tc>
      </w:tr>
      <w:tr w:rsidR="00246073" w:rsidRPr="00BB2A9F" w14:paraId="41E53242" w14:textId="77777777" w:rsidTr="00440A09">
        <w:trPr>
          <w:trHeight w:val="288"/>
        </w:trPr>
        <w:tc>
          <w:tcPr>
            <w:tcW w:w="4673" w:type="dxa"/>
            <w:hideMark/>
          </w:tcPr>
          <w:p w14:paraId="7ABEF2BE" w14:textId="77777777" w:rsidR="00246073" w:rsidRPr="00BB2A9F" w:rsidRDefault="00246073" w:rsidP="00440A09">
            <w:pP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 xml:space="preserve">Systemische Therapie bei </w:t>
            </w:r>
            <w:proofErr w:type="spellStart"/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Psychol</w:t>
            </w:r>
            <w:proofErr w:type="spellEnd"/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., K-J-PT</w:t>
            </w:r>
          </w:p>
        </w:tc>
        <w:tc>
          <w:tcPr>
            <w:tcW w:w="1364" w:type="dxa"/>
            <w:noWrap/>
            <w:hideMark/>
          </w:tcPr>
          <w:p w14:paraId="0A7354C5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23</w:t>
            </w:r>
          </w:p>
        </w:tc>
        <w:tc>
          <w:tcPr>
            <w:tcW w:w="3019" w:type="dxa"/>
            <w:noWrap/>
            <w:hideMark/>
          </w:tcPr>
          <w:p w14:paraId="0587B2DB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1,8</w:t>
            </w: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%</w:t>
            </w:r>
          </w:p>
        </w:tc>
      </w:tr>
      <w:tr w:rsidR="00246073" w:rsidRPr="00BB2A9F" w14:paraId="7D0080E9" w14:textId="77777777" w:rsidTr="00440A09">
        <w:trPr>
          <w:trHeight w:val="288"/>
        </w:trPr>
        <w:tc>
          <w:tcPr>
            <w:tcW w:w="4673" w:type="dxa"/>
            <w:hideMark/>
          </w:tcPr>
          <w:p w14:paraId="10C5D862" w14:textId="77777777" w:rsidR="00246073" w:rsidRPr="00BB2A9F" w:rsidRDefault="00246073" w:rsidP="00440A09">
            <w:pP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Psychotherapie - fachgebunden</w:t>
            </w:r>
          </w:p>
        </w:tc>
        <w:tc>
          <w:tcPr>
            <w:tcW w:w="1364" w:type="dxa"/>
            <w:noWrap/>
            <w:hideMark/>
          </w:tcPr>
          <w:p w14:paraId="110AE93E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22</w:t>
            </w:r>
          </w:p>
        </w:tc>
        <w:tc>
          <w:tcPr>
            <w:tcW w:w="3019" w:type="dxa"/>
            <w:noWrap/>
            <w:hideMark/>
          </w:tcPr>
          <w:p w14:paraId="6AA2A77E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1,7</w:t>
            </w: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%</w:t>
            </w:r>
          </w:p>
        </w:tc>
      </w:tr>
      <w:tr w:rsidR="00246073" w:rsidRPr="00BB2A9F" w14:paraId="35DEF448" w14:textId="77777777" w:rsidTr="00440A09">
        <w:trPr>
          <w:trHeight w:val="288"/>
        </w:trPr>
        <w:tc>
          <w:tcPr>
            <w:tcW w:w="4673" w:type="dxa"/>
            <w:hideMark/>
          </w:tcPr>
          <w:p w14:paraId="175E5951" w14:textId="77777777" w:rsidR="00246073" w:rsidRPr="00BB2A9F" w:rsidRDefault="00246073" w:rsidP="00440A09">
            <w:pP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Sportmedizin</w:t>
            </w:r>
          </w:p>
        </w:tc>
        <w:tc>
          <w:tcPr>
            <w:tcW w:w="1364" w:type="dxa"/>
            <w:noWrap/>
            <w:hideMark/>
          </w:tcPr>
          <w:p w14:paraId="199536D8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21</w:t>
            </w:r>
          </w:p>
        </w:tc>
        <w:tc>
          <w:tcPr>
            <w:tcW w:w="3019" w:type="dxa"/>
            <w:noWrap/>
            <w:hideMark/>
          </w:tcPr>
          <w:p w14:paraId="0C65BBB6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1,6%</w:t>
            </w:r>
          </w:p>
        </w:tc>
      </w:tr>
      <w:tr w:rsidR="00246073" w:rsidRPr="00BB2A9F" w14:paraId="73E8985A" w14:textId="77777777" w:rsidTr="00440A09">
        <w:trPr>
          <w:trHeight w:val="288"/>
        </w:trPr>
        <w:tc>
          <w:tcPr>
            <w:tcW w:w="4673" w:type="dxa"/>
            <w:hideMark/>
          </w:tcPr>
          <w:p w14:paraId="454E4CB7" w14:textId="77777777" w:rsidR="00246073" w:rsidRPr="00BB2A9F" w:rsidRDefault="00246073" w:rsidP="00440A09">
            <w:pP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anuelle Medizin/Chirotherapie</w:t>
            </w:r>
          </w:p>
        </w:tc>
        <w:tc>
          <w:tcPr>
            <w:tcW w:w="1364" w:type="dxa"/>
            <w:noWrap/>
            <w:hideMark/>
          </w:tcPr>
          <w:p w14:paraId="67E1EB29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15</w:t>
            </w:r>
          </w:p>
        </w:tc>
        <w:tc>
          <w:tcPr>
            <w:tcW w:w="3019" w:type="dxa"/>
            <w:noWrap/>
            <w:hideMark/>
          </w:tcPr>
          <w:p w14:paraId="61076633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1,1%</w:t>
            </w:r>
          </w:p>
        </w:tc>
      </w:tr>
      <w:tr w:rsidR="00246073" w:rsidRPr="00BB2A9F" w14:paraId="5D7C2843" w14:textId="77777777" w:rsidTr="00440A09">
        <w:trPr>
          <w:trHeight w:val="288"/>
        </w:trPr>
        <w:tc>
          <w:tcPr>
            <w:tcW w:w="4673" w:type="dxa"/>
            <w:hideMark/>
          </w:tcPr>
          <w:p w14:paraId="3D29AF21" w14:textId="77777777" w:rsidR="00246073" w:rsidRPr="00BB2A9F" w:rsidRDefault="00246073" w:rsidP="00440A09">
            <w:pP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Allergologie</w:t>
            </w:r>
          </w:p>
        </w:tc>
        <w:tc>
          <w:tcPr>
            <w:tcW w:w="1364" w:type="dxa"/>
            <w:noWrap/>
            <w:hideMark/>
          </w:tcPr>
          <w:p w14:paraId="03305757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10</w:t>
            </w:r>
          </w:p>
        </w:tc>
        <w:tc>
          <w:tcPr>
            <w:tcW w:w="3019" w:type="dxa"/>
            <w:noWrap/>
            <w:hideMark/>
          </w:tcPr>
          <w:p w14:paraId="7093499E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0,8</w:t>
            </w: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%</w:t>
            </w:r>
          </w:p>
        </w:tc>
      </w:tr>
      <w:tr w:rsidR="00246073" w:rsidRPr="00BB2A9F" w14:paraId="5D2B697E" w14:textId="77777777" w:rsidTr="00440A09">
        <w:trPr>
          <w:trHeight w:val="288"/>
        </w:trPr>
        <w:tc>
          <w:tcPr>
            <w:tcW w:w="4673" w:type="dxa"/>
            <w:hideMark/>
          </w:tcPr>
          <w:p w14:paraId="7F217877" w14:textId="77777777" w:rsidR="00246073" w:rsidRPr="00BB2A9F" w:rsidRDefault="00246073" w:rsidP="00440A09">
            <w:pP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Betriebsmedizin</w:t>
            </w:r>
          </w:p>
        </w:tc>
        <w:tc>
          <w:tcPr>
            <w:tcW w:w="1364" w:type="dxa"/>
            <w:noWrap/>
            <w:hideMark/>
          </w:tcPr>
          <w:p w14:paraId="42175D2C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10</w:t>
            </w:r>
          </w:p>
        </w:tc>
        <w:tc>
          <w:tcPr>
            <w:tcW w:w="3019" w:type="dxa"/>
            <w:noWrap/>
            <w:hideMark/>
          </w:tcPr>
          <w:p w14:paraId="155E4936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0,8</w:t>
            </w: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%</w:t>
            </w:r>
          </w:p>
        </w:tc>
      </w:tr>
      <w:tr w:rsidR="00246073" w:rsidRPr="00BB2A9F" w14:paraId="33E78C62" w14:textId="77777777" w:rsidTr="00440A09">
        <w:trPr>
          <w:trHeight w:val="288"/>
        </w:trPr>
        <w:tc>
          <w:tcPr>
            <w:tcW w:w="4673" w:type="dxa"/>
            <w:hideMark/>
          </w:tcPr>
          <w:p w14:paraId="657AEE8C" w14:textId="77777777" w:rsidR="00246073" w:rsidRPr="00BB2A9F" w:rsidRDefault="00246073" w:rsidP="00440A09">
            <w:pP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edizinische Informatik</w:t>
            </w:r>
          </w:p>
        </w:tc>
        <w:tc>
          <w:tcPr>
            <w:tcW w:w="1364" w:type="dxa"/>
            <w:noWrap/>
            <w:hideMark/>
          </w:tcPr>
          <w:p w14:paraId="381E60A7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10</w:t>
            </w:r>
          </w:p>
        </w:tc>
        <w:tc>
          <w:tcPr>
            <w:tcW w:w="3019" w:type="dxa"/>
            <w:noWrap/>
            <w:hideMark/>
          </w:tcPr>
          <w:p w14:paraId="006EC0D0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0,8</w:t>
            </w: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%</w:t>
            </w:r>
          </w:p>
        </w:tc>
      </w:tr>
      <w:tr w:rsidR="00246073" w:rsidRPr="00BB2A9F" w14:paraId="346FBF44" w14:textId="77777777" w:rsidTr="00440A09">
        <w:trPr>
          <w:trHeight w:val="288"/>
        </w:trPr>
        <w:tc>
          <w:tcPr>
            <w:tcW w:w="4673" w:type="dxa"/>
            <w:hideMark/>
          </w:tcPr>
          <w:p w14:paraId="55015482" w14:textId="77777777" w:rsidR="00246073" w:rsidRPr="00BB2A9F" w:rsidRDefault="00246073" w:rsidP="00440A09">
            <w:pP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Psychodiabetologie</w:t>
            </w:r>
            <w:proofErr w:type="spellEnd"/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 xml:space="preserve"> bei </w:t>
            </w:r>
            <w:proofErr w:type="spellStart"/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Psychol</w:t>
            </w:r>
            <w:proofErr w:type="spellEnd"/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., K-J-PT</w:t>
            </w:r>
          </w:p>
        </w:tc>
        <w:tc>
          <w:tcPr>
            <w:tcW w:w="1364" w:type="dxa"/>
            <w:noWrap/>
            <w:hideMark/>
          </w:tcPr>
          <w:p w14:paraId="2F13DA74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10</w:t>
            </w:r>
          </w:p>
        </w:tc>
        <w:tc>
          <w:tcPr>
            <w:tcW w:w="3019" w:type="dxa"/>
            <w:noWrap/>
            <w:hideMark/>
          </w:tcPr>
          <w:p w14:paraId="27B0606B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0,8</w:t>
            </w: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%</w:t>
            </w:r>
          </w:p>
        </w:tc>
      </w:tr>
      <w:tr w:rsidR="00246073" w:rsidRPr="00BB2A9F" w14:paraId="77C2CC4F" w14:textId="77777777" w:rsidTr="00440A09">
        <w:trPr>
          <w:trHeight w:val="288"/>
        </w:trPr>
        <w:tc>
          <w:tcPr>
            <w:tcW w:w="4673" w:type="dxa"/>
            <w:hideMark/>
          </w:tcPr>
          <w:p w14:paraId="3E0957BD" w14:textId="77777777" w:rsidR="00246073" w:rsidRPr="00BB2A9F" w:rsidRDefault="00246073" w:rsidP="00440A09">
            <w:pP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Schlafmedizin</w:t>
            </w:r>
          </w:p>
        </w:tc>
        <w:tc>
          <w:tcPr>
            <w:tcW w:w="1364" w:type="dxa"/>
            <w:noWrap/>
            <w:hideMark/>
          </w:tcPr>
          <w:p w14:paraId="0777C4CE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10</w:t>
            </w:r>
          </w:p>
        </w:tc>
        <w:tc>
          <w:tcPr>
            <w:tcW w:w="3019" w:type="dxa"/>
            <w:noWrap/>
            <w:hideMark/>
          </w:tcPr>
          <w:p w14:paraId="18C5CFD5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0,8</w:t>
            </w: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%</w:t>
            </w:r>
          </w:p>
        </w:tc>
      </w:tr>
      <w:tr w:rsidR="00246073" w:rsidRPr="00BB2A9F" w14:paraId="0F327E30" w14:textId="77777777" w:rsidTr="00440A09">
        <w:trPr>
          <w:trHeight w:val="288"/>
        </w:trPr>
        <w:tc>
          <w:tcPr>
            <w:tcW w:w="4673" w:type="dxa"/>
            <w:hideMark/>
          </w:tcPr>
          <w:p w14:paraId="0724D9CE" w14:textId="77777777" w:rsidR="00246073" w:rsidRPr="00BB2A9F" w:rsidRDefault="00246073" w:rsidP="00440A09">
            <w:pP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Umweltmedizin</w:t>
            </w:r>
          </w:p>
        </w:tc>
        <w:tc>
          <w:tcPr>
            <w:tcW w:w="1364" w:type="dxa"/>
            <w:noWrap/>
            <w:hideMark/>
          </w:tcPr>
          <w:p w14:paraId="2BC464EA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10</w:t>
            </w:r>
          </w:p>
        </w:tc>
        <w:tc>
          <w:tcPr>
            <w:tcW w:w="3019" w:type="dxa"/>
            <w:noWrap/>
            <w:hideMark/>
          </w:tcPr>
          <w:p w14:paraId="28603DE0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0,8</w:t>
            </w: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%</w:t>
            </w:r>
          </w:p>
        </w:tc>
      </w:tr>
      <w:tr w:rsidR="00246073" w:rsidRPr="00BB2A9F" w14:paraId="0FEA1A1E" w14:textId="77777777" w:rsidTr="00440A09">
        <w:trPr>
          <w:trHeight w:val="288"/>
        </w:trPr>
        <w:tc>
          <w:tcPr>
            <w:tcW w:w="4673" w:type="dxa"/>
            <w:hideMark/>
          </w:tcPr>
          <w:p w14:paraId="1F1FB9AD" w14:textId="77777777" w:rsidR="00246073" w:rsidRPr="00BB2A9F" w:rsidRDefault="00246073" w:rsidP="00440A09">
            <w:pP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 xml:space="preserve">Neuropsychologie bei </w:t>
            </w:r>
            <w:proofErr w:type="spellStart"/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Psychol</w:t>
            </w:r>
            <w:proofErr w:type="spellEnd"/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., K-J-PT</w:t>
            </w:r>
          </w:p>
        </w:tc>
        <w:tc>
          <w:tcPr>
            <w:tcW w:w="1364" w:type="dxa"/>
            <w:noWrap/>
            <w:hideMark/>
          </w:tcPr>
          <w:p w14:paraId="1F22EB34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3019" w:type="dxa"/>
            <w:noWrap/>
            <w:hideMark/>
          </w:tcPr>
          <w:p w14:paraId="19A5FD10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0,6</w:t>
            </w: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%</w:t>
            </w:r>
          </w:p>
        </w:tc>
      </w:tr>
      <w:tr w:rsidR="00246073" w:rsidRPr="00BB2A9F" w14:paraId="5F577A73" w14:textId="77777777" w:rsidTr="00440A09">
        <w:trPr>
          <w:trHeight w:val="288"/>
        </w:trPr>
        <w:tc>
          <w:tcPr>
            <w:tcW w:w="4673" w:type="dxa"/>
            <w:hideMark/>
          </w:tcPr>
          <w:p w14:paraId="22F8B96E" w14:textId="77777777" w:rsidR="00246073" w:rsidRPr="00BB2A9F" w:rsidRDefault="00246073" w:rsidP="00440A09">
            <w:pP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Physikalische Therapie und Balneologie</w:t>
            </w:r>
          </w:p>
        </w:tc>
        <w:tc>
          <w:tcPr>
            <w:tcW w:w="1364" w:type="dxa"/>
            <w:noWrap/>
            <w:hideMark/>
          </w:tcPr>
          <w:p w14:paraId="3AEE8435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3019" w:type="dxa"/>
            <w:noWrap/>
            <w:hideMark/>
          </w:tcPr>
          <w:p w14:paraId="6B52B786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0,4</w:t>
            </w: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%</w:t>
            </w:r>
          </w:p>
        </w:tc>
      </w:tr>
      <w:tr w:rsidR="00246073" w:rsidRPr="00BB2A9F" w14:paraId="6A9068E0" w14:textId="77777777" w:rsidTr="00440A09">
        <w:trPr>
          <w:trHeight w:val="288"/>
        </w:trPr>
        <w:tc>
          <w:tcPr>
            <w:tcW w:w="4673" w:type="dxa"/>
            <w:hideMark/>
          </w:tcPr>
          <w:p w14:paraId="3A0187D6" w14:textId="77777777" w:rsidR="00246073" w:rsidRPr="00BB2A9F" w:rsidRDefault="00246073" w:rsidP="00440A09">
            <w:pP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edikamentöse Tumortherapie</w:t>
            </w:r>
          </w:p>
        </w:tc>
        <w:tc>
          <w:tcPr>
            <w:tcW w:w="1364" w:type="dxa"/>
            <w:noWrap/>
            <w:hideMark/>
          </w:tcPr>
          <w:p w14:paraId="67C4F275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3019" w:type="dxa"/>
            <w:noWrap/>
            <w:hideMark/>
          </w:tcPr>
          <w:p w14:paraId="09966AEB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0,3</w:t>
            </w: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%</w:t>
            </w:r>
          </w:p>
        </w:tc>
      </w:tr>
      <w:tr w:rsidR="00246073" w:rsidRPr="00BB2A9F" w14:paraId="3C5BE44D" w14:textId="77777777" w:rsidTr="00440A09">
        <w:trPr>
          <w:trHeight w:val="288"/>
        </w:trPr>
        <w:tc>
          <w:tcPr>
            <w:tcW w:w="4673" w:type="dxa"/>
            <w:hideMark/>
          </w:tcPr>
          <w:p w14:paraId="4114395C" w14:textId="77777777" w:rsidR="00246073" w:rsidRPr="00BB2A9F" w:rsidRDefault="00246073" w:rsidP="00440A09">
            <w:pP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Spez.Schmerzpsychoth.bei</w:t>
            </w:r>
            <w:proofErr w:type="spellEnd"/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Psychol</w:t>
            </w:r>
            <w:proofErr w:type="spellEnd"/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., K-J-PT</w:t>
            </w:r>
          </w:p>
        </w:tc>
        <w:tc>
          <w:tcPr>
            <w:tcW w:w="1364" w:type="dxa"/>
            <w:noWrap/>
            <w:hideMark/>
          </w:tcPr>
          <w:p w14:paraId="3FE94C0C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3019" w:type="dxa"/>
            <w:noWrap/>
            <w:hideMark/>
          </w:tcPr>
          <w:p w14:paraId="74174917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0,3</w:t>
            </w: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%</w:t>
            </w:r>
          </w:p>
        </w:tc>
      </w:tr>
      <w:tr w:rsidR="00246073" w:rsidRPr="00BB2A9F" w14:paraId="68845E04" w14:textId="77777777" w:rsidTr="00440A09">
        <w:trPr>
          <w:trHeight w:val="288"/>
        </w:trPr>
        <w:tc>
          <w:tcPr>
            <w:tcW w:w="4673" w:type="dxa"/>
            <w:hideMark/>
          </w:tcPr>
          <w:p w14:paraId="2C523C02" w14:textId="77777777" w:rsidR="00246073" w:rsidRPr="00BB2A9F" w:rsidRDefault="00246073" w:rsidP="00440A09">
            <w:pP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Kinder-Orthopädie</w:t>
            </w:r>
          </w:p>
        </w:tc>
        <w:tc>
          <w:tcPr>
            <w:tcW w:w="1364" w:type="dxa"/>
            <w:noWrap/>
            <w:hideMark/>
          </w:tcPr>
          <w:p w14:paraId="69D4F0FD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3019" w:type="dxa"/>
            <w:noWrap/>
            <w:hideMark/>
          </w:tcPr>
          <w:p w14:paraId="292E1911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0,1</w:t>
            </w: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%</w:t>
            </w:r>
          </w:p>
        </w:tc>
      </w:tr>
      <w:tr w:rsidR="00246073" w:rsidRPr="00BB2A9F" w14:paraId="7F55C529" w14:textId="77777777" w:rsidTr="00440A09">
        <w:trPr>
          <w:trHeight w:val="288"/>
        </w:trPr>
        <w:tc>
          <w:tcPr>
            <w:tcW w:w="4673" w:type="dxa"/>
            <w:hideMark/>
          </w:tcPr>
          <w:p w14:paraId="3917AC2D" w14:textId="77777777" w:rsidR="00246073" w:rsidRPr="00BB2A9F" w:rsidRDefault="00246073" w:rsidP="00440A09">
            <w:pP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Manuelle Medizin</w:t>
            </w:r>
          </w:p>
        </w:tc>
        <w:tc>
          <w:tcPr>
            <w:tcW w:w="1364" w:type="dxa"/>
            <w:noWrap/>
            <w:hideMark/>
          </w:tcPr>
          <w:p w14:paraId="5C350354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3019" w:type="dxa"/>
            <w:noWrap/>
            <w:hideMark/>
          </w:tcPr>
          <w:p w14:paraId="78CD8434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0,1</w:t>
            </w: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%</w:t>
            </w:r>
          </w:p>
        </w:tc>
      </w:tr>
      <w:tr w:rsidR="00246073" w:rsidRPr="00BB2A9F" w14:paraId="4B628812" w14:textId="77777777" w:rsidTr="00440A09">
        <w:trPr>
          <w:trHeight w:val="288"/>
        </w:trPr>
        <w:tc>
          <w:tcPr>
            <w:tcW w:w="4673" w:type="dxa"/>
            <w:hideMark/>
          </w:tcPr>
          <w:p w14:paraId="1879A2EB" w14:textId="77777777" w:rsidR="00246073" w:rsidRPr="00BB2A9F" w:rsidRDefault="00246073" w:rsidP="00440A09">
            <w:pP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Spezielle Orthopädische Chirurgie</w:t>
            </w:r>
          </w:p>
        </w:tc>
        <w:tc>
          <w:tcPr>
            <w:tcW w:w="1364" w:type="dxa"/>
            <w:noWrap/>
            <w:hideMark/>
          </w:tcPr>
          <w:p w14:paraId="0D6BCFF1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3019" w:type="dxa"/>
            <w:noWrap/>
            <w:hideMark/>
          </w:tcPr>
          <w:p w14:paraId="7C14F75C" w14:textId="77777777" w:rsidR="00246073" w:rsidRPr="00BB2A9F" w:rsidRDefault="00246073" w:rsidP="00440A0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0,1</w:t>
            </w:r>
            <w:r w:rsidRPr="00BB2A9F"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  <w:t>%</w:t>
            </w:r>
          </w:p>
        </w:tc>
      </w:tr>
    </w:tbl>
    <w:p w14:paraId="1E0AF9ED" w14:textId="77777777" w:rsidR="00246073" w:rsidRDefault="00246073"/>
    <w:p w14:paraId="2622B558" w14:textId="3E2F6481" w:rsidR="00246073" w:rsidRDefault="00246073"/>
    <w:p w14:paraId="3B2F6B66" w14:textId="25380D49" w:rsidR="00B906B1" w:rsidRDefault="00B906B1"/>
    <w:p w14:paraId="72626C34" w14:textId="77777777" w:rsidR="00B906B1" w:rsidRDefault="00B906B1"/>
    <w:p w14:paraId="1C93A5F2" w14:textId="77777777" w:rsidR="00246073" w:rsidRDefault="00246073"/>
    <w:p w14:paraId="6751F87F" w14:textId="77777777" w:rsidR="00246073" w:rsidRDefault="00246073"/>
    <w:p w14:paraId="4EB71A32" w14:textId="77777777" w:rsidR="00246073" w:rsidRDefault="00246073"/>
    <w:p w14:paraId="6174C5E1" w14:textId="77777777" w:rsidR="00246073" w:rsidRDefault="00246073"/>
    <w:p w14:paraId="1A055B39" w14:textId="3B08E19F" w:rsidR="001E3384" w:rsidRDefault="00B906B1" w:rsidP="00B906B1">
      <w:pPr>
        <w:pStyle w:val="Beschriftung"/>
        <w:keepNext/>
      </w:pPr>
      <w:r>
        <w:lastRenderedPageBreak/>
        <w:t xml:space="preserve">Tabelle A2: </w:t>
      </w:r>
      <w:r w:rsidRPr="00575D41">
        <w:t>Entwicklung des psychotherapeutischen Versorgungsangebotes</w:t>
      </w:r>
      <w:r>
        <w:t xml:space="preserve"> nach</w:t>
      </w:r>
      <w:r w:rsidRPr="00575D41">
        <w:t xml:space="preserve"> sächsischen Landkreise</w:t>
      </w:r>
      <w:r>
        <w:t xml:space="preserve">n </w:t>
      </w:r>
      <w:r w:rsidRPr="00575D41">
        <w:t>2014</w:t>
      </w:r>
      <w:r>
        <w:t>-2023</w:t>
      </w:r>
      <w:r w:rsidRPr="00575D41">
        <w:t xml:space="preserve"> </w:t>
      </w:r>
      <w:r>
        <w:t>(</w:t>
      </w:r>
      <w:r w:rsidRPr="00575D41">
        <w:t>Zulassungsdaten der Kassenärztlichen Vereinigung Sachsen)</w:t>
      </w:r>
    </w:p>
    <w:tbl>
      <w:tblPr>
        <w:tblStyle w:val="EinfacheTabelle1"/>
        <w:tblpPr w:leftFromText="141" w:rightFromText="141" w:vertAnchor="page" w:horzAnchor="page" w:tblpX="637" w:tblpY="1261"/>
        <w:tblW w:w="105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255"/>
        <w:gridCol w:w="714"/>
        <w:gridCol w:w="792"/>
        <w:gridCol w:w="830"/>
        <w:gridCol w:w="373"/>
        <w:gridCol w:w="222"/>
        <w:gridCol w:w="1050"/>
        <w:gridCol w:w="617"/>
        <w:gridCol w:w="1353"/>
      </w:tblGrid>
      <w:tr w:rsidR="00B906B1" w:rsidRPr="002C0E63" w14:paraId="112879FA" w14:textId="77777777" w:rsidTr="00440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4A52DD" w14:textId="77777777" w:rsidR="00B906B1" w:rsidRPr="002C0E63" w:rsidRDefault="00B906B1" w:rsidP="00B906B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25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59C079" w14:textId="77777777" w:rsidR="00B906B1" w:rsidRPr="002C0E63" w:rsidRDefault="00B906B1" w:rsidP="00B906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  <w:lang w:eastAsia="de-DE"/>
              </w:rPr>
            </w:pPr>
          </w:p>
        </w:tc>
        <w:tc>
          <w:tcPr>
            <w:tcW w:w="130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39DA24" w14:textId="3F80316B" w:rsidR="00B906B1" w:rsidRPr="002C0E63" w:rsidRDefault="00B906B1" w:rsidP="005079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8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8"/>
                <w:lang w:eastAsia="de-DE"/>
              </w:rPr>
              <w:t xml:space="preserve">Anzahl </w:t>
            </w:r>
            <w:r w:rsidR="0050795A">
              <w:rPr>
                <w:rFonts w:eastAsia="Times New Roman" w:cs="Arial"/>
                <w:color w:val="000000"/>
                <w:sz w:val="16"/>
                <w:szCs w:val="18"/>
                <w:lang w:eastAsia="de-DE"/>
              </w:rPr>
              <w:t>Niederlassungen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727E68" w14:textId="77777777" w:rsidR="00B906B1" w:rsidRPr="002C0E63" w:rsidRDefault="00B906B1" w:rsidP="00B906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8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8"/>
                <w:lang w:eastAsia="de-DE"/>
              </w:rPr>
              <w:t>Veränderung (%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376821C4" w14:textId="77777777" w:rsidR="00B906B1" w:rsidRPr="002C0E63" w:rsidRDefault="00B906B1" w:rsidP="00B906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color w:val="000000"/>
                <w:sz w:val="16"/>
                <w:szCs w:val="18"/>
                <w:lang w:eastAsia="de-DE"/>
              </w:rPr>
            </w:pPr>
          </w:p>
        </w:tc>
        <w:tc>
          <w:tcPr>
            <w:tcW w:w="166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E428B5" w14:textId="77777777" w:rsidR="00B906B1" w:rsidRPr="002C0E63" w:rsidRDefault="00B906B1" w:rsidP="00B906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8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8"/>
                <w:lang w:eastAsia="de-DE"/>
              </w:rPr>
              <w:t>Aggregierter Tätigkeitsumfang</w:t>
            </w:r>
          </w:p>
        </w:tc>
        <w:tc>
          <w:tcPr>
            <w:tcW w:w="135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A6CB0" w14:textId="77777777" w:rsidR="00B906B1" w:rsidRPr="002C0E63" w:rsidRDefault="00B906B1" w:rsidP="00B906B1">
            <w:pPr>
              <w:ind w:right="15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8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8"/>
                <w:lang w:eastAsia="de-DE"/>
              </w:rPr>
              <w:t>Veränderung (%)</w:t>
            </w:r>
          </w:p>
        </w:tc>
      </w:tr>
      <w:tr w:rsidR="00B906B1" w:rsidRPr="002C0E63" w14:paraId="106DD6AD" w14:textId="77777777" w:rsidTr="00983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DC1DB9" w14:textId="77777777" w:rsidR="00B906B1" w:rsidRPr="002C0E63" w:rsidRDefault="00B906B1" w:rsidP="00B906B1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5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6D1B00" w14:textId="77777777" w:rsidR="00B906B1" w:rsidRPr="002C0E63" w:rsidRDefault="00B906B1" w:rsidP="00B9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8"/>
                <w:lang w:eastAsia="de-DE"/>
              </w:rPr>
            </w:pPr>
            <w:r w:rsidRPr="002C0E63">
              <w:rPr>
                <w:rFonts w:eastAsia="Times New Roman" w:cs="Arial"/>
                <w:b/>
                <w:bCs/>
                <w:color w:val="000000"/>
                <w:sz w:val="16"/>
                <w:szCs w:val="18"/>
                <w:lang w:eastAsia="de-DE"/>
              </w:rPr>
              <w:t>Fachgebiet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B18BD7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8"/>
                <w:lang w:eastAsia="de-DE"/>
              </w:rPr>
            </w:pPr>
            <w:r w:rsidRPr="002C0E63">
              <w:rPr>
                <w:rFonts w:eastAsia="Times New Roman" w:cs="Arial"/>
                <w:b/>
                <w:bCs/>
                <w:color w:val="000000"/>
                <w:sz w:val="16"/>
                <w:szCs w:val="18"/>
                <w:lang w:eastAsia="de-DE"/>
              </w:rPr>
              <w:t>2014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4EA3D4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8"/>
                <w:lang w:eastAsia="de-DE"/>
              </w:rPr>
            </w:pPr>
            <w:r w:rsidRPr="002C0E63">
              <w:rPr>
                <w:rFonts w:eastAsia="Times New Roman" w:cs="Arial"/>
                <w:b/>
                <w:bCs/>
                <w:color w:val="000000"/>
                <w:sz w:val="16"/>
                <w:szCs w:val="18"/>
                <w:lang w:eastAsia="de-DE"/>
              </w:rPr>
              <w:t>2023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EFC4FE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8"/>
                <w:lang w:eastAsia="de-DE"/>
              </w:rPr>
            </w:pPr>
          </w:p>
        </w:tc>
        <w:tc>
          <w:tcPr>
            <w:tcW w:w="59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9654154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8"/>
                <w:lang w:eastAsia="de-DE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88136C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8"/>
                <w:lang w:eastAsia="de-DE"/>
              </w:rPr>
            </w:pPr>
            <w:r w:rsidRPr="002C0E63">
              <w:rPr>
                <w:rFonts w:eastAsia="Times New Roman" w:cs="Arial"/>
                <w:b/>
                <w:bCs/>
                <w:color w:val="000000"/>
                <w:sz w:val="16"/>
                <w:szCs w:val="18"/>
                <w:lang w:eastAsia="de-DE"/>
              </w:rPr>
              <w:t>2014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5E0341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8"/>
                <w:lang w:eastAsia="de-DE"/>
              </w:rPr>
            </w:pPr>
            <w:r w:rsidRPr="002C0E63">
              <w:rPr>
                <w:rFonts w:eastAsia="Times New Roman" w:cs="Arial"/>
                <w:b/>
                <w:bCs/>
                <w:color w:val="000000"/>
                <w:sz w:val="16"/>
                <w:szCs w:val="18"/>
                <w:lang w:eastAsia="de-DE"/>
              </w:rPr>
              <w:t>2023</w:t>
            </w:r>
          </w:p>
        </w:tc>
        <w:tc>
          <w:tcPr>
            <w:tcW w:w="13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FB98B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8"/>
                <w:lang w:eastAsia="de-DE"/>
              </w:rPr>
            </w:pPr>
          </w:p>
        </w:tc>
      </w:tr>
      <w:tr w:rsidR="00B906B1" w:rsidRPr="002C0E63" w14:paraId="6AF3B2D5" w14:textId="77777777" w:rsidTr="00440A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0D161C5" w14:textId="77777777" w:rsidR="00B906B1" w:rsidRPr="002C0E63" w:rsidRDefault="00B906B1" w:rsidP="00B906B1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Bautzen</w:t>
            </w:r>
          </w:p>
        </w:tc>
        <w:tc>
          <w:tcPr>
            <w:tcW w:w="3255" w:type="dxa"/>
            <w:tcBorders>
              <w:top w:val="single" w:sz="4" w:space="0" w:color="auto"/>
            </w:tcBorders>
            <w:noWrap/>
            <w:hideMark/>
          </w:tcPr>
          <w:p w14:paraId="5BA0A1E0" w14:textId="77777777" w:rsidR="00B906B1" w:rsidRPr="002C0E63" w:rsidRDefault="00B906B1" w:rsidP="00B90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Fachärzt:innen</w:t>
            </w:r>
            <w:proofErr w:type="spellEnd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KJP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hideMark/>
          </w:tcPr>
          <w:p w14:paraId="3C6EEA03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4" w:type="dxa"/>
            <w:tcBorders>
              <w:top w:val="single" w:sz="4" w:space="0" w:color="auto"/>
            </w:tcBorders>
            <w:noWrap/>
            <w:hideMark/>
          </w:tcPr>
          <w:p w14:paraId="0614548D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30" w:type="dxa"/>
            <w:tcBorders>
              <w:top w:val="single" w:sz="4" w:space="0" w:color="auto"/>
            </w:tcBorders>
            <w:noWrap/>
            <w:hideMark/>
          </w:tcPr>
          <w:p w14:paraId="54FC686F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5" w:type="dxa"/>
            <w:gridSpan w:val="2"/>
            <w:tcBorders>
              <w:top w:val="single" w:sz="4" w:space="0" w:color="auto"/>
            </w:tcBorders>
          </w:tcPr>
          <w:p w14:paraId="723F418A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hideMark/>
          </w:tcPr>
          <w:p w14:paraId="7FC23574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hideMark/>
          </w:tcPr>
          <w:p w14:paraId="588999C0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4,0</w:t>
            </w:r>
          </w:p>
        </w:tc>
        <w:tc>
          <w:tcPr>
            <w:tcW w:w="135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1DC4945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B906B1" w:rsidRPr="002C0E63" w14:paraId="3B27C38A" w14:textId="77777777" w:rsidTr="0044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22207C42" w14:textId="77777777" w:rsidR="00B906B1" w:rsidRPr="002C0E63" w:rsidRDefault="00B906B1" w:rsidP="00B906B1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55" w:type="dxa"/>
            <w:noWrap/>
            <w:hideMark/>
          </w:tcPr>
          <w:p w14:paraId="534BB296" w14:textId="280B6CF5" w:rsidR="00B906B1" w:rsidRPr="002C0E63" w:rsidRDefault="00B906B1" w:rsidP="0043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Fachärzt:innen</w:t>
            </w:r>
            <w:proofErr w:type="spellEnd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FB038D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Erwachsene</w:t>
            </w:r>
          </w:p>
        </w:tc>
        <w:tc>
          <w:tcPr>
            <w:tcW w:w="617" w:type="dxa"/>
            <w:noWrap/>
            <w:hideMark/>
          </w:tcPr>
          <w:p w14:paraId="1A0F10B1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684" w:type="dxa"/>
            <w:noWrap/>
            <w:hideMark/>
          </w:tcPr>
          <w:p w14:paraId="4F0014DE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830" w:type="dxa"/>
            <w:noWrap/>
            <w:hideMark/>
          </w:tcPr>
          <w:p w14:paraId="512D55D3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1%</w:t>
            </w:r>
          </w:p>
        </w:tc>
        <w:tc>
          <w:tcPr>
            <w:tcW w:w="595" w:type="dxa"/>
            <w:gridSpan w:val="2"/>
          </w:tcPr>
          <w:p w14:paraId="53425CF0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noWrap/>
            <w:hideMark/>
          </w:tcPr>
          <w:p w14:paraId="33F4427F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5,0</w:t>
            </w:r>
          </w:p>
        </w:tc>
        <w:tc>
          <w:tcPr>
            <w:tcW w:w="617" w:type="dxa"/>
            <w:noWrap/>
            <w:hideMark/>
          </w:tcPr>
          <w:p w14:paraId="3CA7DDC6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7,5</w:t>
            </w:r>
          </w:p>
        </w:tc>
        <w:tc>
          <w:tcPr>
            <w:tcW w:w="1353" w:type="dxa"/>
            <w:tcBorders>
              <w:right w:val="single" w:sz="4" w:space="0" w:color="auto"/>
            </w:tcBorders>
            <w:noWrap/>
            <w:hideMark/>
          </w:tcPr>
          <w:p w14:paraId="0EF3D464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7%</w:t>
            </w:r>
          </w:p>
        </w:tc>
      </w:tr>
      <w:tr w:rsidR="00B906B1" w:rsidRPr="002C0E63" w14:paraId="471D0448" w14:textId="77777777" w:rsidTr="00440A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7F855C59" w14:textId="77777777" w:rsidR="00B906B1" w:rsidRPr="002C0E63" w:rsidRDefault="00B906B1" w:rsidP="00B906B1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55" w:type="dxa"/>
            <w:noWrap/>
            <w:hideMark/>
          </w:tcPr>
          <w:p w14:paraId="3A34ACA8" w14:textId="77777777" w:rsidR="00B906B1" w:rsidRPr="002C0E63" w:rsidRDefault="00B906B1" w:rsidP="00B90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Psychotherapeut:innen</w:t>
            </w:r>
            <w:proofErr w:type="spellEnd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Erwachsene</w:t>
            </w:r>
          </w:p>
        </w:tc>
        <w:tc>
          <w:tcPr>
            <w:tcW w:w="617" w:type="dxa"/>
            <w:noWrap/>
            <w:hideMark/>
          </w:tcPr>
          <w:p w14:paraId="11D07948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684" w:type="dxa"/>
            <w:noWrap/>
            <w:hideMark/>
          </w:tcPr>
          <w:p w14:paraId="05C9873E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1</w:t>
            </w:r>
          </w:p>
        </w:tc>
        <w:tc>
          <w:tcPr>
            <w:tcW w:w="830" w:type="dxa"/>
            <w:noWrap/>
            <w:hideMark/>
          </w:tcPr>
          <w:p w14:paraId="1F55FEF6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82%</w:t>
            </w:r>
          </w:p>
        </w:tc>
        <w:tc>
          <w:tcPr>
            <w:tcW w:w="595" w:type="dxa"/>
            <w:gridSpan w:val="2"/>
          </w:tcPr>
          <w:p w14:paraId="4122E800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noWrap/>
            <w:hideMark/>
          </w:tcPr>
          <w:p w14:paraId="732B3086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3,0</w:t>
            </w:r>
          </w:p>
        </w:tc>
        <w:tc>
          <w:tcPr>
            <w:tcW w:w="617" w:type="dxa"/>
            <w:noWrap/>
            <w:hideMark/>
          </w:tcPr>
          <w:p w14:paraId="5AF16D6E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45,5</w:t>
            </w:r>
          </w:p>
        </w:tc>
        <w:tc>
          <w:tcPr>
            <w:tcW w:w="1353" w:type="dxa"/>
            <w:tcBorders>
              <w:right w:val="single" w:sz="4" w:space="0" w:color="auto"/>
            </w:tcBorders>
            <w:noWrap/>
            <w:hideMark/>
          </w:tcPr>
          <w:p w14:paraId="7AFFEC66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8%</w:t>
            </w:r>
          </w:p>
        </w:tc>
      </w:tr>
      <w:tr w:rsidR="00B906B1" w:rsidRPr="002C0E63" w14:paraId="2AD42CC8" w14:textId="77777777" w:rsidTr="0044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4" w:space="0" w:color="auto"/>
            </w:tcBorders>
            <w:hideMark/>
          </w:tcPr>
          <w:p w14:paraId="3F3A287B" w14:textId="77777777" w:rsidR="00B906B1" w:rsidRPr="002C0E63" w:rsidRDefault="00B906B1" w:rsidP="00B906B1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55" w:type="dxa"/>
            <w:tcBorders>
              <w:bottom w:val="single" w:sz="4" w:space="0" w:color="auto"/>
            </w:tcBorders>
            <w:noWrap/>
            <w:hideMark/>
          </w:tcPr>
          <w:p w14:paraId="352FC6DC" w14:textId="77777777" w:rsidR="00B906B1" w:rsidRPr="002C0E63" w:rsidRDefault="00B906B1" w:rsidP="00B9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Psychotherapeut:innen</w:t>
            </w:r>
            <w:proofErr w:type="spellEnd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KJP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hideMark/>
          </w:tcPr>
          <w:p w14:paraId="04ECA70A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noWrap/>
            <w:hideMark/>
          </w:tcPr>
          <w:p w14:paraId="05D0D831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hideMark/>
          </w:tcPr>
          <w:p w14:paraId="38029410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57%</w:t>
            </w:r>
          </w:p>
        </w:tc>
        <w:tc>
          <w:tcPr>
            <w:tcW w:w="595" w:type="dxa"/>
            <w:gridSpan w:val="2"/>
            <w:tcBorders>
              <w:bottom w:val="single" w:sz="4" w:space="0" w:color="auto"/>
            </w:tcBorders>
          </w:tcPr>
          <w:p w14:paraId="55F6EF7F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hideMark/>
          </w:tcPr>
          <w:p w14:paraId="7D4EB220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4,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hideMark/>
          </w:tcPr>
          <w:p w14:paraId="4F147168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2,0</w:t>
            </w:r>
          </w:p>
        </w:tc>
        <w:tc>
          <w:tcPr>
            <w:tcW w:w="135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4F7F51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00%</w:t>
            </w:r>
          </w:p>
        </w:tc>
      </w:tr>
      <w:tr w:rsidR="00B906B1" w:rsidRPr="002C0E63" w14:paraId="0D6A8CA6" w14:textId="77777777" w:rsidTr="00440A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8C6ACC7" w14:textId="77777777" w:rsidR="00B906B1" w:rsidRPr="002C0E63" w:rsidRDefault="00B906B1" w:rsidP="00B906B1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Chemnitz</w:t>
            </w:r>
          </w:p>
        </w:tc>
        <w:tc>
          <w:tcPr>
            <w:tcW w:w="3255" w:type="dxa"/>
            <w:tcBorders>
              <w:top w:val="single" w:sz="4" w:space="0" w:color="auto"/>
            </w:tcBorders>
            <w:noWrap/>
            <w:hideMark/>
          </w:tcPr>
          <w:p w14:paraId="68DF2A01" w14:textId="77777777" w:rsidR="00B906B1" w:rsidRPr="002C0E63" w:rsidRDefault="00B906B1" w:rsidP="00B90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Fachärzt:innen</w:t>
            </w:r>
            <w:proofErr w:type="spellEnd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KJP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hideMark/>
          </w:tcPr>
          <w:p w14:paraId="545B4ECA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4" w:type="dxa"/>
            <w:tcBorders>
              <w:top w:val="single" w:sz="4" w:space="0" w:color="auto"/>
            </w:tcBorders>
            <w:noWrap/>
            <w:hideMark/>
          </w:tcPr>
          <w:p w14:paraId="4DEA80D6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30" w:type="dxa"/>
            <w:tcBorders>
              <w:top w:val="single" w:sz="4" w:space="0" w:color="auto"/>
            </w:tcBorders>
            <w:noWrap/>
            <w:hideMark/>
          </w:tcPr>
          <w:p w14:paraId="385D6956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5" w:type="dxa"/>
            <w:gridSpan w:val="2"/>
            <w:tcBorders>
              <w:top w:val="single" w:sz="4" w:space="0" w:color="auto"/>
            </w:tcBorders>
          </w:tcPr>
          <w:p w14:paraId="729EC8AE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hideMark/>
          </w:tcPr>
          <w:p w14:paraId="50859D24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hideMark/>
          </w:tcPr>
          <w:p w14:paraId="30EA5781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,5</w:t>
            </w:r>
          </w:p>
        </w:tc>
        <w:tc>
          <w:tcPr>
            <w:tcW w:w="135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92BB925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B906B1" w:rsidRPr="002C0E63" w14:paraId="420DA340" w14:textId="77777777" w:rsidTr="0044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4BA2655D" w14:textId="77777777" w:rsidR="00B906B1" w:rsidRPr="002C0E63" w:rsidRDefault="00B906B1" w:rsidP="00B906B1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55" w:type="dxa"/>
            <w:noWrap/>
            <w:hideMark/>
          </w:tcPr>
          <w:p w14:paraId="30178F4E" w14:textId="145FA012" w:rsidR="00B906B1" w:rsidRPr="002C0E63" w:rsidRDefault="00B906B1" w:rsidP="0043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Fachärzt:innen</w:t>
            </w:r>
            <w:proofErr w:type="spellEnd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FB038D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Erwachsene</w:t>
            </w:r>
          </w:p>
        </w:tc>
        <w:tc>
          <w:tcPr>
            <w:tcW w:w="617" w:type="dxa"/>
            <w:noWrap/>
            <w:hideMark/>
          </w:tcPr>
          <w:p w14:paraId="12E17A1B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684" w:type="dxa"/>
            <w:noWrap/>
            <w:hideMark/>
          </w:tcPr>
          <w:p w14:paraId="6F161E52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830" w:type="dxa"/>
            <w:noWrap/>
            <w:hideMark/>
          </w:tcPr>
          <w:p w14:paraId="3E9618B0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1%</w:t>
            </w:r>
          </w:p>
        </w:tc>
        <w:tc>
          <w:tcPr>
            <w:tcW w:w="595" w:type="dxa"/>
            <w:gridSpan w:val="2"/>
          </w:tcPr>
          <w:p w14:paraId="1F3DFD2B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noWrap/>
            <w:hideMark/>
          </w:tcPr>
          <w:p w14:paraId="28261D4F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2,0</w:t>
            </w:r>
          </w:p>
        </w:tc>
        <w:tc>
          <w:tcPr>
            <w:tcW w:w="617" w:type="dxa"/>
            <w:noWrap/>
            <w:hideMark/>
          </w:tcPr>
          <w:p w14:paraId="593F2C80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5,0</w:t>
            </w:r>
          </w:p>
        </w:tc>
        <w:tc>
          <w:tcPr>
            <w:tcW w:w="1353" w:type="dxa"/>
            <w:tcBorders>
              <w:right w:val="single" w:sz="4" w:space="0" w:color="auto"/>
            </w:tcBorders>
            <w:noWrap/>
            <w:hideMark/>
          </w:tcPr>
          <w:p w14:paraId="679B0B4E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4%</w:t>
            </w:r>
          </w:p>
        </w:tc>
      </w:tr>
      <w:tr w:rsidR="00B906B1" w:rsidRPr="002C0E63" w14:paraId="422CF22C" w14:textId="77777777" w:rsidTr="00440A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203CA804" w14:textId="77777777" w:rsidR="00B906B1" w:rsidRPr="002C0E63" w:rsidRDefault="00B906B1" w:rsidP="00B906B1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55" w:type="dxa"/>
            <w:noWrap/>
            <w:hideMark/>
          </w:tcPr>
          <w:p w14:paraId="52066C28" w14:textId="77777777" w:rsidR="00B906B1" w:rsidRPr="002C0E63" w:rsidRDefault="00B906B1" w:rsidP="00B90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Psychotherapeut:innen</w:t>
            </w:r>
            <w:proofErr w:type="spellEnd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Erwachsene</w:t>
            </w:r>
          </w:p>
        </w:tc>
        <w:tc>
          <w:tcPr>
            <w:tcW w:w="617" w:type="dxa"/>
            <w:noWrap/>
            <w:hideMark/>
          </w:tcPr>
          <w:p w14:paraId="5B70180A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7</w:t>
            </w:r>
          </w:p>
        </w:tc>
        <w:tc>
          <w:tcPr>
            <w:tcW w:w="684" w:type="dxa"/>
            <w:noWrap/>
            <w:hideMark/>
          </w:tcPr>
          <w:p w14:paraId="76572BD8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830" w:type="dxa"/>
            <w:noWrap/>
            <w:hideMark/>
          </w:tcPr>
          <w:p w14:paraId="0939F31C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0%</w:t>
            </w:r>
          </w:p>
        </w:tc>
        <w:tc>
          <w:tcPr>
            <w:tcW w:w="595" w:type="dxa"/>
            <w:gridSpan w:val="2"/>
          </w:tcPr>
          <w:p w14:paraId="0F30338B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noWrap/>
            <w:hideMark/>
          </w:tcPr>
          <w:p w14:paraId="47362214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1,5</w:t>
            </w:r>
          </w:p>
        </w:tc>
        <w:tc>
          <w:tcPr>
            <w:tcW w:w="617" w:type="dxa"/>
            <w:noWrap/>
            <w:hideMark/>
          </w:tcPr>
          <w:p w14:paraId="02C63728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7,5</w:t>
            </w:r>
          </w:p>
        </w:tc>
        <w:tc>
          <w:tcPr>
            <w:tcW w:w="1353" w:type="dxa"/>
            <w:tcBorders>
              <w:right w:val="single" w:sz="4" w:space="0" w:color="auto"/>
            </w:tcBorders>
            <w:noWrap/>
            <w:hideMark/>
          </w:tcPr>
          <w:p w14:paraId="093E9D80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8%</w:t>
            </w:r>
          </w:p>
        </w:tc>
      </w:tr>
      <w:tr w:rsidR="00B906B1" w:rsidRPr="002C0E63" w14:paraId="3B65178D" w14:textId="77777777" w:rsidTr="0044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4" w:space="0" w:color="auto"/>
            </w:tcBorders>
            <w:hideMark/>
          </w:tcPr>
          <w:p w14:paraId="51535512" w14:textId="77777777" w:rsidR="00B906B1" w:rsidRPr="002C0E63" w:rsidRDefault="00B906B1" w:rsidP="00B906B1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55" w:type="dxa"/>
            <w:tcBorders>
              <w:bottom w:val="single" w:sz="4" w:space="0" w:color="auto"/>
            </w:tcBorders>
            <w:noWrap/>
            <w:hideMark/>
          </w:tcPr>
          <w:p w14:paraId="04F36EF5" w14:textId="77777777" w:rsidR="00B906B1" w:rsidRPr="002C0E63" w:rsidRDefault="00B906B1" w:rsidP="00B9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Psychotherapeut:innen</w:t>
            </w:r>
            <w:proofErr w:type="spellEnd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KJP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hideMark/>
          </w:tcPr>
          <w:p w14:paraId="09F45133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noWrap/>
            <w:hideMark/>
          </w:tcPr>
          <w:p w14:paraId="7CDBBABC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hideMark/>
          </w:tcPr>
          <w:p w14:paraId="1497BAC1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7%</w:t>
            </w:r>
          </w:p>
        </w:tc>
        <w:tc>
          <w:tcPr>
            <w:tcW w:w="595" w:type="dxa"/>
            <w:gridSpan w:val="2"/>
            <w:tcBorders>
              <w:bottom w:val="single" w:sz="4" w:space="0" w:color="auto"/>
            </w:tcBorders>
          </w:tcPr>
          <w:p w14:paraId="1BE44CB7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hideMark/>
          </w:tcPr>
          <w:p w14:paraId="205FD0B7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6,5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hideMark/>
          </w:tcPr>
          <w:p w14:paraId="16D6B3DB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7,5</w:t>
            </w:r>
          </w:p>
        </w:tc>
        <w:tc>
          <w:tcPr>
            <w:tcW w:w="135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BE94F3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6%</w:t>
            </w:r>
          </w:p>
        </w:tc>
      </w:tr>
      <w:tr w:rsidR="00B906B1" w:rsidRPr="002C0E63" w14:paraId="75A137A8" w14:textId="77777777" w:rsidTr="00440A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0455DEE" w14:textId="77777777" w:rsidR="00B906B1" w:rsidRPr="002C0E63" w:rsidRDefault="00B906B1" w:rsidP="00B906B1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Dresden</w:t>
            </w:r>
          </w:p>
        </w:tc>
        <w:tc>
          <w:tcPr>
            <w:tcW w:w="3255" w:type="dxa"/>
            <w:tcBorders>
              <w:top w:val="single" w:sz="4" w:space="0" w:color="auto"/>
            </w:tcBorders>
            <w:noWrap/>
            <w:hideMark/>
          </w:tcPr>
          <w:p w14:paraId="703147E7" w14:textId="77777777" w:rsidR="00B906B1" w:rsidRPr="002C0E63" w:rsidRDefault="00B906B1" w:rsidP="00B90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Fachärzt:innen</w:t>
            </w:r>
            <w:proofErr w:type="spellEnd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KJP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hideMark/>
          </w:tcPr>
          <w:p w14:paraId="2DA05DF5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684" w:type="dxa"/>
            <w:tcBorders>
              <w:top w:val="single" w:sz="4" w:space="0" w:color="auto"/>
            </w:tcBorders>
            <w:noWrap/>
            <w:hideMark/>
          </w:tcPr>
          <w:p w14:paraId="7C414F5A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830" w:type="dxa"/>
            <w:tcBorders>
              <w:top w:val="single" w:sz="4" w:space="0" w:color="auto"/>
            </w:tcBorders>
            <w:noWrap/>
            <w:hideMark/>
          </w:tcPr>
          <w:p w14:paraId="708E173E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8%</w:t>
            </w:r>
          </w:p>
        </w:tc>
        <w:tc>
          <w:tcPr>
            <w:tcW w:w="595" w:type="dxa"/>
            <w:gridSpan w:val="2"/>
            <w:tcBorders>
              <w:top w:val="single" w:sz="4" w:space="0" w:color="auto"/>
            </w:tcBorders>
          </w:tcPr>
          <w:p w14:paraId="161EA6ED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hideMark/>
          </w:tcPr>
          <w:p w14:paraId="30F6A040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,1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hideMark/>
          </w:tcPr>
          <w:p w14:paraId="006E7C0A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,8</w:t>
            </w:r>
          </w:p>
        </w:tc>
        <w:tc>
          <w:tcPr>
            <w:tcW w:w="135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999355F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9%</w:t>
            </w:r>
          </w:p>
        </w:tc>
      </w:tr>
      <w:tr w:rsidR="00B906B1" w:rsidRPr="002C0E63" w14:paraId="70B5C29B" w14:textId="77777777" w:rsidTr="0044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44E10B93" w14:textId="77777777" w:rsidR="00B906B1" w:rsidRPr="002C0E63" w:rsidRDefault="00B906B1" w:rsidP="00B906B1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55" w:type="dxa"/>
            <w:noWrap/>
            <w:hideMark/>
          </w:tcPr>
          <w:p w14:paraId="0885D90D" w14:textId="153F8B81" w:rsidR="00B906B1" w:rsidRPr="002C0E63" w:rsidRDefault="00B906B1" w:rsidP="0043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Fachärzt:innen</w:t>
            </w:r>
            <w:proofErr w:type="spellEnd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617" w:type="dxa"/>
            <w:noWrap/>
            <w:hideMark/>
          </w:tcPr>
          <w:p w14:paraId="11E4889D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85</w:t>
            </w:r>
          </w:p>
        </w:tc>
        <w:tc>
          <w:tcPr>
            <w:tcW w:w="684" w:type="dxa"/>
            <w:noWrap/>
            <w:hideMark/>
          </w:tcPr>
          <w:p w14:paraId="0759AE0E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99</w:t>
            </w:r>
          </w:p>
        </w:tc>
        <w:tc>
          <w:tcPr>
            <w:tcW w:w="830" w:type="dxa"/>
            <w:noWrap/>
            <w:hideMark/>
          </w:tcPr>
          <w:p w14:paraId="1676F959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6%</w:t>
            </w:r>
          </w:p>
        </w:tc>
        <w:tc>
          <w:tcPr>
            <w:tcW w:w="595" w:type="dxa"/>
            <w:gridSpan w:val="2"/>
          </w:tcPr>
          <w:p w14:paraId="6D488FE4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noWrap/>
            <w:hideMark/>
          </w:tcPr>
          <w:p w14:paraId="13C4FF63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0,6</w:t>
            </w:r>
          </w:p>
        </w:tc>
        <w:tc>
          <w:tcPr>
            <w:tcW w:w="617" w:type="dxa"/>
            <w:noWrap/>
            <w:hideMark/>
          </w:tcPr>
          <w:p w14:paraId="07863FA0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2,0</w:t>
            </w:r>
          </w:p>
        </w:tc>
        <w:tc>
          <w:tcPr>
            <w:tcW w:w="1353" w:type="dxa"/>
            <w:tcBorders>
              <w:right w:val="single" w:sz="4" w:space="0" w:color="auto"/>
            </w:tcBorders>
            <w:noWrap/>
            <w:hideMark/>
          </w:tcPr>
          <w:p w14:paraId="44439B9E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%</w:t>
            </w:r>
          </w:p>
        </w:tc>
      </w:tr>
      <w:tr w:rsidR="00B906B1" w:rsidRPr="002C0E63" w14:paraId="623EF93F" w14:textId="77777777" w:rsidTr="00440A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07F795B8" w14:textId="77777777" w:rsidR="00B906B1" w:rsidRPr="002C0E63" w:rsidRDefault="00B906B1" w:rsidP="00B906B1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55" w:type="dxa"/>
            <w:noWrap/>
            <w:hideMark/>
          </w:tcPr>
          <w:p w14:paraId="40376C6A" w14:textId="77777777" w:rsidR="00B906B1" w:rsidRPr="002C0E63" w:rsidRDefault="00B906B1" w:rsidP="00B90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Psychotherapeut:innen</w:t>
            </w:r>
            <w:proofErr w:type="spellEnd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Erwachsene</w:t>
            </w:r>
          </w:p>
        </w:tc>
        <w:tc>
          <w:tcPr>
            <w:tcW w:w="617" w:type="dxa"/>
            <w:noWrap/>
            <w:hideMark/>
          </w:tcPr>
          <w:p w14:paraId="2946FDAB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85</w:t>
            </w:r>
          </w:p>
        </w:tc>
        <w:tc>
          <w:tcPr>
            <w:tcW w:w="684" w:type="dxa"/>
            <w:noWrap/>
            <w:hideMark/>
          </w:tcPr>
          <w:p w14:paraId="237E56D3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90</w:t>
            </w:r>
          </w:p>
        </w:tc>
        <w:tc>
          <w:tcPr>
            <w:tcW w:w="830" w:type="dxa"/>
            <w:noWrap/>
            <w:hideMark/>
          </w:tcPr>
          <w:p w14:paraId="40D59DFD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57%</w:t>
            </w:r>
          </w:p>
        </w:tc>
        <w:tc>
          <w:tcPr>
            <w:tcW w:w="595" w:type="dxa"/>
            <w:gridSpan w:val="2"/>
          </w:tcPr>
          <w:p w14:paraId="5E1ADBBC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noWrap/>
            <w:hideMark/>
          </w:tcPr>
          <w:p w14:paraId="476C998E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64,9</w:t>
            </w:r>
          </w:p>
        </w:tc>
        <w:tc>
          <w:tcPr>
            <w:tcW w:w="617" w:type="dxa"/>
            <w:noWrap/>
            <w:hideMark/>
          </w:tcPr>
          <w:p w14:paraId="2C4BC9C2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79,2</w:t>
            </w:r>
          </w:p>
        </w:tc>
        <w:tc>
          <w:tcPr>
            <w:tcW w:w="1353" w:type="dxa"/>
            <w:tcBorders>
              <w:right w:val="single" w:sz="4" w:space="0" w:color="auto"/>
            </w:tcBorders>
            <w:noWrap/>
            <w:hideMark/>
          </w:tcPr>
          <w:p w14:paraId="7287E3E7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9%</w:t>
            </w:r>
          </w:p>
        </w:tc>
      </w:tr>
      <w:tr w:rsidR="00B906B1" w:rsidRPr="002C0E63" w14:paraId="6A35D7D1" w14:textId="77777777" w:rsidTr="0044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4" w:space="0" w:color="auto"/>
            </w:tcBorders>
            <w:hideMark/>
          </w:tcPr>
          <w:p w14:paraId="24ECC81F" w14:textId="77777777" w:rsidR="00B906B1" w:rsidRPr="002C0E63" w:rsidRDefault="00B906B1" w:rsidP="00B906B1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55" w:type="dxa"/>
            <w:tcBorders>
              <w:bottom w:val="single" w:sz="4" w:space="0" w:color="auto"/>
            </w:tcBorders>
            <w:noWrap/>
            <w:hideMark/>
          </w:tcPr>
          <w:p w14:paraId="2AC605C2" w14:textId="77777777" w:rsidR="00B906B1" w:rsidRPr="002C0E63" w:rsidRDefault="00B906B1" w:rsidP="00B9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Psychotherapeut:innen</w:t>
            </w:r>
            <w:proofErr w:type="spellEnd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KJP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hideMark/>
          </w:tcPr>
          <w:p w14:paraId="09D7BBAC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51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noWrap/>
            <w:hideMark/>
          </w:tcPr>
          <w:p w14:paraId="344760F2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68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hideMark/>
          </w:tcPr>
          <w:p w14:paraId="315EE4E1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3%</w:t>
            </w:r>
          </w:p>
        </w:tc>
        <w:tc>
          <w:tcPr>
            <w:tcW w:w="595" w:type="dxa"/>
            <w:gridSpan w:val="2"/>
            <w:tcBorders>
              <w:bottom w:val="single" w:sz="4" w:space="0" w:color="auto"/>
            </w:tcBorders>
          </w:tcPr>
          <w:p w14:paraId="207F51B9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hideMark/>
          </w:tcPr>
          <w:p w14:paraId="4F6EF2B5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9,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hideMark/>
          </w:tcPr>
          <w:p w14:paraId="6E61F50C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9,5</w:t>
            </w:r>
          </w:p>
        </w:tc>
        <w:tc>
          <w:tcPr>
            <w:tcW w:w="135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02D1C2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%</w:t>
            </w:r>
          </w:p>
        </w:tc>
      </w:tr>
      <w:tr w:rsidR="00B906B1" w:rsidRPr="002C0E63" w14:paraId="69193BCE" w14:textId="77777777" w:rsidTr="00440A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EA54CAF" w14:textId="77777777" w:rsidR="00B906B1" w:rsidRPr="002C0E63" w:rsidRDefault="00B906B1" w:rsidP="00B906B1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Erzgebirgskreis</w:t>
            </w:r>
          </w:p>
        </w:tc>
        <w:tc>
          <w:tcPr>
            <w:tcW w:w="3255" w:type="dxa"/>
            <w:tcBorders>
              <w:top w:val="single" w:sz="4" w:space="0" w:color="auto"/>
            </w:tcBorders>
            <w:noWrap/>
            <w:hideMark/>
          </w:tcPr>
          <w:p w14:paraId="167BB4A9" w14:textId="77777777" w:rsidR="00B906B1" w:rsidRPr="002C0E63" w:rsidRDefault="00B906B1" w:rsidP="00B90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Fachärzt:innen</w:t>
            </w:r>
            <w:proofErr w:type="spellEnd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KJP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hideMark/>
          </w:tcPr>
          <w:p w14:paraId="22CE7E21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4" w:type="dxa"/>
            <w:tcBorders>
              <w:top w:val="single" w:sz="4" w:space="0" w:color="auto"/>
            </w:tcBorders>
            <w:noWrap/>
            <w:hideMark/>
          </w:tcPr>
          <w:p w14:paraId="66C97D72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</w:tcBorders>
            <w:noWrap/>
            <w:hideMark/>
          </w:tcPr>
          <w:p w14:paraId="5ADE66DD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5" w:type="dxa"/>
            <w:gridSpan w:val="2"/>
            <w:tcBorders>
              <w:top w:val="single" w:sz="4" w:space="0" w:color="auto"/>
            </w:tcBorders>
          </w:tcPr>
          <w:p w14:paraId="211D0E12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hideMark/>
          </w:tcPr>
          <w:p w14:paraId="72B17D96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hideMark/>
          </w:tcPr>
          <w:p w14:paraId="1E2BD469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,0</w:t>
            </w:r>
          </w:p>
        </w:tc>
        <w:tc>
          <w:tcPr>
            <w:tcW w:w="135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2808FCC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B906B1" w:rsidRPr="002C0E63" w14:paraId="5161D5A0" w14:textId="77777777" w:rsidTr="0044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08183E9B" w14:textId="77777777" w:rsidR="00B906B1" w:rsidRPr="002C0E63" w:rsidRDefault="00B906B1" w:rsidP="00B906B1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55" w:type="dxa"/>
            <w:noWrap/>
            <w:hideMark/>
          </w:tcPr>
          <w:p w14:paraId="252681F3" w14:textId="542C58D4" w:rsidR="00B906B1" w:rsidRPr="002C0E63" w:rsidRDefault="00B906B1" w:rsidP="00B9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Fachärzt:innen</w:t>
            </w:r>
            <w:proofErr w:type="spellEnd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FB038D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Erwachsene</w:t>
            </w:r>
          </w:p>
        </w:tc>
        <w:tc>
          <w:tcPr>
            <w:tcW w:w="617" w:type="dxa"/>
            <w:noWrap/>
            <w:hideMark/>
          </w:tcPr>
          <w:p w14:paraId="5153FF40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684" w:type="dxa"/>
            <w:noWrap/>
            <w:hideMark/>
          </w:tcPr>
          <w:p w14:paraId="1E740807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830" w:type="dxa"/>
            <w:noWrap/>
            <w:hideMark/>
          </w:tcPr>
          <w:p w14:paraId="6464BCD9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2%</w:t>
            </w:r>
          </w:p>
        </w:tc>
        <w:tc>
          <w:tcPr>
            <w:tcW w:w="595" w:type="dxa"/>
            <w:gridSpan w:val="2"/>
          </w:tcPr>
          <w:p w14:paraId="07ADB58A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noWrap/>
            <w:hideMark/>
          </w:tcPr>
          <w:p w14:paraId="2E1A2768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6,0</w:t>
            </w:r>
          </w:p>
        </w:tc>
        <w:tc>
          <w:tcPr>
            <w:tcW w:w="617" w:type="dxa"/>
            <w:noWrap/>
            <w:hideMark/>
          </w:tcPr>
          <w:p w14:paraId="3C668411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5,8</w:t>
            </w:r>
          </w:p>
        </w:tc>
        <w:tc>
          <w:tcPr>
            <w:tcW w:w="1353" w:type="dxa"/>
            <w:tcBorders>
              <w:right w:val="single" w:sz="4" w:space="0" w:color="auto"/>
            </w:tcBorders>
            <w:noWrap/>
            <w:hideMark/>
          </w:tcPr>
          <w:p w14:paraId="43E55E5C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-2%</w:t>
            </w:r>
          </w:p>
        </w:tc>
      </w:tr>
      <w:tr w:rsidR="00B906B1" w:rsidRPr="002C0E63" w14:paraId="7C24D176" w14:textId="77777777" w:rsidTr="00440A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314D2BAD" w14:textId="77777777" w:rsidR="00B906B1" w:rsidRPr="002C0E63" w:rsidRDefault="00B906B1" w:rsidP="00B906B1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55" w:type="dxa"/>
            <w:noWrap/>
            <w:hideMark/>
          </w:tcPr>
          <w:p w14:paraId="78914970" w14:textId="77777777" w:rsidR="00B906B1" w:rsidRPr="002C0E63" w:rsidRDefault="00B906B1" w:rsidP="00B90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Psychotherapeut:innen</w:t>
            </w:r>
            <w:proofErr w:type="spellEnd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Erwachsene</w:t>
            </w:r>
          </w:p>
        </w:tc>
        <w:tc>
          <w:tcPr>
            <w:tcW w:w="617" w:type="dxa"/>
            <w:noWrap/>
            <w:hideMark/>
          </w:tcPr>
          <w:p w14:paraId="78BB335D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684" w:type="dxa"/>
            <w:noWrap/>
            <w:hideMark/>
          </w:tcPr>
          <w:p w14:paraId="40AE635B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830" w:type="dxa"/>
            <w:noWrap/>
            <w:hideMark/>
          </w:tcPr>
          <w:p w14:paraId="7D267B89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81%</w:t>
            </w:r>
          </w:p>
        </w:tc>
        <w:tc>
          <w:tcPr>
            <w:tcW w:w="595" w:type="dxa"/>
            <w:gridSpan w:val="2"/>
          </w:tcPr>
          <w:p w14:paraId="485E4309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noWrap/>
            <w:hideMark/>
          </w:tcPr>
          <w:p w14:paraId="633E8B4E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0,5</w:t>
            </w:r>
          </w:p>
        </w:tc>
        <w:tc>
          <w:tcPr>
            <w:tcW w:w="617" w:type="dxa"/>
            <w:noWrap/>
            <w:hideMark/>
          </w:tcPr>
          <w:p w14:paraId="717323C6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44,5</w:t>
            </w:r>
          </w:p>
        </w:tc>
        <w:tc>
          <w:tcPr>
            <w:tcW w:w="1353" w:type="dxa"/>
            <w:tcBorders>
              <w:right w:val="single" w:sz="4" w:space="0" w:color="auto"/>
            </w:tcBorders>
            <w:noWrap/>
            <w:hideMark/>
          </w:tcPr>
          <w:p w14:paraId="6930471B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46%</w:t>
            </w:r>
          </w:p>
        </w:tc>
      </w:tr>
      <w:tr w:rsidR="00B906B1" w:rsidRPr="002C0E63" w14:paraId="022DDC86" w14:textId="77777777" w:rsidTr="0044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4" w:space="0" w:color="auto"/>
            </w:tcBorders>
            <w:hideMark/>
          </w:tcPr>
          <w:p w14:paraId="2B84A955" w14:textId="77777777" w:rsidR="00B906B1" w:rsidRPr="002C0E63" w:rsidRDefault="00B906B1" w:rsidP="00B906B1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55" w:type="dxa"/>
            <w:tcBorders>
              <w:bottom w:val="single" w:sz="4" w:space="0" w:color="auto"/>
            </w:tcBorders>
            <w:noWrap/>
            <w:hideMark/>
          </w:tcPr>
          <w:p w14:paraId="1B60F953" w14:textId="77777777" w:rsidR="00B906B1" w:rsidRPr="002C0E63" w:rsidRDefault="00B906B1" w:rsidP="00B9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Psychotherapeut:innen</w:t>
            </w:r>
            <w:proofErr w:type="spellEnd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KJP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hideMark/>
          </w:tcPr>
          <w:p w14:paraId="724997A7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noWrap/>
            <w:hideMark/>
          </w:tcPr>
          <w:p w14:paraId="0C4BCBD8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hideMark/>
          </w:tcPr>
          <w:p w14:paraId="52D7DFC8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69%</w:t>
            </w:r>
          </w:p>
        </w:tc>
        <w:tc>
          <w:tcPr>
            <w:tcW w:w="595" w:type="dxa"/>
            <w:gridSpan w:val="2"/>
            <w:tcBorders>
              <w:bottom w:val="single" w:sz="4" w:space="0" w:color="auto"/>
            </w:tcBorders>
          </w:tcPr>
          <w:p w14:paraId="3EB0CBFB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hideMark/>
          </w:tcPr>
          <w:p w14:paraId="1F8E2B3C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9,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hideMark/>
          </w:tcPr>
          <w:p w14:paraId="2C1D687A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7,5</w:t>
            </w:r>
          </w:p>
        </w:tc>
        <w:tc>
          <w:tcPr>
            <w:tcW w:w="135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3DD553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94%</w:t>
            </w:r>
          </w:p>
        </w:tc>
      </w:tr>
      <w:tr w:rsidR="00B906B1" w:rsidRPr="002C0E63" w14:paraId="6EDEB777" w14:textId="77777777" w:rsidTr="00440A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471AE76" w14:textId="77777777" w:rsidR="00B906B1" w:rsidRPr="002C0E63" w:rsidRDefault="00B906B1" w:rsidP="00B906B1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Görlitz</w:t>
            </w:r>
          </w:p>
        </w:tc>
        <w:tc>
          <w:tcPr>
            <w:tcW w:w="3255" w:type="dxa"/>
            <w:tcBorders>
              <w:top w:val="single" w:sz="4" w:space="0" w:color="auto"/>
            </w:tcBorders>
            <w:noWrap/>
            <w:hideMark/>
          </w:tcPr>
          <w:p w14:paraId="083EBE0A" w14:textId="77777777" w:rsidR="00B906B1" w:rsidRPr="002C0E63" w:rsidRDefault="00B906B1" w:rsidP="00B90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Fachärzt:innen</w:t>
            </w:r>
            <w:proofErr w:type="spellEnd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KJP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hideMark/>
          </w:tcPr>
          <w:p w14:paraId="6A0D2F97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84" w:type="dxa"/>
            <w:tcBorders>
              <w:top w:val="single" w:sz="4" w:space="0" w:color="auto"/>
            </w:tcBorders>
            <w:noWrap/>
            <w:hideMark/>
          </w:tcPr>
          <w:p w14:paraId="16E7A945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noWrap/>
            <w:hideMark/>
          </w:tcPr>
          <w:p w14:paraId="505587BE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-100%</w:t>
            </w:r>
          </w:p>
        </w:tc>
        <w:tc>
          <w:tcPr>
            <w:tcW w:w="595" w:type="dxa"/>
            <w:gridSpan w:val="2"/>
            <w:tcBorders>
              <w:top w:val="single" w:sz="4" w:space="0" w:color="auto"/>
            </w:tcBorders>
          </w:tcPr>
          <w:p w14:paraId="7C456F64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hideMark/>
          </w:tcPr>
          <w:p w14:paraId="0ECF5AB3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,5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hideMark/>
          </w:tcPr>
          <w:p w14:paraId="43D732CF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5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1C5085D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-100%</w:t>
            </w:r>
          </w:p>
        </w:tc>
      </w:tr>
      <w:tr w:rsidR="00B906B1" w:rsidRPr="002C0E63" w14:paraId="4C49DC54" w14:textId="77777777" w:rsidTr="0044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71314EB5" w14:textId="77777777" w:rsidR="00B906B1" w:rsidRPr="002C0E63" w:rsidRDefault="00B906B1" w:rsidP="00B906B1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55" w:type="dxa"/>
            <w:noWrap/>
            <w:hideMark/>
          </w:tcPr>
          <w:p w14:paraId="0BA566F9" w14:textId="15134792" w:rsidR="00B906B1" w:rsidRPr="002C0E63" w:rsidRDefault="00B906B1" w:rsidP="00B9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Fachärzt:innen</w:t>
            </w:r>
            <w:proofErr w:type="spellEnd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FB038D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Erwachsene</w:t>
            </w:r>
          </w:p>
        </w:tc>
        <w:tc>
          <w:tcPr>
            <w:tcW w:w="617" w:type="dxa"/>
            <w:noWrap/>
            <w:hideMark/>
          </w:tcPr>
          <w:p w14:paraId="636C239D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684" w:type="dxa"/>
            <w:noWrap/>
            <w:hideMark/>
          </w:tcPr>
          <w:p w14:paraId="469F30FA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830" w:type="dxa"/>
            <w:noWrap/>
            <w:hideMark/>
          </w:tcPr>
          <w:p w14:paraId="6426B2B9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%</w:t>
            </w:r>
          </w:p>
        </w:tc>
        <w:tc>
          <w:tcPr>
            <w:tcW w:w="595" w:type="dxa"/>
            <w:gridSpan w:val="2"/>
          </w:tcPr>
          <w:p w14:paraId="3BA33D1F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noWrap/>
            <w:hideMark/>
          </w:tcPr>
          <w:p w14:paraId="006CA6E8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4,5</w:t>
            </w:r>
          </w:p>
        </w:tc>
        <w:tc>
          <w:tcPr>
            <w:tcW w:w="617" w:type="dxa"/>
            <w:noWrap/>
            <w:hideMark/>
          </w:tcPr>
          <w:p w14:paraId="634BC12F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5,8</w:t>
            </w:r>
          </w:p>
        </w:tc>
        <w:tc>
          <w:tcPr>
            <w:tcW w:w="1353" w:type="dxa"/>
            <w:tcBorders>
              <w:right w:val="single" w:sz="4" w:space="0" w:color="auto"/>
            </w:tcBorders>
            <w:noWrap/>
            <w:hideMark/>
          </w:tcPr>
          <w:p w14:paraId="6C3F1D09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9%</w:t>
            </w:r>
          </w:p>
        </w:tc>
      </w:tr>
      <w:tr w:rsidR="00B906B1" w:rsidRPr="002C0E63" w14:paraId="5531132D" w14:textId="77777777" w:rsidTr="00440A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4896584F" w14:textId="77777777" w:rsidR="00B906B1" w:rsidRPr="002C0E63" w:rsidRDefault="00B906B1" w:rsidP="00B906B1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55" w:type="dxa"/>
            <w:noWrap/>
            <w:hideMark/>
          </w:tcPr>
          <w:p w14:paraId="4AC6A7B7" w14:textId="77777777" w:rsidR="00B906B1" w:rsidRPr="002C0E63" w:rsidRDefault="00B906B1" w:rsidP="00B90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Psychotherapeut:innen</w:t>
            </w:r>
            <w:proofErr w:type="spellEnd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Erwachsene</w:t>
            </w:r>
          </w:p>
        </w:tc>
        <w:tc>
          <w:tcPr>
            <w:tcW w:w="617" w:type="dxa"/>
            <w:noWrap/>
            <w:hideMark/>
          </w:tcPr>
          <w:p w14:paraId="421CE93A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684" w:type="dxa"/>
            <w:noWrap/>
            <w:hideMark/>
          </w:tcPr>
          <w:p w14:paraId="6A2C366D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830" w:type="dxa"/>
            <w:noWrap/>
            <w:hideMark/>
          </w:tcPr>
          <w:p w14:paraId="3D30E411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27%</w:t>
            </w:r>
          </w:p>
        </w:tc>
        <w:tc>
          <w:tcPr>
            <w:tcW w:w="595" w:type="dxa"/>
            <w:gridSpan w:val="2"/>
          </w:tcPr>
          <w:p w14:paraId="17AA2C4E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noWrap/>
            <w:hideMark/>
          </w:tcPr>
          <w:p w14:paraId="767274CA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2,0</w:t>
            </w:r>
          </w:p>
        </w:tc>
        <w:tc>
          <w:tcPr>
            <w:tcW w:w="617" w:type="dxa"/>
            <w:noWrap/>
            <w:hideMark/>
          </w:tcPr>
          <w:p w14:paraId="1FF75C07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5,5</w:t>
            </w:r>
          </w:p>
        </w:tc>
        <w:tc>
          <w:tcPr>
            <w:tcW w:w="1353" w:type="dxa"/>
            <w:tcBorders>
              <w:right w:val="single" w:sz="4" w:space="0" w:color="auto"/>
            </w:tcBorders>
            <w:noWrap/>
            <w:hideMark/>
          </w:tcPr>
          <w:p w14:paraId="6F9228B8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61%</w:t>
            </w:r>
          </w:p>
        </w:tc>
      </w:tr>
      <w:tr w:rsidR="00B906B1" w:rsidRPr="002C0E63" w14:paraId="413BDE11" w14:textId="77777777" w:rsidTr="0044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4" w:space="0" w:color="auto"/>
            </w:tcBorders>
            <w:hideMark/>
          </w:tcPr>
          <w:p w14:paraId="56B99AC2" w14:textId="77777777" w:rsidR="00B906B1" w:rsidRPr="002C0E63" w:rsidRDefault="00B906B1" w:rsidP="00B906B1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55" w:type="dxa"/>
            <w:tcBorders>
              <w:bottom w:val="single" w:sz="4" w:space="0" w:color="auto"/>
            </w:tcBorders>
            <w:noWrap/>
            <w:hideMark/>
          </w:tcPr>
          <w:p w14:paraId="2972F685" w14:textId="77777777" w:rsidR="00B906B1" w:rsidRPr="002C0E63" w:rsidRDefault="00B906B1" w:rsidP="00B9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Psychotherapeut:innen</w:t>
            </w:r>
            <w:proofErr w:type="spellEnd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KJP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hideMark/>
          </w:tcPr>
          <w:p w14:paraId="3A681153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noWrap/>
            <w:hideMark/>
          </w:tcPr>
          <w:p w14:paraId="456D8228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hideMark/>
          </w:tcPr>
          <w:p w14:paraId="15270CAE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00%</w:t>
            </w:r>
          </w:p>
        </w:tc>
        <w:tc>
          <w:tcPr>
            <w:tcW w:w="595" w:type="dxa"/>
            <w:gridSpan w:val="2"/>
            <w:tcBorders>
              <w:bottom w:val="single" w:sz="4" w:space="0" w:color="auto"/>
            </w:tcBorders>
          </w:tcPr>
          <w:p w14:paraId="161E2204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hideMark/>
          </w:tcPr>
          <w:p w14:paraId="1D0BACC7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5,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hideMark/>
          </w:tcPr>
          <w:p w14:paraId="63F0000B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3,0</w:t>
            </w:r>
          </w:p>
        </w:tc>
        <w:tc>
          <w:tcPr>
            <w:tcW w:w="135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3E9737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60%</w:t>
            </w:r>
          </w:p>
        </w:tc>
      </w:tr>
      <w:tr w:rsidR="00B906B1" w:rsidRPr="002C0E63" w14:paraId="65D7EA44" w14:textId="77777777" w:rsidTr="00440A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0C2F7C9" w14:textId="77777777" w:rsidR="00B906B1" w:rsidRPr="002C0E63" w:rsidRDefault="00B906B1" w:rsidP="00B906B1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Landkreis Leipzig</w:t>
            </w:r>
          </w:p>
        </w:tc>
        <w:tc>
          <w:tcPr>
            <w:tcW w:w="3255" w:type="dxa"/>
            <w:tcBorders>
              <w:top w:val="single" w:sz="4" w:space="0" w:color="auto"/>
            </w:tcBorders>
            <w:noWrap/>
            <w:hideMark/>
          </w:tcPr>
          <w:p w14:paraId="42A8AA0B" w14:textId="77777777" w:rsidR="00B906B1" w:rsidRPr="002C0E63" w:rsidRDefault="00B906B1" w:rsidP="00B90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Fachärzt:innen</w:t>
            </w:r>
            <w:proofErr w:type="spellEnd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KJP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hideMark/>
          </w:tcPr>
          <w:p w14:paraId="5B904189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4" w:type="dxa"/>
            <w:tcBorders>
              <w:top w:val="single" w:sz="4" w:space="0" w:color="auto"/>
            </w:tcBorders>
            <w:noWrap/>
            <w:hideMark/>
          </w:tcPr>
          <w:p w14:paraId="482F00EE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30" w:type="dxa"/>
            <w:tcBorders>
              <w:top w:val="single" w:sz="4" w:space="0" w:color="auto"/>
            </w:tcBorders>
            <w:noWrap/>
            <w:hideMark/>
          </w:tcPr>
          <w:p w14:paraId="4E439456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5" w:type="dxa"/>
            <w:gridSpan w:val="2"/>
            <w:tcBorders>
              <w:top w:val="single" w:sz="4" w:space="0" w:color="auto"/>
            </w:tcBorders>
          </w:tcPr>
          <w:p w14:paraId="119E73F9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hideMark/>
          </w:tcPr>
          <w:p w14:paraId="06D3CAF0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hideMark/>
          </w:tcPr>
          <w:p w14:paraId="061D0480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,0</w:t>
            </w:r>
          </w:p>
        </w:tc>
        <w:tc>
          <w:tcPr>
            <w:tcW w:w="135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2425587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B906B1" w:rsidRPr="002C0E63" w14:paraId="70B5C694" w14:textId="77777777" w:rsidTr="0044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274324D2" w14:textId="77777777" w:rsidR="00B906B1" w:rsidRPr="002C0E63" w:rsidRDefault="00B906B1" w:rsidP="00B906B1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55" w:type="dxa"/>
            <w:noWrap/>
            <w:hideMark/>
          </w:tcPr>
          <w:p w14:paraId="55E85844" w14:textId="5AA8EBF1" w:rsidR="00B906B1" w:rsidRPr="002C0E63" w:rsidRDefault="00B906B1" w:rsidP="00B9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Fachärzt:innen</w:t>
            </w:r>
            <w:proofErr w:type="spellEnd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FB038D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Erwachsene</w:t>
            </w:r>
          </w:p>
        </w:tc>
        <w:tc>
          <w:tcPr>
            <w:tcW w:w="617" w:type="dxa"/>
            <w:noWrap/>
            <w:hideMark/>
          </w:tcPr>
          <w:p w14:paraId="4D8F0996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684" w:type="dxa"/>
            <w:noWrap/>
            <w:hideMark/>
          </w:tcPr>
          <w:p w14:paraId="036F9404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830" w:type="dxa"/>
            <w:noWrap/>
            <w:hideMark/>
          </w:tcPr>
          <w:p w14:paraId="6A8E0CBB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2%</w:t>
            </w:r>
          </w:p>
        </w:tc>
        <w:tc>
          <w:tcPr>
            <w:tcW w:w="595" w:type="dxa"/>
            <w:gridSpan w:val="2"/>
          </w:tcPr>
          <w:p w14:paraId="668B535F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noWrap/>
            <w:hideMark/>
          </w:tcPr>
          <w:p w14:paraId="0A0A63DE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1,0</w:t>
            </w:r>
          </w:p>
        </w:tc>
        <w:tc>
          <w:tcPr>
            <w:tcW w:w="617" w:type="dxa"/>
            <w:noWrap/>
            <w:hideMark/>
          </w:tcPr>
          <w:p w14:paraId="4BA5F4E5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6,8</w:t>
            </w:r>
          </w:p>
        </w:tc>
        <w:tc>
          <w:tcPr>
            <w:tcW w:w="1353" w:type="dxa"/>
            <w:tcBorders>
              <w:right w:val="single" w:sz="4" w:space="0" w:color="auto"/>
            </w:tcBorders>
            <w:noWrap/>
            <w:hideMark/>
          </w:tcPr>
          <w:p w14:paraId="38B0C657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52%</w:t>
            </w:r>
          </w:p>
        </w:tc>
      </w:tr>
      <w:tr w:rsidR="00B906B1" w:rsidRPr="002C0E63" w14:paraId="6AFFC45F" w14:textId="77777777" w:rsidTr="00440A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089006D8" w14:textId="77777777" w:rsidR="00B906B1" w:rsidRPr="002C0E63" w:rsidRDefault="00B906B1" w:rsidP="00B906B1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55" w:type="dxa"/>
            <w:noWrap/>
            <w:hideMark/>
          </w:tcPr>
          <w:p w14:paraId="18632F50" w14:textId="77777777" w:rsidR="00B906B1" w:rsidRPr="002C0E63" w:rsidRDefault="00B906B1" w:rsidP="00B90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Psychotherapeut:innen</w:t>
            </w:r>
            <w:proofErr w:type="spellEnd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Erwachsene</w:t>
            </w:r>
          </w:p>
        </w:tc>
        <w:tc>
          <w:tcPr>
            <w:tcW w:w="617" w:type="dxa"/>
            <w:noWrap/>
            <w:hideMark/>
          </w:tcPr>
          <w:p w14:paraId="301AD54C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684" w:type="dxa"/>
            <w:noWrap/>
            <w:hideMark/>
          </w:tcPr>
          <w:p w14:paraId="10759828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55</w:t>
            </w:r>
          </w:p>
        </w:tc>
        <w:tc>
          <w:tcPr>
            <w:tcW w:w="830" w:type="dxa"/>
            <w:noWrap/>
            <w:hideMark/>
          </w:tcPr>
          <w:p w14:paraId="0A5AFE51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12%</w:t>
            </w:r>
          </w:p>
        </w:tc>
        <w:tc>
          <w:tcPr>
            <w:tcW w:w="595" w:type="dxa"/>
            <w:gridSpan w:val="2"/>
          </w:tcPr>
          <w:p w14:paraId="5FDB1D59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noWrap/>
            <w:hideMark/>
          </w:tcPr>
          <w:p w14:paraId="7401DAD0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5,5</w:t>
            </w:r>
          </w:p>
        </w:tc>
        <w:tc>
          <w:tcPr>
            <w:tcW w:w="617" w:type="dxa"/>
            <w:noWrap/>
            <w:hideMark/>
          </w:tcPr>
          <w:p w14:paraId="06344498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5,0</w:t>
            </w:r>
          </w:p>
        </w:tc>
        <w:tc>
          <w:tcPr>
            <w:tcW w:w="1353" w:type="dxa"/>
            <w:tcBorders>
              <w:right w:val="single" w:sz="4" w:space="0" w:color="auto"/>
            </w:tcBorders>
            <w:noWrap/>
            <w:hideMark/>
          </w:tcPr>
          <w:p w14:paraId="1E382568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7%</w:t>
            </w:r>
          </w:p>
        </w:tc>
      </w:tr>
      <w:tr w:rsidR="00B906B1" w:rsidRPr="002C0E63" w14:paraId="5203D875" w14:textId="77777777" w:rsidTr="0044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4" w:space="0" w:color="auto"/>
            </w:tcBorders>
            <w:hideMark/>
          </w:tcPr>
          <w:p w14:paraId="711D5630" w14:textId="77777777" w:rsidR="00B906B1" w:rsidRPr="002C0E63" w:rsidRDefault="00B906B1" w:rsidP="00B906B1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55" w:type="dxa"/>
            <w:tcBorders>
              <w:bottom w:val="single" w:sz="4" w:space="0" w:color="auto"/>
            </w:tcBorders>
            <w:noWrap/>
            <w:hideMark/>
          </w:tcPr>
          <w:p w14:paraId="0D805C03" w14:textId="77777777" w:rsidR="00B906B1" w:rsidRPr="002C0E63" w:rsidRDefault="00B906B1" w:rsidP="00B9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Psychotherapeut:innen</w:t>
            </w:r>
            <w:proofErr w:type="spellEnd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KJP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hideMark/>
          </w:tcPr>
          <w:p w14:paraId="10569A36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noWrap/>
            <w:hideMark/>
          </w:tcPr>
          <w:p w14:paraId="6566C928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hideMark/>
          </w:tcPr>
          <w:p w14:paraId="333FDE92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67%</w:t>
            </w:r>
          </w:p>
        </w:tc>
        <w:tc>
          <w:tcPr>
            <w:tcW w:w="595" w:type="dxa"/>
            <w:gridSpan w:val="2"/>
            <w:tcBorders>
              <w:bottom w:val="single" w:sz="4" w:space="0" w:color="auto"/>
            </w:tcBorders>
          </w:tcPr>
          <w:p w14:paraId="344A551E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hideMark/>
          </w:tcPr>
          <w:p w14:paraId="22B01DB7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5,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hideMark/>
          </w:tcPr>
          <w:p w14:paraId="5970C9B3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2,0</w:t>
            </w:r>
          </w:p>
        </w:tc>
        <w:tc>
          <w:tcPr>
            <w:tcW w:w="135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F6B829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40%</w:t>
            </w:r>
          </w:p>
        </w:tc>
      </w:tr>
      <w:tr w:rsidR="00B906B1" w:rsidRPr="002C0E63" w14:paraId="0E4D90D5" w14:textId="77777777" w:rsidTr="00440A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893D8FE" w14:textId="77777777" w:rsidR="00B906B1" w:rsidRPr="002C0E63" w:rsidRDefault="00B906B1" w:rsidP="00B906B1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Leipzig</w:t>
            </w:r>
          </w:p>
        </w:tc>
        <w:tc>
          <w:tcPr>
            <w:tcW w:w="3255" w:type="dxa"/>
            <w:tcBorders>
              <w:top w:val="single" w:sz="4" w:space="0" w:color="auto"/>
            </w:tcBorders>
            <w:noWrap/>
            <w:hideMark/>
          </w:tcPr>
          <w:p w14:paraId="5AF875F8" w14:textId="77777777" w:rsidR="00B906B1" w:rsidRPr="002C0E63" w:rsidRDefault="00B906B1" w:rsidP="00B90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Fachärzt:innen</w:t>
            </w:r>
            <w:proofErr w:type="spellEnd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KJP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hideMark/>
          </w:tcPr>
          <w:p w14:paraId="08D281F0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684" w:type="dxa"/>
            <w:tcBorders>
              <w:top w:val="single" w:sz="4" w:space="0" w:color="auto"/>
            </w:tcBorders>
            <w:noWrap/>
            <w:hideMark/>
          </w:tcPr>
          <w:p w14:paraId="0ECF9BAC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830" w:type="dxa"/>
            <w:tcBorders>
              <w:top w:val="single" w:sz="4" w:space="0" w:color="auto"/>
            </w:tcBorders>
            <w:noWrap/>
            <w:hideMark/>
          </w:tcPr>
          <w:p w14:paraId="4D93D3E6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%</w:t>
            </w:r>
          </w:p>
        </w:tc>
        <w:tc>
          <w:tcPr>
            <w:tcW w:w="595" w:type="dxa"/>
            <w:gridSpan w:val="2"/>
            <w:tcBorders>
              <w:top w:val="single" w:sz="4" w:space="0" w:color="auto"/>
            </w:tcBorders>
          </w:tcPr>
          <w:p w14:paraId="3B350428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hideMark/>
          </w:tcPr>
          <w:p w14:paraId="7BED580E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0,8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hideMark/>
          </w:tcPr>
          <w:p w14:paraId="5B581602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9,9</w:t>
            </w:r>
          </w:p>
        </w:tc>
        <w:tc>
          <w:tcPr>
            <w:tcW w:w="135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D512D8E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-9%</w:t>
            </w:r>
          </w:p>
        </w:tc>
      </w:tr>
      <w:tr w:rsidR="00B906B1" w:rsidRPr="002C0E63" w14:paraId="207F83DE" w14:textId="77777777" w:rsidTr="0044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50B9F29A" w14:textId="77777777" w:rsidR="00B906B1" w:rsidRPr="002C0E63" w:rsidRDefault="00B906B1" w:rsidP="00B906B1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55" w:type="dxa"/>
            <w:noWrap/>
            <w:hideMark/>
          </w:tcPr>
          <w:p w14:paraId="089CD2C5" w14:textId="7A6FA355" w:rsidR="00B906B1" w:rsidRPr="002C0E63" w:rsidRDefault="00B906B1" w:rsidP="00B9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Fachärzt:innen</w:t>
            </w:r>
            <w:proofErr w:type="spellEnd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FB038D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Erwachsene</w:t>
            </w:r>
          </w:p>
        </w:tc>
        <w:tc>
          <w:tcPr>
            <w:tcW w:w="617" w:type="dxa"/>
            <w:noWrap/>
            <w:hideMark/>
          </w:tcPr>
          <w:p w14:paraId="034E745C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684" w:type="dxa"/>
            <w:noWrap/>
            <w:hideMark/>
          </w:tcPr>
          <w:p w14:paraId="73D2A803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80</w:t>
            </w:r>
          </w:p>
        </w:tc>
        <w:tc>
          <w:tcPr>
            <w:tcW w:w="830" w:type="dxa"/>
            <w:noWrap/>
            <w:hideMark/>
          </w:tcPr>
          <w:p w14:paraId="73847CF1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1%</w:t>
            </w:r>
          </w:p>
        </w:tc>
        <w:tc>
          <w:tcPr>
            <w:tcW w:w="595" w:type="dxa"/>
            <w:gridSpan w:val="2"/>
          </w:tcPr>
          <w:p w14:paraId="3CBA1214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noWrap/>
            <w:hideMark/>
          </w:tcPr>
          <w:p w14:paraId="49544BBA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58,7</w:t>
            </w:r>
          </w:p>
        </w:tc>
        <w:tc>
          <w:tcPr>
            <w:tcW w:w="617" w:type="dxa"/>
            <w:noWrap/>
            <w:hideMark/>
          </w:tcPr>
          <w:p w14:paraId="41E9FCD5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61,5</w:t>
            </w:r>
          </w:p>
        </w:tc>
        <w:tc>
          <w:tcPr>
            <w:tcW w:w="1353" w:type="dxa"/>
            <w:tcBorders>
              <w:right w:val="single" w:sz="4" w:space="0" w:color="auto"/>
            </w:tcBorders>
            <w:noWrap/>
            <w:hideMark/>
          </w:tcPr>
          <w:p w14:paraId="48953E30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5%</w:t>
            </w:r>
          </w:p>
        </w:tc>
      </w:tr>
      <w:tr w:rsidR="00B906B1" w:rsidRPr="002C0E63" w14:paraId="506373C0" w14:textId="77777777" w:rsidTr="00440A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56F2999D" w14:textId="77777777" w:rsidR="00B906B1" w:rsidRPr="002C0E63" w:rsidRDefault="00B906B1" w:rsidP="00B906B1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55" w:type="dxa"/>
            <w:noWrap/>
            <w:hideMark/>
          </w:tcPr>
          <w:p w14:paraId="33FBFE31" w14:textId="77777777" w:rsidR="00B906B1" w:rsidRPr="002C0E63" w:rsidRDefault="00B906B1" w:rsidP="00B90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Psychotherapeut:innen</w:t>
            </w:r>
            <w:proofErr w:type="spellEnd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Erwachsene</w:t>
            </w:r>
          </w:p>
        </w:tc>
        <w:tc>
          <w:tcPr>
            <w:tcW w:w="617" w:type="dxa"/>
            <w:noWrap/>
            <w:hideMark/>
          </w:tcPr>
          <w:p w14:paraId="655375B1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74</w:t>
            </w:r>
          </w:p>
        </w:tc>
        <w:tc>
          <w:tcPr>
            <w:tcW w:w="684" w:type="dxa"/>
            <w:noWrap/>
            <w:hideMark/>
          </w:tcPr>
          <w:p w14:paraId="4DD6E39D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64</w:t>
            </w:r>
          </w:p>
        </w:tc>
        <w:tc>
          <w:tcPr>
            <w:tcW w:w="830" w:type="dxa"/>
            <w:noWrap/>
            <w:hideMark/>
          </w:tcPr>
          <w:p w14:paraId="47E6CF7B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52%</w:t>
            </w:r>
          </w:p>
        </w:tc>
        <w:tc>
          <w:tcPr>
            <w:tcW w:w="595" w:type="dxa"/>
            <w:gridSpan w:val="2"/>
          </w:tcPr>
          <w:p w14:paraId="7CB28C87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noWrap/>
            <w:hideMark/>
          </w:tcPr>
          <w:p w14:paraId="68C617FE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67,6</w:t>
            </w:r>
          </w:p>
        </w:tc>
        <w:tc>
          <w:tcPr>
            <w:tcW w:w="617" w:type="dxa"/>
            <w:noWrap/>
            <w:hideMark/>
          </w:tcPr>
          <w:p w14:paraId="12935C58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82,4</w:t>
            </w:r>
          </w:p>
        </w:tc>
        <w:tc>
          <w:tcPr>
            <w:tcW w:w="1353" w:type="dxa"/>
            <w:tcBorders>
              <w:right w:val="single" w:sz="4" w:space="0" w:color="auto"/>
            </w:tcBorders>
            <w:noWrap/>
            <w:hideMark/>
          </w:tcPr>
          <w:p w14:paraId="3A4A531E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9%</w:t>
            </w:r>
          </w:p>
        </w:tc>
      </w:tr>
      <w:tr w:rsidR="00B906B1" w:rsidRPr="002C0E63" w14:paraId="3E1FC594" w14:textId="77777777" w:rsidTr="0044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4" w:space="0" w:color="auto"/>
            </w:tcBorders>
            <w:hideMark/>
          </w:tcPr>
          <w:p w14:paraId="125C5C07" w14:textId="77777777" w:rsidR="00B906B1" w:rsidRPr="002C0E63" w:rsidRDefault="00B906B1" w:rsidP="00B906B1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55" w:type="dxa"/>
            <w:tcBorders>
              <w:bottom w:val="single" w:sz="4" w:space="0" w:color="auto"/>
            </w:tcBorders>
            <w:noWrap/>
            <w:hideMark/>
          </w:tcPr>
          <w:p w14:paraId="7C4332C2" w14:textId="77777777" w:rsidR="00B906B1" w:rsidRPr="002C0E63" w:rsidRDefault="00B906B1" w:rsidP="00B9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Psychotherapeut:innen</w:t>
            </w:r>
            <w:proofErr w:type="spellEnd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KJP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hideMark/>
          </w:tcPr>
          <w:p w14:paraId="38FF41DA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47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noWrap/>
            <w:hideMark/>
          </w:tcPr>
          <w:p w14:paraId="338E07F6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61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hideMark/>
          </w:tcPr>
          <w:p w14:paraId="6AD431F2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0%</w:t>
            </w:r>
          </w:p>
        </w:tc>
        <w:tc>
          <w:tcPr>
            <w:tcW w:w="595" w:type="dxa"/>
            <w:gridSpan w:val="2"/>
            <w:tcBorders>
              <w:bottom w:val="single" w:sz="4" w:space="0" w:color="auto"/>
            </w:tcBorders>
          </w:tcPr>
          <w:p w14:paraId="698CF8FD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hideMark/>
          </w:tcPr>
          <w:p w14:paraId="6038E749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6,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hideMark/>
          </w:tcPr>
          <w:p w14:paraId="020DD282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9,7</w:t>
            </w:r>
          </w:p>
        </w:tc>
        <w:tc>
          <w:tcPr>
            <w:tcW w:w="135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5189C9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0%</w:t>
            </w:r>
          </w:p>
        </w:tc>
      </w:tr>
      <w:tr w:rsidR="00B906B1" w:rsidRPr="002C0E63" w14:paraId="3DBF03A8" w14:textId="77777777" w:rsidTr="00440A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3EB9C46" w14:textId="77777777" w:rsidR="00B906B1" w:rsidRPr="002C0E63" w:rsidRDefault="00B906B1" w:rsidP="00B906B1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Meißen</w:t>
            </w:r>
          </w:p>
        </w:tc>
        <w:tc>
          <w:tcPr>
            <w:tcW w:w="3255" w:type="dxa"/>
            <w:tcBorders>
              <w:top w:val="single" w:sz="4" w:space="0" w:color="auto"/>
            </w:tcBorders>
            <w:noWrap/>
            <w:hideMark/>
          </w:tcPr>
          <w:p w14:paraId="60D71DA4" w14:textId="77777777" w:rsidR="00B906B1" w:rsidRPr="002C0E63" w:rsidRDefault="00B906B1" w:rsidP="00B90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Fachärzt:innen</w:t>
            </w:r>
            <w:proofErr w:type="spellEnd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KJP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hideMark/>
          </w:tcPr>
          <w:p w14:paraId="37991237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84" w:type="dxa"/>
            <w:tcBorders>
              <w:top w:val="single" w:sz="4" w:space="0" w:color="auto"/>
            </w:tcBorders>
            <w:noWrap/>
            <w:hideMark/>
          </w:tcPr>
          <w:p w14:paraId="065CA891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30" w:type="dxa"/>
            <w:tcBorders>
              <w:top w:val="single" w:sz="4" w:space="0" w:color="auto"/>
            </w:tcBorders>
            <w:noWrap/>
            <w:hideMark/>
          </w:tcPr>
          <w:p w14:paraId="2BBB7B53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50%</w:t>
            </w:r>
          </w:p>
        </w:tc>
        <w:tc>
          <w:tcPr>
            <w:tcW w:w="595" w:type="dxa"/>
            <w:gridSpan w:val="2"/>
            <w:tcBorders>
              <w:top w:val="single" w:sz="4" w:space="0" w:color="auto"/>
            </w:tcBorders>
          </w:tcPr>
          <w:p w14:paraId="5276DEEA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hideMark/>
          </w:tcPr>
          <w:p w14:paraId="3552A6F4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,5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hideMark/>
          </w:tcPr>
          <w:p w14:paraId="3EDBA05A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,8</w:t>
            </w:r>
          </w:p>
        </w:tc>
        <w:tc>
          <w:tcPr>
            <w:tcW w:w="135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AA38200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0%</w:t>
            </w:r>
          </w:p>
        </w:tc>
      </w:tr>
      <w:tr w:rsidR="00B906B1" w:rsidRPr="002C0E63" w14:paraId="3D92AC9A" w14:textId="77777777" w:rsidTr="0044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63FC0CB6" w14:textId="77777777" w:rsidR="00B906B1" w:rsidRPr="002C0E63" w:rsidRDefault="00B906B1" w:rsidP="00B906B1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55" w:type="dxa"/>
            <w:noWrap/>
            <w:hideMark/>
          </w:tcPr>
          <w:p w14:paraId="5780834C" w14:textId="6E420923" w:rsidR="00B906B1" w:rsidRPr="002C0E63" w:rsidRDefault="00B906B1" w:rsidP="00B9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Fachärzt:innen</w:t>
            </w:r>
            <w:proofErr w:type="spellEnd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FB038D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Erwachsene</w:t>
            </w:r>
          </w:p>
        </w:tc>
        <w:tc>
          <w:tcPr>
            <w:tcW w:w="617" w:type="dxa"/>
            <w:noWrap/>
            <w:hideMark/>
          </w:tcPr>
          <w:p w14:paraId="7839EB00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684" w:type="dxa"/>
            <w:noWrap/>
            <w:hideMark/>
          </w:tcPr>
          <w:p w14:paraId="60F94A85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830" w:type="dxa"/>
            <w:noWrap/>
            <w:hideMark/>
          </w:tcPr>
          <w:p w14:paraId="56ACC355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85%</w:t>
            </w:r>
          </w:p>
        </w:tc>
        <w:tc>
          <w:tcPr>
            <w:tcW w:w="595" w:type="dxa"/>
            <w:gridSpan w:val="2"/>
          </w:tcPr>
          <w:p w14:paraId="3CCE66C0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noWrap/>
            <w:hideMark/>
          </w:tcPr>
          <w:p w14:paraId="5548A98B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1,0</w:t>
            </w:r>
          </w:p>
        </w:tc>
        <w:tc>
          <w:tcPr>
            <w:tcW w:w="617" w:type="dxa"/>
            <w:noWrap/>
            <w:hideMark/>
          </w:tcPr>
          <w:p w14:paraId="5F9D1282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7,3</w:t>
            </w:r>
          </w:p>
        </w:tc>
        <w:tc>
          <w:tcPr>
            <w:tcW w:w="1353" w:type="dxa"/>
            <w:tcBorders>
              <w:right w:val="single" w:sz="4" w:space="0" w:color="auto"/>
            </w:tcBorders>
            <w:noWrap/>
            <w:hideMark/>
          </w:tcPr>
          <w:p w14:paraId="27DBFD57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57%</w:t>
            </w:r>
          </w:p>
        </w:tc>
      </w:tr>
      <w:tr w:rsidR="00B906B1" w:rsidRPr="002C0E63" w14:paraId="49FB6F5A" w14:textId="77777777" w:rsidTr="00440A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3EF45A0D" w14:textId="77777777" w:rsidR="00B906B1" w:rsidRPr="002C0E63" w:rsidRDefault="00B906B1" w:rsidP="00B906B1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55" w:type="dxa"/>
            <w:noWrap/>
            <w:hideMark/>
          </w:tcPr>
          <w:p w14:paraId="3F2F70DA" w14:textId="77777777" w:rsidR="00B906B1" w:rsidRPr="002C0E63" w:rsidRDefault="00B906B1" w:rsidP="00B90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Psychotherapeut:innen</w:t>
            </w:r>
            <w:proofErr w:type="spellEnd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Erwachsene</w:t>
            </w:r>
          </w:p>
        </w:tc>
        <w:tc>
          <w:tcPr>
            <w:tcW w:w="617" w:type="dxa"/>
            <w:noWrap/>
            <w:hideMark/>
          </w:tcPr>
          <w:p w14:paraId="1A0923A7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684" w:type="dxa"/>
            <w:noWrap/>
            <w:hideMark/>
          </w:tcPr>
          <w:p w14:paraId="6BA989F1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62</w:t>
            </w:r>
          </w:p>
        </w:tc>
        <w:tc>
          <w:tcPr>
            <w:tcW w:w="830" w:type="dxa"/>
            <w:noWrap/>
            <w:hideMark/>
          </w:tcPr>
          <w:p w14:paraId="621DDF4E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48%</w:t>
            </w:r>
          </w:p>
        </w:tc>
        <w:tc>
          <w:tcPr>
            <w:tcW w:w="595" w:type="dxa"/>
            <w:gridSpan w:val="2"/>
          </w:tcPr>
          <w:p w14:paraId="2F0C9DCF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noWrap/>
            <w:hideMark/>
          </w:tcPr>
          <w:p w14:paraId="120EEC50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3,2</w:t>
            </w:r>
          </w:p>
        </w:tc>
        <w:tc>
          <w:tcPr>
            <w:tcW w:w="617" w:type="dxa"/>
            <w:noWrap/>
            <w:hideMark/>
          </w:tcPr>
          <w:p w14:paraId="618C71EE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8,9</w:t>
            </w:r>
          </w:p>
        </w:tc>
        <w:tc>
          <w:tcPr>
            <w:tcW w:w="1353" w:type="dxa"/>
            <w:tcBorders>
              <w:right w:val="single" w:sz="4" w:space="0" w:color="auto"/>
            </w:tcBorders>
            <w:noWrap/>
            <w:hideMark/>
          </w:tcPr>
          <w:p w14:paraId="63FBB27E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68%</w:t>
            </w:r>
          </w:p>
        </w:tc>
      </w:tr>
      <w:tr w:rsidR="00B906B1" w:rsidRPr="002C0E63" w14:paraId="16EB34AE" w14:textId="77777777" w:rsidTr="0044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4" w:space="0" w:color="auto"/>
            </w:tcBorders>
            <w:hideMark/>
          </w:tcPr>
          <w:p w14:paraId="4DEBB8E5" w14:textId="77777777" w:rsidR="00B906B1" w:rsidRPr="002C0E63" w:rsidRDefault="00B906B1" w:rsidP="00B906B1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55" w:type="dxa"/>
            <w:tcBorders>
              <w:bottom w:val="single" w:sz="4" w:space="0" w:color="auto"/>
            </w:tcBorders>
            <w:noWrap/>
            <w:hideMark/>
          </w:tcPr>
          <w:p w14:paraId="672103ED" w14:textId="77777777" w:rsidR="00B906B1" w:rsidRPr="002C0E63" w:rsidRDefault="00B906B1" w:rsidP="00B9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Psychotherapeut:innen</w:t>
            </w:r>
            <w:proofErr w:type="spellEnd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KJP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hideMark/>
          </w:tcPr>
          <w:p w14:paraId="78A09A06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noWrap/>
            <w:hideMark/>
          </w:tcPr>
          <w:p w14:paraId="4441CCD8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hideMark/>
          </w:tcPr>
          <w:p w14:paraId="2B5C4D44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13%</w:t>
            </w:r>
          </w:p>
        </w:tc>
        <w:tc>
          <w:tcPr>
            <w:tcW w:w="595" w:type="dxa"/>
            <w:gridSpan w:val="2"/>
            <w:tcBorders>
              <w:bottom w:val="single" w:sz="4" w:space="0" w:color="auto"/>
            </w:tcBorders>
          </w:tcPr>
          <w:p w14:paraId="0F0CF888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hideMark/>
          </w:tcPr>
          <w:p w14:paraId="7FA7302D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,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hideMark/>
          </w:tcPr>
          <w:p w14:paraId="4BF02615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9,0</w:t>
            </w:r>
          </w:p>
        </w:tc>
        <w:tc>
          <w:tcPr>
            <w:tcW w:w="135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F1D7A8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00%</w:t>
            </w:r>
          </w:p>
        </w:tc>
      </w:tr>
      <w:tr w:rsidR="00B906B1" w:rsidRPr="002C0E63" w14:paraId="57418ABC" w14:textId="77777777" w:rsidTr="00440A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850B939" w14:textId="77777777" w:rsidR="00B906B1" w:rsidRPr="002C0E63" w:rsidRDefault="00B906B1" w:rsidP="00B906B1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Mittelsachsen</w:t>
            </w:r>
          </w:p>
        </w:tc>
        <w:tc>
          <w:tcPr>
            <w:tcW w:w="3255" w:type="dxa"/>
            <w:tcBorders>
              <w:top w:val="single" w:sz="4" w:space="0" w:color="auto"/>
            </w:tcBorders>
            <w:noWrap/>
            <w:hideMark/>
          </w:tcPr>
          <w:p w14:paraId="2BDE9A86" w14:textId="77777777" w:rsidR="00B906B1" w:rsidRPr="002C0E63" w:rsidRDefault="00B906B1" w:rsidP="00B90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Fachärzt:innen</w:t>
            </w:r>
            <w:proofErr w:type="spellEnd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KJP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hideMark/>
          </w:tcPr>
          <w:p w14:paraId="15DABFDA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84" w:type="dxa"/>
            <w:tcBorders>
              <w:top w:val="single" w:sz="4" w:space="0" w:color="auto"/>
            </w:tcBorders>
            <w:noWrap/>
            <w:hideMark/>
          </w:tcPr>
          <w:p w14:paraId="03FED861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</w:tcBorders>
            <w:noWrap/>
            <w:hideMark/>
          </w:tcPr>
          <w:p w14:paraId="62BFADF8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%</w:t>
            </w:r>
          </w:p>
        </w:tc>
        <w:tc>
          <w:tcPr>
            <w:tcW w:w="595" w:type="dxa"/>
            <w:gridSpan w:val="2"/>
            <w:tcBorders>
              <w:top w:val="single" w:sz="4" w:space="0" w:color="auto"/>
            </w:tcBorders>
          </w:tcPr>
          <w:p w14:paraId="6E81EDCA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hideMark/>
          </w:tcPr>
          <w:p w14:paraId="098C5167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,5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hideMark/>
          </w:tcPr>
          <w:p w14:paraId="671B8900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,5</w:t>
            </w:r>
          </w:p>
        </w:tc>
        <w:tc>
          <w:tcPr>
            <w:tcW w:w="135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663A1C3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%</w:t>
            </w:r>
          </w:p>
        </w:tc>
      </w:tr>
      <w:tr w:rsidR="00B906B1" w:rsidRPr="002C0E63" w14:paraId="4062B3B5" w14:textId="77777777" w:rsidTr="0044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0874206C" w14:textId="77777777" w:rsidR="00B906B1" w:rsidRPr="002C0E63" w:rsidRDefault="00B906B1" w:rsidP="00B906B1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55" w:type="dxa"/>
            <w:noWrap/>
            <w:hideMark/>
          </w:tcPr>
          <w:p w14:paraId="6A0C85B4" w14:textId="2C88E277" w:rsidR="00B906B1" w:rsidRPr="002C0E63" w:rsidRDefault="00B906B1" w:rsidP="00B9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Fachärzt:innen</w:t>
            </w:r>
            <w:proofErr w:type="spellEnd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FB038D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Erwachsene</w:t>
            </w:r>
          </w:p>
        </w:tc>
        <w:tc>
          <w:tcPr>
            <w:tcW w:w="617" w:type="dxa"/>
            <w:noWrap/>
            <w:hideMark/>
          </w:tcPr>
          <w:p w14:paraId="7D724C9D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684" w:type="dxa"/>
            <w:noWrap/>
            <w:hideMark/>
          </w:tcPr>
          <w:p w14:paraId="24F21767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830" w:type="dxa"/>
            <w:noWrap/>
            <w:hideMark/>
          </w:tcPr>
          <w:p w14:paraId="76788156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8%</w:t>
            </w:r>
          </w:p>
        </w:tc>
        <w:tc>
          <w:tcPr>
            <w:tcW w:w="595" w:type="dxa"/>
            <w:gridSpan w:val="2"/>
          </w:tcPr>
          <w:p w14:paraId="0806C5EB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noWrap/>
            <w:hideMark/>
          </w:tcPr>
          <w:p w14:paraId="06E37DA6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4,5</w:t>
            </w:r>
          </w:p>
        </w:tc>
        <w:tc>
          <w:tcPr>
            <w:tcW w:w="617" w:type="dxa"/>
            <w:noWrap/>
            <w:hideMark/>
          </w:tcPr>
          <w:p w14:paraId="60580266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8,0</w:t>
            </w:r>
          </w:p>
        </w:tc>
        <w:tc>
          <w:tcPr>
            <w:tcW w:w="1353" w:type="dxa"/>
            <w:tcBorders>
              <w:right w:val="single" w:sz="4" w:space="0" w:color="auto"/>
            </w:tcBorders>
            <w:noWrap/>
            <w:hideMark/>
          </w:tcPr>
          <w:p w14:paraId="2B60ECA1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4%</w:t>
            </w:r>
          </w:p>
        </w:tc>
      </w:tr>
      <w:tr w:rsidR="00B906B1" w:rsidRPr="002C0E63" w14:paraId="5855EDE9" w14:textId="77777777" w:rsidTr="00440A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2594EAB7" w14:textId="77777777" w:rsidR="00B906B1" w:rsidRPr="002C0E63" w:rsidRDefault="00B906B1" w:rsidP="00B906B1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55" w:type="dxa"/>
            <w:noWrap/>
            <w:hideMark/>
          </w:tcPr>
          <w:p w14:paraId="5CFD3EA7" w14:textId="77777777" w:rsidR="00B906B1" w:rsidRPr="002C0E63" w:rsidRDefault="00B906B1" w:rsidP="00B90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Psychotherapeut:innen</w:t>
            </w:r>
            <w:proofErr w:type="spellEnd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Erwachsene</w:t>
            </w:r>
          </w:p>
        </w:tc>
        <w:tc>
          <w:tcPr>
            <w:tcW w:w="617" w:type="dxa"/>
            <w:noWrap/>
            <w:hideMark/>
          </w:tcPr>
          <w:p w14:paraId="7A597424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43</w:t>
            </w:r>
          </w:p>
        </w:tc>
        <w:tc>
          <w:tcPr>
            <w:tcW w:w="684" w:type="dxa"/>
            <w:noWrap/>
            <w:hideMark/>
          </w:tcPr>
          <w:p w14:paraId="54C9835C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64</w:t>
            </w:r>
          </w:p>
        </w:tc>
        <w:tc>
          <w:tcPr>
            <w:tcW w:w="830" w:type="dxa"/>
            <w:noWrap/>
            <w:hideMark/>
          </w:tcPr>
          <w:p w14:paraId="51C14B0B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49%</w:t>
            </w:r>
          </w:p>
        </w:tc>
        <w:tc>
          <w:tcPr>
            <w:tcW w:w="595" w:type="dxa"/>
            <w:gridSpan w:val="2"/>
          </w:tcPr>
          <w:p w14:paraId="7F68D10A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noWrap/>
            <w:hideMark/>
          </w:tcPr>
          <w:p w14:paraId="732869FC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8,0</w:t>
            </w:r>
          </w:p>
        </w:tc>
        <w:tc>
          <w:tcPr>
            <w:tcW w:w="617" w:type="dxa"/>
            <w:noWrap/>
            <w:hideMark/>
          </w:tcPr>
          <w:p w14:paraId="7076E467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47,5</w:t>
            </w:r>
          </w:p>
        </w:tc>
        <w:tc>
          <w:tcPr>
            <w:tcW w:w="1353" w:type="dxa"/>
            <w:tcBorders>
              <w:right w:val="single" w:sz="4" w:space="0" w:color="auto"/>
            </w:tcBorders>
            <w:noWrap/>
            <w:hideMark/>
          </w:tcPr>
          <w:p w14:paraId="1C252700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5%</w:t>
            </w:r>
          </w:p>
        </w:tc>
      </w:tr>
      <w:tr w:rsidR="00B906B1" w:rsidRPr="002C0E63" w14:paraId="2D210F1B" w14:textId="77777777" w:rsidTr="0044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4" w:space="0" w:color="auto"/>
            </w:tcBorders>
            <w:hideMark/>
          </w:tcPr>
          <w:p w14:paraId="7394E559" w14:textId="77777777" w:rsidR="00B906B1" w:rsidRPr="002C0E63" w:rsidRDefault="00B906B1" w:rsidP="00B906B1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55" w:type="dxa"/>
            <w:tcBorders>
              <w:bottom w:val="single" w:sz="4" w:space="0" w:color="auto"/>
            </w:tcBorders>
            <w:noWrap/>
            <w:hideMark/>
          </w:tcPr>
          <w:p w14:paraId="322F8224" w14:textId="77777777" w:rsidR="00B906B1" w:rsidRPr="002C0E63" w:rsidRDefault="00B906B1" w:rsidP="00B9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Psychotherapeut:innen</w:t>
            </w:r>
            <w:proofErr w:type="spellEnd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KJP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hideMark/>
          </w:tcPr>
          <w:p w14:paraId="63A06DD3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noWrap/>
            <w:hideMark/>
          </w:tcPr>
          <w:p w14:paraId="1CA23430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hideMark/>
          </w:tcPr>
          <w:p w14:paraId="15B8C492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64%</w:t>
            </w:r>
          </w:p>
        </w:tc>
        <w:tc>
          <w:tcPr>
            <w:tcW w:w="595" w:type="dxa"/>
            <w:gridSpan w:val="2"/>
            <w:tcBorders>
              <w:bottom w:val="single" w:sz="4" w:space="0" w:color="auto"/>
            </w:tcBorders>
          </w:tcPr>
          <w:p w14:paraId="6C59D22E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hideMark/>
          </w:tcPr>
          <w:p w14:paraId="4CE110F1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8,5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hideMark/>
          </w:tcPr>
          <w:p w14:paraId="7153CC7B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2,0</w:t>
            </w:r>
          </w:p>
        </w:tc>
        <w:tc>
          <w:tcPr>
            <w:tcW w:w="135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D89035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41%</w:t>
            </w:r>
          </w:p>
        </w:tc>
      </w:tr>
      <w:tr w:rsidR="00B906B1" w:rsidRPr="002C0E63" w14:paraId="527DD19A" w14:textId="77777777" w:rsidTr="00440A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84D4E15" w14:textId="77777777" w:rsidR="00B906B1" w:rsidRPr="002C0E63" w:rsidRDefault="00B906B1" w:rsidP="00B906B1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Nordsachsen</w:t>
            </w:r>
          </w:p>
        </w:tc>
        <w:tc>
          <w:tcPr>
            <w:tcW w:w="3255" w:type="dxa"/>
            <w:tcBorders>
              <w:top w:val="single" w:sz="4" w:space="0" w:color="auto"/>
            </w:tcBorders>
            <w:noWrap/>
            <w:hideMark/>
          </w:tcPr>
          <w:p w14:paraId="78B95C35" w14:textId="77777777" w:rsidR="00B906B1" w:rsidRPr="002C0E63" w:rsidRDefault="00B906B1" w:rsidP="00B90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Fachärzt:innen</w:t>
            </w:r>
            <w:proofErr w:type="spellEnd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KJP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hideMark/>
          </w:tcPr>
          <w:p w14:paraId="7A13629F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4" w:type="dxa"/>
            <w:tcBorders>
              <w:top w:val="single" w:sz="4" w:space="0" w:color="auto"/>
            </w:tcBorders>
            <w:noWrap/>
            <w:hideMark/>
          </w:tcPr>
          <w:p w14:paraId="54BB7A40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</w:tcBorders>
            <w:noWrap/>
            <w:hideMark/>
          </w:tcPr>
          <w:p w14:paraId="374DD945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5" w:type="dxa"/>
            <w:gridSpan w:val="2"/>
            <w:tcBorders>
              <w:top w:val="single" w:sz="4" w:space="0" w:color="auto"/>
            </w:tcBorders>
          </w:tcPr>
          <w:p w14:paraId="4094F4BF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hideMark/>
          </w:tcPr>
          <w:p w14:paraId="2D7E2492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hideMark/>
          </w:tcPr>
          <w:p w14:paraId="5B4DBF11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,0</w:t>
            </w:r>
          </w:p>
        </w:tc>
        <w:tc>
          <w:tcPr>
            <w:tcW w:w="135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0A7DAB2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B906B1" w:rsidRPr="002C0E63" w14:paraId="181FE3CF" w14:textId="77777777" w:rsidTr="0044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3FDEF336" w14:textId="77777777" w:rsidR="00B906B1" w:rsidRPr="002C0E63" w:rsidRDefault="00B906B1" w:rsidP="00B906B1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55" w:type="dxa"/>
            <w:noWrap/>
            <w:hideMark/>
          </w:tcPr>
          <w:p w14:paraId="67253887" w14:textId="267A151C" w:rsidR="00B906B1" w:rsidRPr="002C0E63" w:rsidRDefault="00B906B1" w:rsidP="00B9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Fachärzt:innen</w:t>
            </w:r>
            <w:proofErr w:type="spellEnd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FB038D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Erwachsene</w:t>
            </w:r>
          </w:p>
        </w:tc>
        <w:tc>
          <w:tcPr>
            <w:tcW w:w="617" w:type="dxa"/>
            <w:noWrap/>
            <w:hideMark/>
          </w:tcPr>
          <w:p w14:paraId="19F6920D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684" w:type="dxa"/>
            <w:noWrap/>
            <w:hideMark/>
          </w:tcPr>
          <w:p w14:paraId="234DABA1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830" w:type="dxa"/>
            <w:noWrap/>
            <w:hideMark/>
          </w:tcPr>
          <w:p w14:paraId="75BE0E16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1%</w:t>
            </w:r>
          </w:p>
        </w:tc>
        <w:tc>
          <w:tcPr>
            <w:tcW w:w="595" w:type="dxa"/>
            <w:gridSpan w:val="2"/>
          </w:tcPr>
          <w:p w14:paraId="172F5097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noWrap/>
            <w:hideMark/>
          </w:tcPr>
          <w:p w14:paraId="0D33683B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9,0</w:t>
            </w:r>
          </w:p>
        </w:tc>
        <w:tc>
          <w:tcPr>
            <w:tcW w:w="617" w:type="dxa"/>
            <w:noWrap/>
            <w:hideMark/>
          </w:tcPr>
          <w:p w14:paraId="08325BD4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1,5</w:t>
            </w:r>
          </w:p>
        </w:tc>
        <w:tc>
          <w:tcPr>
            <w:tcW w:w="1353" w:type="dxa"/>
            <w:tcBorders>
              <w:right w:val="single" w:sz="4" w:space="0" w:color="auto"/>
            </w:tcBorders>
            <w:noWrap/>
            <w:hideMark/>
          </w:tcPr>
          <w:p w14:paraId="0EF996EE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8%</w:t>
            </w:r>
          </w:p>
        </w:tc>
      </w:tr>
      <w:tr w:rsidR="00B906B1" w:rsidRPr="002C0E63" w14:paraId="3A08D1EC" w14:textId="77777777" w:rsidTr="00440A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1A732A48" w14:textId="77777777" w:rsidR="00B906B1" w:rsidRPr="002C0E63" w:rsidRDefault="00B906B1" w:rsidP="00B906B1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55" w:type="dxa"/>
            <w:noWrap/>
            <w:hideMark/>
          </w:tcPr>
          <w:p w14:paraId="4F29DAD5" w14:textId="77777777" w:rsidR="00B906B1" w:rsidRPr="002C0E63" w:rsidRDefault="00B906B1" w:rsidP="00B90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Psychotherapeut:innen</w:t>
            </w:r>
            <w:proofErr w:type="spellEnd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Erwachsene</w:t>
            </w:r>
          </w:p>
        </w:tc>
        <w:tc>
          <w:tcPr>
            <w:tcW w:w="617" w:type="dxa"/>
            <w:noWrap/>
            <w:hideMark/>
          </w:tcPr>
          <w:p w14:paraId="13BCEC95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684" w:type="dxa"/>
            <w:noWrap/>
            <w:hideMark/>
          </w:tcPr>
          <w:p w14:paraId="51CCC361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830" w:type="dxa"/>
            <w:noWrap/>
            <w:hideMark/>
          </w:tcPr>
          <w:p w14:paraId="3770435F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00%</w:t>
            </w:r>
          </w:p>
        </w:tc>
        <w:tc>
          <w:tcPr>
            <w:tcW w:w="595" w:type="dxa"/>
            <w:gridSpan w:val="2"/>
          </w:tcPr>
          <w:p w14:paraId="68D552E6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noWrap/>
            <w:hideMark/>
          </w:tcPr>
          <w:p w14:paraId="5ADA3505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2,0</w:t>
            </w:r>
          </w:p>
        </w:tc>
        <w:tc>
          <w:tcPr>
            <w:tcW w:w="617" w:type="dxa"/>
            <w:noWrap/>
            <w:hideMark/>
          </w:tcPr>
          <w:p w14:paraId="0030D723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3,3</w:t>
            </w:r>
          </w:p>
        </w:tc>
        <w:tc>
          <w:tcPr>
            <w:tcW w:w="1353" w:type="dxa"/>
            <w:tcBorders>
              <w:right w:val="single" w:sz="4" w:space="0" w:color="auto"/>
            </w:tcBorders>
            <w:noWrap/>
            <w:hideMark/>
          </w:tcPr>
          <w:p w14:paraId="6CBA16C7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77%</w:t>
            </w:r>
          </w:p>
        </w:tc>
      </w:tr>
      <w:tr w:rsidR="00B906B1" w:rsidRPr="002C0E63" w14:paraId="5880BC36" w14:textId="77777777" w:rsidTr="0044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4" w:space="0" w:color="auto"/>
            </w:tcBorders>
            <w:hideMark/>
          </w:tcPr>
          <w:p w14:paraId="7F6A15BC" w14:textId="77777777" w:rsidR="00B906B1" w:rsidRPr="002C0E63" w:rsidRDefault="00B906B1" w:rsidP="00B906B1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55" w:type="dxa"/>
            <w:tcBorders>
              <w:bottom w:val="single" w:sz="4" w:space="0" w:color="auto"/>
            </w:tcBorders>
            <w:noWrap/>
            <w:hideMark/>
          </w:tcPr>
          <w:p w14:paraId="23D0C6AF" w14:textId="77777777" w:rsidR="00B906B1" w:rsidRPr="002C0E63" w:rsidRDefault="00B906B1" w:rsidP="00B9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Psychotherapeut:innen</w:t>
            </w:r>
            <w:proofErr w:type="spellEnd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KJP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hideMark/>
          </w:tcPr>
          <w:p w14:paraId="1B62E4F1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noWrap/>
            <w:hideMark/>
          </w:tcPr>
          <w:p w14:paraId="3BF5C253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hideMark/>
          </w:tcPr>
          <w:p w14:paraId="5E2CBCA6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33%</w:t>
            </w:r>
          </w:p>
        </w:tc>
        <w:tc>
          <w:tcPr>
            <w:tcW w:w="595" w:type="dxa"/>
            <w:gridSpan w:val="2"/>
            <w:tcBorders>
              <w:bottom w:val="single" w:sz="4" w:space="0" w:color="auto"/>
            </w:tcBorders>
          </w:tcPr>
          <w:p w14:paraId="754E059E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hideMark/>
          </w:tcPr>
          <w:p w14:paraId="4D3A6C05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4,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hideMark/>
          </w:tcPr>
          <w:p w14:paraId="554ECBC4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8,0</w:t>
            </w:r>
          </w:p>
        </w:tc>
        <w:tc>
          <w:tcPr>
            <w:tcW w:w="135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EBF0C6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00%</w:t>
            </w:r>
          </w:p>
        </w:tc>
      </w:tr>
      <w:tr w:rsidR="00B906B1" w:rsidRPr="002C0E63" w14:paraId="41329E1D" w14:textId="77777777" w:rsidTr="00440A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auto"/>
            </w:tcBorders>
            <w:hideMark/>
          </w:tcPr>
          <w:p w14:paraId="5DC14D1D" w14:textId="77777777" w:rsidR="00B906B1" w:rsidRPr="002C0E63" w:rsidRDefault="00B906B1" w:rsidP="00B906B1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Sächsische</w:t>
            </w: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Schweiz-Osterzgebirge</w:t>
            </w:r>
          </w:p>
        </w:tc>
        <w:tc>
          <w:tcPr>
            <w:tcW w:w="3255" w:type="dxa"/>
            <w:tcBorders>
              <w:top w:val="single" w:sz="4" w:space="0" w:color="auto"/>
            </w:tcBorders>
            <w:noWrap/>
            <w:hideMark/>
          </w:tcPr>
          <w:p w14:paraId="5BB84825" w14:textId="77777777" w:rsidR="00B906B1" w:rsidRPr="002C0E63" w:rsidRDefault="00B906B1" w:rsidP="00B90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Fachärzt:innen</w:t>
            </w:r>
            <w:proofErr w:type="spellEnd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KJP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hideMark/>
          </w:tcPr>
          <w:p w14:paraId="47B4A1E3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84" w:type="dxa"/>
            <w:tcBorders>
              <w:top w:val="single" w:sz="4" w:space="0" w:color="auto"/>
            </w:tcBorders>
            <w:noWrap/>
            <w:hideMark/>
          </w:tcPr>
          <w:p w14:paraId="77B35143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30" w:type="dxa"/>
            <w:tcBorders>
              <w:top w:val="single" w:sz="4" w:space="0" w:color="auto"/>
            </w:tcBorders>
            <w:noWrap/>
            <w:hideMark/>
          </w:tcPr>
          <w:p w14:paraId="35416257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00%</w:t>
            </w:r>
          </w:p>
        </w:tc>
        <w:tc>
          <w:tcPr>
            <w:tcW w:w="595" w:type="dxa"/>
            <w:gridSpan w:val="2"/>
            <w:tcBorders>
              <w:top w:val="single" w:sz="4" w:space="0" w:color="auto"/>
            </w:tcBorders>
          </w:tcPr>
          <w:p w14:paraId="286665C5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hideMark/>
          </w:tcPr>
          <w:p w14:paraId="7B5AF8F3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,5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hideMark/>
          </w:tcPr>
          <w:p w14:paraId="6C0D7FEE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,8</w:t>
            </w:r>
          </w:p>
        </w:tc>
        <w:tc>
          <w:tcPr>
            <w:tcW w:w="135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CF1BED3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50%</w:t>
            </w:r>
          </w:p>
        </w:tc>
      </w:tr>
      <w:tr w:rsidR="00B906B1" w:rsidRPr="002C0E63" w14:paraId="33DA61CF" w14:textId="77777777" w:rsidTr="0044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4DE882DF" w14:textId="77777777" w:rsidR="00B906B1" w:rsidRPr="002C0E63" w:rsidRDefault="00B906B1" w:rsidP="00B906B1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55" w:type="dxa"/>
            <w:noWrap/>
            <w:hideMark/>
          </w:tcPr>
          <w:p w14:paraId="6BF171A9" w14:textId="79A4664B" w:rsidR="00B906B1" w:rsidRPr="002C0E63" w:rsidRDefault="00B906B1" w:rsidP="00B9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Fachärzt:innen</w:t>
            </w:r>
            <w:proofErr w:type="spellEnd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FB038D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Erwachsene</w:t>
            </w:r>
          </w:p>
        </w:tc>
        <w:tc>
          <w:tcPr>
            <w:tcW w:w="617" w:type="dxa"/>
            <w:noWrap/>
            <w:hideMark/>
          </w:tcPr>
          <w:p w14:paraId="28A259A1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684" w:type="dxa"/>
            <w:noWrap/>
            <w:hideMark/>
          </w:tcPr>
          <w:p w14:paraId="77554B6E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830" w:type="dxa"/>
            <w:noWrap/>
            <w:hideMark/>
          </w:tcPr>
          <w:p w14:paraId="1E3BA1EA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54%</w:t>
            </w:r>
          </w:p>
        </w:tc>
        <w:tc>
          <w:tcPr>
            <w:tcW w:w="595" w:type="dxa"/>
            <w:gridSpan w:val="2"/>
          </w:tcPr>
          <w:p w14:paraId="70BF57A9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noWrap/>
            <w:hideMark/>
          </w:tcPr>
          <w:p w14:paraId="7792DD6F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0,5</w:t>
            </w:r>
          </w:p>
        </w:tc>
        <w:tc>
          <w:tcPr>
            <w:tcW w:w="617" w:type="dxa"/>
            <w:noWrap/>
            <w:hideMark/>
          </w:tcPr>
          <w:p w14:paraId="5845F305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7,0</w:t>
            </w:r>
          </w:p>
        </w:tc>
        <w:tc>
          <w:tcPr>
            <w:tcW w:w="1353" w:type="dxa"/>
            <w:tcBorders>
              <w:right w:val="single" w:sz="4" w:space="0" w:color="auto"/>
            </w:tcBorders>
            <w:noWrap/>
            <w:hideMark/>
          </w:tcPr>
          <w:p w14:paraId="0E88DEDC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62%</w:t>
            </w:r>
          </w:p>
        </w:tc>
      </w:tr>
      <w:tr w:rsidR="00B906B1" w:rsidRPr="002C0E63" w14:paraId="12360DE9" w14:textId="77777777" w:rsidTr="00440A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5BE70B67" w14:textId="77777777" w:rsidR="00B906B1" w:rsidRPr="002C0E63" w:rsidRDefault="00B906B1" w:rsidP="00B906B1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55" w:type="dxa"/>
            <w:noWrap/>
            <w:hideMark/>
          </w:tcPr>
          <w:p w14:paraId="49AD5A04" w14:textId="77777777" w:rsidR="00B906B1" w:rsidRPr="002C0E63" w:rsidRDefault="00B906B1" w:rsidP="00B90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Psychotherapeut:innen</w:t>
            </w:r>
            <w:proofErr w:type="spellEnd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Erwachsene</w:t>
            </w:r>
          </w:p>
        </w:tc>
        <w:tc>
          <w:tcPr>
            <w:tcW w:w="617" w:type="dxa"/>
            <w:noWrap/>
            <w:hideMark/>
          </w:tcPr>
          <w:p w14:paraId="1A631F00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684" w:type="dxa"/>
            <w:noWrap/>
            <w:hideMark/>
          </w:tcPr>
          <w:p w14:paraId="67A90AC7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57</w:t>
            </w:r>
          </w:p>
        </w:tc>
        <w:tc>
          <w:tcPr>
            <w:tcW w:w="830" w:type="dxa"/>
            <w:noWrap/>
            <w:hideMark/>
          </w:tcPr>
          <w:p w14:paraId="5B0F74F2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3%</w:t>
            </w:r>
          </w:p>
        </w:tc>
        <w:tc>
          <w:tcPr>
            <w:tcW w:w="595" w:type="dxa"/>
            <w:gridSpan w:val="2"/>
          </w:tcPr>
          <w:p w14:paraId="7B063D08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noWrap/>
            <w:hideMark/>
          </w:tcPr>
          <w:p w14:paraId="396042EF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1,5</w:t>
            </w:r>
          </w:p>
        </w:tc>
        <w:tc>
          <w:tcPr>
            <w:tcW w:w="617" w:type="dxa"/>
            <w:noWrap/>
            <w:hideMark/>
          </w:tcPr>
          <w:p w14:paraId="3CF49B5F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8,0</w:t>
            </w:r>
          </w:p>
        </w:tc>
        <w:tc>
          <w:tcPr>
            <w:tcW w:w="1353" w:type="dxa"/>
            <w:tcBorders>
              <w:right w:val="single" w:sz="4" w:space="0" w:color="auto"/>
            </w:tcBorders>
            <w:noWrap/>
            <w:hideMark/>
          </w:tcPr>
          <w:p w14:paraId="0EF96F78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1%</w:t>
            </w:r>
          </w:p>
        </w:tc>
      </w:tr>
      <w:tr w:rsidR="00B906B1" w:rsidRPr="002C0E63" w14:paraId="21B1EC7B" w14:textId="77777777" w:rsidTr="0044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4" w:space="0" w:color="auto"/>
            </w:tcBorders>
            <w:hideMark/>
          </w:tcPr>
          <w:p w14:paraId="3EC069C7" w14:textId="77777777" w:rsidR="00B906B1" w:rsidRPr="002C0E63" w:rsidRDefault="00B906B1" w:rsidP="00B906B1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55" w:type="dxa"/>
            <w:tcBorders>
              <w:bottom w:val="single" w:sz="4" w:space="0" w:color="auto"/>
            </w:tcBorders>
            <w:noWrap/>
            <w:hideMark/>
          </w:tcPr>
          <w:p w14:paraId="76A6D1BA" w14:textId="77777777" w:rsidR="00B906B1" w:rsidRPr="002C0E63" w:rsidRDefault="00B906B1" w:rsidP="00B9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Psychotherapeut:innen</w:t>
            </w:r>
            <w:proofErr w:type="spellEnd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KJP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hideMark/>
          </w:tcPr>
          <w:p w14:paraId="78C8D5FC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noWrap/>
            <w:hideMark/>
          </w:tcPr>
          <w:p w14:paraId="4BC629D8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hideMark/>
          </w:tcPr>
          <w:p w14:paraId="0C4022B5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13%</w:t>
            </w:r>
          </w:p>
        </w:tc>
        <w:tc>
          <w:tcPr>
            <w:tcW w:w="595" w:type="dxa"/>
            <w:gridSpan w:val="2"/>
            <w:tcBorders>
              <w:bottom w:val="single" w:sz="4" w:space="0" w:color="auto"/>
            </w:tcBorders>
          </w:tcPr>
          <w:p w14:paraId="13802810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hideMark/>
          </w:tcPr>
          <w:p w14:paraId="368DAB08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5,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hideMark/>
          </w:tcPr>
          <w:p w14:paraId="73E714BD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8,0</w:t>
            </w:r>
          </w:p>
        </w:tc>
        <w:tc>
          <w:tcPr>
            <w:tcW w:w="135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397C4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60%</w:t>
            </w:r>
          </w:p>
        </w:tc>
      </w:tr>
      <w:tr w:rsidR="00B906B1" w:rsidRPr="002C0E63" w14:paraId="53D0B531" w14:textId="77777777" w:rsidTr="00440A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1C9FFF4" w14:textId="77777777" w:rsidR="00B906B1" w:rsidRPr="002C0E63" w:rsidRDefault="00B906B1" w:rsidP="00B906B1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Vogtlandkreis</w:t>
            </w:r>
          </w:p>
        </w:tc>
        <w:tc>
          <w:tcPr>
            <w:tcW w:w="3255" w:type="dxa"/>
            <w:tcBorders>
              <w:top w:val="single" w:sz="4" w:space="0" w:color="auto"/>
            </w:tcBorders>
            <w:noWrap/>
            <w:hideMark/>
          </w:tcPr>
          <w:p w14:paraId="7D6D193D" w14:textId="77777777" w:rsidR="00B906B1" w:rsidRPr="002C0E63" w:rsidRDefault="00B906B1" w:rsidP="00B90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Fachärzt:innen</w:t>
            </w:r>
            <w:proofErr w:type="spellEnd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KJP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hideMark/>
          </w:tcPr>
          <w:p w14:paraId="5D6E450D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84" w:type="dxa"/>
            <w:tcBorders>
              <w:top w:val="single" w:sz="4" w:space="0" w:color="auto"/>
            </w:tcBorders>
            <w:noWrap/>
            <w:hideMark/>
          </w:tcPr>
          <w:p w14:paraId="6A5BE25B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30" w:type="dxa"/>
            <w:tcBorders>
              <w:top w:val="single" w:sz="4" w:space="0" w:color="auto"/>
            </w:tcBorders>
            <w:noWrap/>
            <w:hideMark/>
          </w:tcPr>
          <w:p w14:paraId="6207A6B5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-33%</w:t>
            </w:r>
          </w:p>
        </w:tc>
        <w:tc>
          <w:tcPr>
            <w:tcW w:w="595" w:type="dxa"/>
            <w:gridSpan w:val="2"/>
            <w:tcBorders>
              <w:top w:val="single" w:sz="4" w:space="0" w:color="auto"/>
            </w:tcBorders>
          </w:tcPr>
          <w:p w14:paraId="5A934BF0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hideMark/>
          </w:tcPr>
          <w:p w14:paraId="5FD51C63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,5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hideMark/>
          </w:tcPr>
          <w:p w14:paraId="0DAEF8E1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,0</w:t>
            </w:r>
          </w:p>
        </w:tc>
        <w:tc>
          <w:tcPr>
            <w:tcW w:w="135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C8E8D55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-20%</w:t>
            </w:r>
          </w:p>
        </w:tc>
      </w:tr>
      <w:tr w:rsidR="00B906B1" w:rsidRPr="002C0E63" w14:paraId="1AB31122" w14:textId="77777777" w:rsidTr="0044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08C4054D" w14:textId="77777777" w:rsidR="00B906B1" w:rsidRPr="002C0E63" w:rsidRDefault="00B906B1" w:rsidP="00B906B1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55" w:type="dxa"/>
            <w:noWrap/>
            <w:hideMark/>
          </w:tcPr>
          <w:p w14:paraId="630C0F0C" w14:textId="07CF475B" w:rsidR="00B906B1" w:rsidRPr="002C0E63" w:rsidRDefault="00B906B1" w:rsidP="00B9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Fachärzt:innen</w:t>
            </w:r>
            <w:proofErr w:type="spellEnd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FB038D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Erwachsene</w:t>
            </w:r>
          </w:p>
        </w:tc>
        <w:tc>
          <w:tcPr>
            <w:tcW w:w="617" w:type="dxa"/>
            <w:noWrap/>
            <w:hideMark/>
          </w:tcPr>
          <w:p w14:paraId="60AA226A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684" w:type="dxa"/>
            <w:noWrap/>
            <w:hideMark/>
          </w:tcPr>
          <w:p w14:paraId="79F71B4A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830" w:type="dxa"/>
            <w:noWrap/>
            <w:hideMark/>
          </w:tcPr>
          <w:p w14:paraId="17DEDD79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-7%</w:t>
            </w:r>
          </w:p>
        </w:tc>
        <w:tc>
          <w:tcPr>
            <w:tcW w:w="595" w:type="dxa"/>
            <w:gridSpan w:val="2"/>
          </w:tcPr>
          <w:p w14:paraId="5BE31A89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noWrap/>
            <w:hideMark/>
          </w:tcPr>
          <w:p w14:paraId="327DE0B9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3,0</w:t>
            </w:r>
          </w:p>
        </w:tc>
        <w:tc>
          <w:tcPr>
            <w:tcW w:w="617" w:type="dxa"/>
            <w:noWrap/>
            <w:hideMark/>
          </w:tcPr>
          <w:p w14:paraId="2222E2B7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3,0</w:t>
            </w:r>
          </w:p>
        </w:tc>
        <w:tc>
          <w:tcPr>
            <w:tcW w:w="1353" w:type="dxa"/>
            <w:tcBorders>
              <w:right w:val="single" w:sz="4" w:space="0" w:color="auto"/>
            </w:tcBorders>
            <w:noWrap/>
            <w:hideMark/>
          </w:tcPr>
          <w:p w14:paraId="2F60413A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%</w:t>
            </w:r>
          </w:p>
        </w:tc>
      </w:tr>
      <w:tr w:rsidR="00B906B1" w:rsidRPr="002C0E63" w14:paraId="23F2E138" w14:textId="77777777" w:rsidTr="00440A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62A50EA1" w14:textId="77777777" w:rsidR="00B906B1" w:rsidRPr="002C0E63" w:rsidRDefault="00B906B1" w:rsidP="00B906B1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55" w:type="dxa"/>
            <w:noWrap/>
            <w:hideMark/>
          </w:tcPr>
          <w:p w14:paraId="712F290D" w14:textId="77777777" w:rsidR="00B906B1" w:rsidRPr="002C0E63" w:rsidRDefault="00B906B1" w:rsidP="00B90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Psychotherapeut:innen</w:t>
            </w:r>
            <w:proofErr w:type="spellEnd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Erwachsene</w:t>
            </w:r>
          </w:p>
        </w:tc>
        <w:tc>
          <w:tcPr>
            <w:tcW w:w="617" w:type="dxa"/>
            <w:noWrap/>
            <w:hideMark/>
          </w:tcPr>
          <w:p w14:paraId="3946CD83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684" w:type="dxa"/>
            <w:noWrap/>
            <w:hideMark/>
          </w:tcPr>
          <w:p w14:paraId="6C46E2BE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830" w:type="dxa"/>
            <w:noWrap/>
            <w:hideMark/>
          </w:tcPr>
          <w:p w14:paraId="76759027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2%</w:t>
            </w:r>
          </w:p>
        </w:tc>
        <w:tc>
          <w:tcPr>
            <w:tcW w:w="595" w:type="dxa"/>
            <w:gridSpan w:val="2"/>
          </w:tcPr>
          <w:p w14:paraId="17280F32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noWrap/>
            <w:hideMark/>
          </w:tcPr>
          <w:p w14:paraId="76DBC1B5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9,7</w:t>
            </w:r>
          </w:p>
        </w:tc>
        <w:tc>
          <w:tcPr>
            <w:tcW w:w="617" w:type="dxa"/>
            <w:noWrap/>
            <w:hideMark/>
          </w:tcPr>
          <w:p w14:paraId="67A34712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4,0</w:t>
            </w:r>
          </w:p>
        </w:tc>
        <w:tc>
          <w:tcPr>
            <w:tcW w:w="1353" w:type="dxa"/>
            <w:tcBorders>
              <w:right w:val="single" w:sz="4" w:space="0" w:color="auto"/>
            </w:tcBorders>
            <w:noWrap/>
            <w:hideMark/>
          </w:tcPr>
          <w:p w14:paraId="7DEA635D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4%</w:t>
            </w:r>
          </w:p>
        </w:tc>
      </w:tr>
      <w:tr w:rsidR="00B906B1" w:rsidRPr="002C0E63" w14:paraId="388E026B" w14:textId="77777777" w:rsidTr="0044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4" w:space="0" w:color="auto"/>
            </w:tcBorders>
            <w:hideMark/>
          </w:tcPr>
          <w:p w14:paraId="37B6F3B1" w14:textId="77777777" w:rsidR="00B906B1" w:rsidRPr="002C0E63" w:rsidRDefault="00B906B1" w:rsidP="00B906B1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55" w:type="dxa"/>
            <w:tcBorders>
              <w:bottom w:val="single" w:sz="4" w:space="0" w:color="auto"/>
            </w:tcBorders>
            <w:noWrap/>
            <w:hideMark/>
          </w:tcPr>
          <w:p w14:paraId="00AF98AF" w14:textId="77777777" w:rsidR="00B906B1" w:rsidRPr="002C0E63" w:rsidRDefault="00B906B1" w:rsidP="00B9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Psychotherapeut:innen</w:t>
            </w:r>
            <w:proofErr w:type="spellEnd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KJP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hideMark/>
          </w:tcPr>
          <w:p w14:paraId="6B811AB5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noWrap/>
            <w:hideMark/>
          </w:tcPr>
          <w:p w14:paraId="52EA873E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hideMark/>
          </w:tcPr>
          <w:p w14:paraId="0A5333B6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1%</w:t>
            </w:r>
          </w:p>
        </w:tc>
        <w:tc>
          <w:tcPr>
            <w:tcW w:w="595" w:type="dxa"/>
            <w:gridSpan w:val="2"/>
            <w:tcBorders>
              <w:bottom w:val="single" w:sz="4" w:space="0" w:color="auto"/>
            </w:tcBorders>
          </w:tcPr>
          <w:p w14:paraId="34F38CF5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hideMark/>
          </w:tcPr>
          <w:p w14:paraId="7E73638C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,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hideMark/>
          </w:tcPr>
          <w:p w14:paraId="2BBEFC2E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8,5</w:t>
            </w:r>
          </w:p>
        </w:tc>
        <w:tc>
          <w:tcPr>
            <w:tcW w:w="135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DD302D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1%</w:t>
            </w:r>
          </w:p>
        </w:tc>
      </w:tr>
      <w:tr w:rsidR="00B906B1" w:rsidRPr="002C0E63" w14:paraId="59939319" w14:textId="77777777" w:rsidTr="00440A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AFF9511" w14:textId="77777777" w:rsidR="00B906B1" w:rsidRPr="002C0E63" w:rsidRDefault="00B906B1" w:rsidP="00B906B1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Zwickau</w:t>
            </w:r>
          </w:p>
        </w:tc>
        <w:tc>
          <w:tcPr>
            <w:tcW w:w="3255" w:type="dxa"/>
            <w:tcBorders>
              <w:top w:val="single" w:sz="4" w:space="0" w:color="auto"/>
            </w:tcBorders>
            <w:noWrap/>
            <w:hideMark/>
          </w:tcPr>
          <w:p w14:paraId="7A0690FA" w14:textId="77777777" w:rsidR="00B906B1" w:rsidRPr="002C0E63" w:rsidRDefault="00B906B1" w:rsidP="00B90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Fachärzt:innen</w:t>
            </w:r>
            <w:proofErr w:type="spellEnd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KJP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hideMark/>
          </w:tcPr>
          <w:p w14:paraId="68F4C4EC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84" w:type="dxa"/>
            <w:tcBorders>
              <w:top w:val="single" w:sz="4" w:space="0" w:color="auto"/>
            </w:tcBorders>
            <w:noWrap/>
            <w:hideMark/>
          </w:tcPr>
          <w:p w14:paraId="1133868D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30" w:type="dxa"/>
            <w:tcBorders>
              <w:top w:val="single" w:sz="4" w:space="0" w:color="auto"/>
            </w:tcBorders>
            <w:noWrap/>
            <w:hideMark/>
          </w:tcPr>
          <w:p w14:paraId="00BD8985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-33%</w:t>
            </w:r>
          </w:p>
        </w:tc>
        <w:tc>
          <w:tcPr>
            <w:tcW w:w="595" w:type="dxa"/>
            <w:gridSpan w:val="2"/>
            <w:tcBorders>
              <w:top w:val="single" w:sz="4" w:space="0" w:color="auto"/>
            </w:tcBorders>
          </w:tcPr>
          <w:p w14:paraId="025172EF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hideMark/>
          </w:tcPr>
          <w:p w14:paraId="09B2F679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,0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hideMark/>
          </w:tcPr>
          <w:p w14:paraId="31A62F0C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,0</w:t>
            </w:r>
          </w:p>
        </w:tc>
        <w:tc>
          <w:tcPr>
            <w:tcW w:w="135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F67BB91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-33%</w:t>
            </w:r>
          </w:p>
        </w:tc>
      </w:tr>
      <w:tr w:rsidR="00B906B1" w:rsidRPr="002C0E63" w14:paraId="6C12D941" w14:textId="77777777" w:rsidTr="0044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0D7F15BB" w14:textId="77777777" w:rsidR="00B906B1" w:rsidRPr="002C0E63" w:rsidRDefault="00B906B1" w:rsidP="00B906B1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55" w:type="dxa"/>
            <w:noWrap/>
            <w:hideMark/>
          </w:tcPr>
          <w:p w14:paraId="5F714CC5" w14:textId="7DE57ED8" w:rsidR="00B906B1" w:rsidRPr="002C0E63" w:rsidRDefault="00B906B1" w:rsidP="00B9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Fachärzt:innen</w:t>
            </w:r>
            <w:proofErr w:type="spellEnd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FB038D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Erwachsene</w:t>
            </w:r>
          </w:p>
        </w:tc>
        <w:tc>
          <w:tcPr>
            <w:tcW w:w="617" w:type="dxa"/>
            <w:noWrap/>
            <w:hideMark/>
          </w:tcPr>
          <w:p w14:paraId="189B175B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684" w:type="dxa"/>
            <w:noWrap/>
            <w:hideMark/>
          </w:tcPr>
          <w:p w14:paraId="10DBC638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830" w:type="dxa"/>
            <w:noWrap/>
            <w:hideMark/>
          </w:tcPr>
          <w:p w14:paraId="5A5002BF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-14%</w:t>
            </w:r>
          </w:p>
        </w:tc>
        <w:tc>
          <w:tcPr>
            <w:tcW w:w="595" w:type="dxa"/>
            <w:gridSpan w:val="2"/>
          </w:tcPr>
          <w:p w14:paraId="4A864043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noWrap/>
            <w:hideMark/>
          </w:tcPr>
          <w:p w14:paraId="1B5C333E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2,0</w:t>
            </w:r>
          </w:p>
        </w:tc>
        <w:tc>
          <w:tcPr>
            <w:tcW w:w="617" w:type="dxa"/>
            <w:noWrap/>
            <w:hideMark/>
          </w:tcPr>
          <w:p w14:paraId="3B269064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0,0</w:t>
            </w:r>
          </w:p>
        </w:tc>
        <w:tc>
          <w:tcPr>
            <w:tcW w:w="1353" w:type="dxa"/>
            <w:tcBorders>
              <w:right w:val="single" w:sz="4" w:space="0" w:color="auto"/>
            </w:tcBorders>
            <w:noWrap/>
            <w:hideMark/>
          </w:tcPr>
          <w:p w14:paraId="517E0F03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-9%</w:t>
            </w:r>
          </w:p>
        </w:tc>
      </w:tr>
      <w:tr w:rsidR="00B906B1" w:rsidRPr="002C0E63" w14:paraId="5909A093" w14:textId="77777777" w:rsidTr="00440A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2A25736C" w14:textId="77777777" w:rsidR="00B906B1" w:rsidRPr="002C0E63" w:rsidRDefault="00B906B1" w:rsidP="00B906B1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55" w:type="dxa"/>
            <w:noWrap/>
            <w:hideMark/>
          </w:tcPr>
          <w:p w14:paraId="79C9C3C8" w14:textId="77777777" w:rsidR="00B906B1" w:rsidRPr="002C0E63" w:rsidRDefault="00B906B1" w:rsidP="00B90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Psychotherapeut:innen</w:t>
            </w:r>
            <w:proofErr w:type="spellEnd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Erwachsene</w:t>
            </w:r>
          </w:p>
        </w:tc>
        <w:tc>
          <w:tcPr>
            <w:tcW w:w="617" w:type="dxa"/>
            <w:noWrap/>
            <w:hideMark/>
          </w:tcPr>
          <w:p w14:paraId="4C68CFC9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63</w:t>
            </w:r>
          </w:p>
        </w:tc>
        <w:tc>
          <w:tcPr>
            <w:tcW w:w="684" w:type="dxa"/>
            <w:noWrap/>
            <w:hideMark/>
          </w:tcPr>
          <w:p w14:paraId="6BF81CDF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830" w:type="dxa"/>
            <w:noWrap/>
            <w:hideMark/>
          </w:tcPr>
          <w:p w14:paraId="28788276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7%</w:t>
            </w:r>
          </w:p>
        </w:tc>
        <w:tc>
          <w:tcPr>
            <w:tcW w:w="595" w:type="dxa"/>
            <w:gridSpan w:val="2"/>
          </w:tcPr>
          <w:p w14:paraId="3231AEA0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noWrap/>
            <w:hideMark/>
          </w:tcPr>
          <w:p w14:paraId="37050E16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56,3</w:t>
            </w:r>
          </w:p>
        </w:tc>
        <w:tc>
          <w:tcPr>
            <w:tcW w:w="617" w:type="dxa"/>
            <w:noWrap/>
            <w:hideMark/>
          </w:tcPr>
          <w:p w14:paraId="57FA334A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56,3</w:t>
            </w:r>
          </w:p>
        </w:tc>
        <w:tc>
          <w:tcPr>
            <w:tcW w:w="1353" w:type="dxa"/>
            <w:tcBorders>
              <w:right w:val="single" w:sz="4" w:space="0" w:color="auto"/>
            </w:tcBorders>
            <w:noWrap/>
            <w:hideMark/>
          </w:tcPr>
          <w:p w14:paraId="348E7ACB" w14:textId="77777777" w:rsidR="00B906B1" w:rsidRPr="002C0E63" w:rsidRDefault="00B906B1" w:rsidP="00B90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%</w:t>
            </w:r>
          </w:p>
        </w:tc>
      </w:tr>
      <w:tr w:rsidR="00B906B1" w:rsidRPr="002C0E63" w14:paraId="1797921A" w14:textId="77777777" w:rsidTr="0044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4" w:space="0" w:color="auto"/>
            </w:tcBorders>
            <w:hideMark/>
          </w:tcPr>
          <w:p w14:paraId="616217A5" w14:textId="77777777" w:rsidR="00B906B1" w:rsidRPr="002C0E63" w:rsidRDefault="00B906B1" w:rsidP="00B906B1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55" w:type="dxa"/>
            <w:tcBorders>
              <w:bottom w:val="single" w:sz="4" w:space="0" w:color="auto"/>
            </w:tcBorders>
            <w:noWrap/>
            <w:hideMark/>
          </w:tcPr>
          <w:p w14:paraId="0B31F288" w14:textId="77777777" w:rsidR="00B906B1" w:rsidRPr="002C0E63" w:rsidRDefault="00B906B1" w:rsidP="00B90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Psychotherapeut:innen</w:t>
            </w:r>
            <w:proofErr w:type="spellEnd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KJP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hideMark/>
          </w:tcPr>
          <w:p w14:paraId="1631F9DD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noWrap/>
            <w:hideMark/>
          </w:tcPr>
          <w:p w14:paraId="164B5E71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hideMark/>
          </w:tcPr>
          <w:p w14:paraId="6472CFA5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56%</w:t>
            </w:r>
          </w:p>
        </w:tc>
        <w:tc>
          <w:tcPr>
            <w:tcW w:w="595" w:type="dxa"/>
            <w:gridSpan w:val="2"/>
            <w:tcBorders>
              <w:bottom w:val="single" w:sz="4" w:space="0" w:color="auto"/>
            </w:tcBorders>
          </w:tcPr>
          <w:p w14:paraId="2394C86E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hideMark/>
          </w:tcPr>
          <w:p w14:paraId="1DD9F57C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0,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hideMark/>
          </w:tcPr>
          <w:p w14:paraId="4DAB6180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5,0</w:t>
            </w:r>
          </w:p>
        </w:tc>
        <w:tc>
          <w:tcPr>
            <w:tcW w:w="135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C841F8" w14:textId="77777777" w:rsidR="00B906B1" w:rsidRPr="002C0E63" w:rsidRDefault="00B906B1" w:rsidP="00B906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50%</w:t>
            </w:r>
          </w:p>
        </w:tc>
      </w:tr>
      <w:tr w:rsidR="00983946" w:rsidRPr="002C0E63" w14:paraId="4597C324" w14:textId="77777777" w:rsidTr="00440A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</w:tcBorders>
          </w:tcPr>
          <w:p w14:paraId="5EC9F205" w14:textId="77777777" w:rsidR="00983946" w:rsidRDefault="00983946" w:rsidP="00440A09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55" w:type="dxa"/>
            <w:tcBorders>
              <w:top w:val="single" w:sz="4" w:space="0" w:color="auto"/>
            </w:tcBorders>
            <w:noWrap/>
          </w:tcPr>
          <w:p w14:paraId="04569EEF" w14:textId="77777777" w:rsidR="00983946" w:rsidRPr="002C0E63" w:rsidRDefault="00983946" w:rsidP="00440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noWrap/>
          </w:tcPr>
          <w:p w14:paraId="0A1BE6A2" w14:textId="77777777" w:rsidR="00983946" w:rsidRDefault="00983946" w:rsidP="00440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4" w:type="dxa"/>
            <w:tcBorders>
              <w:top w:val="single" w:sz="4" w:space="0" w:color="auto"/>
            </w:tcBorders>
            <w:noWrap/>
          </w:tcPr>
          <w:p w14:paraId="6B6B83FB" w14:textId="77777777" w:rsidR="00983946" w:rsidRDefault="00983946" w:rsidP="00440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noWrap/>
          </w:tcPr>
          <w:p w14:paraId="16B317B1" w14:textId="77777777" w:rsidR="00983946" w:rsidRDefault="00983946" w:rsidP="00440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5" w:type="dxa"/>
            <w:gridSpan w:val="2"/>
            <w:tcBorders>
              <w:top w:val="single" w:sz="4" w:space="0" w:color="auto"/>
            </w:tcBorders>
          </w:tcPr>
          <w:p w14:paraId="6FA09D2A" w14:textId="77777777" w:rsidR="00983946" w:rsidRPr="002C0E63" w:rsidRDefault="00983946" w:rsidP="00440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noWrap/>
          </w:tcPr>
          <w:p w14:paraId="7FBA597A" w14:textId="77777777" w:rsidR="00983946" w:rsidRDefault="00983946" w:rsidP="00440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noWrap/>
          </w:tcPr>
          <w:p w14:paraId="2B079C07" w14:textId="77777777" w:rsidR="00983946" w:rsidRDefault="00983946" w:rsidP="00440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53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5DF97203" w14:textId="77777777" w:rsidR="00983946" w:rsidRDefault="00983946" w:rsidP="00440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440A09" w:rsidRPr="002C0E63" w14:paraId="6C27219B" w14:textId="77777777" w:rsidTr="0044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</w:tcBorders>
          </w:tcPr>
          <w:p w14:paraId="6FAA7B32" w14:textId="7578C37B" w:rsidR="00440A09" w:rsidRPr="002C0E63" w:rsidRDefault="00440A09" w:rsidP="00440A09">
            <w:pPr>
              <w:rPr>
                <w:rFonts w:eastAsia="Times New Roman" w:cs="Arial"/>
                <w:b w:val="0"/>
                <w:bCs w:val="0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Sachsen Gesamt</w:t>
            </w:r>
          </w:p>
        </w:tc>
        <w:tc>
          <w:tcPr>
            <w:tcW w:w="3255" w:type="dxa"/>
            <w:tcBorders>
              <w:top w:val="single" w:sz="4" w:space="0" w:color="auto"/>
            </w:tcBorders>
            <w:noWrap/>
          </w:tcPr>
          <w:p w14:paraId="7A451F6D" w14:textId="0EDCDB90" w:rsidR="00440A09" w:rsidRPr="002C0E63" w:rsidRDefault="00440A09" w:rsidP="00440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Fachärzt:innen</w:t>
            </w:r>
            <w:proofErr w:type="spellEnd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KJP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</w:tcPr>
          <w:p w14:paraId="48D398F3" w14:textId="2A3B3FBD" w:rsidR="00440A09" w:rsidRPr="002C0E63" w:rsidRDefault="00440A09" w:rsidP="00440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684" w:type="dxa"/>
            <w:tcBorders>
              <w:top w:val="single" w:sz="4" w:space="0" w:color="auto"/>
            </w:tcBorders>
            <w:noWrap/>
          </w:tcPr>
          <w:p w14:paraId="789F81F5" w14:textId="7A09912C" w:rsidR="00440A09" w:rsidRPr="002C0E63" w:rsidRDefault="00440A09" w:rsidP="00440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830" w:type="dxa"/>
            <w:tcBorders>
              <w:top w:val="single" w:sz="4" w:space="0" w:color="auto"/>
            </w:tcBorders>
            <w:noWrap/>
          </w:tcPr>
          <w:p w14:paraId="1A49927C" w14:textId="23381885" w:rsidR="00440A09" w:rsidRPr="002C0E63" w:rsidRDefault="00440A09" w:rsidP="00440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3%</w:t>
            </w:r>
          </w:p>
        </w:tc>
        <w:tc>
          <w:tcPr>
            <w:tcW w:w="595" w:type="dxa"/>
            <w:gridSpan w:val="2"/>
            <w:tcBorders>
              <w:top w:val="single" w:sz="4" w:space="0" w:color="auto"/>
            </w:tcBorders>
          </w:tcPr>
          <w:p w14:paraId="138569E7" w14:textId="77777777" w:rsidR="00440A09" w:rsidRPr="002C0E63" w:rsidRDefault="00440A09" w:rsidP="00440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noWrap/>
          </w:tcPr>
          <w:p w14:paraId="003C8802" w14:textId="2DD0E70A" w:rsidR="00440A09" w:rsidRPr="002C0E63" w:rsidRDefault="00440A09" w:rsidP="00440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</w:tcPr>
          <w:p w14:paraId="2D3A53F9" w14:textId="772A1C20" w:rsidR="00440A09" w:rsidRPr="002C0E63" w:rsidRDefault="00440A09" w:rsidP="00440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1353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31B4477C" w14:textId="133B131E" w:rsidR="00440A09" w:rsidRPr="002C0E63" w:rsidRDefault="00440A09" w:rsidP="00440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41%</w:t>
            </w:r>
          </w:p>
        </w:tc>
      </w:tr>
      <w:tr w:rsidR="00440A09" w:rsidRPr="002C0E63" w14:paraId="662EF4D8" w14:textId="77777777" w:rsidTr="00440A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C31A78D" w14:textId="77777777" w:rsidR="00440A09" w:rsidRPr="002C0E63" w:rsidRDefault="00440A09" w:rsidP="00440A09">
            <w:pPr>
              <w:rPr>
                <w:rFonts w:eastAsia="Times New Roman" w:cs="Arial"/>
                <w:b w:val="0"/>
                <w:bCs w:val="0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55" w:type="dxa"/>
            <w:noWrap/>
          </w:tcPr>
          <w:p w14:paraId="07F58865" w14:textId="7FA08E18" w:rsidR="00440A09" w:rsidRPr="002C0E63" w:rsidRDefault="00440A09" w:rsidP="00440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Fachärzt:innen</w:t>
            </w:r>
            <w:proofErr w:type="spellEnd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FB038D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Erwachsene</w:t>
            </w:r>
          </w:p>
        </w:tc>
        <w:tc>
          <w:tcPr>
            <w:tcW w:w="617" w:type="dxa"/>
            <w:noWrap/>
          </w:tcPr>
          <w:p w14:paraId="717E38B2" w14:textId="1C0D66BE" w:rsidR="00440A09" w:rsidRPr="002C0E63" w:rsidRDefault="00440A09" w:rsidP="00440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58</w:t>
            </w:r>
          </w:p>
        </w:tc>
        <w:tc>
          <w:tcPr>
            <w:tcW w:w="684" w:type="dxa"/>
            <w:noWrap/>
          </w:tcPr>
          <w:p w14:paraId="1251F2BD" w14:textId="1BA64019" w:rsidR="00440A09" w:rsidRPr="002C0E63" w:rsidRDefault="00440A09" w:rsidP="00440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416</w:t>
            </w:r>
          </w:p>
        </w:tc>
        <w:tc>
          <w:tcPr>
            <w:tcW w:w="830" w:type="dxa"/>
            <w:noWrap/>
          </w:tcPr>
          <w:p w14:paraId="6CD9E9B1" w14:textId="02BBD621" w:rsidR="00440A09" w:rsidRPr="002C0E63" w:rsidRDefault="00440A09" w:rsidP="00440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6%</w:t>
            </w:r>
          </w:p>
        </w:tc>
        <w:tc>
          <w:tcPr>
            <w:tcW w:w="595" w:type="dxa"/>
            <w:gridSpan w:val="2"/>
          </w:tcPr>
          <w:p w14:paraId="7EE70B81" w14:textId="77777777" w:rsidR="00440A09" w:rsidRPr="002C0E63" w:rsidRDefault="00440A09" w:rsidP="00440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noWrap/>
          </w:tcPr>
          <w:p w14:paraId="00B15CC3" w14:textId="17D9E4E5" w:rsidR="00440A09" w:rsidRPr="002C0E63" w:rsidRDefault="00440A09" w:rsidP="00440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88</w:t>
            </w:r>
          </w:p>
        </w:tc>
        <w:tc>
          <w:tcPr>
            <w:tcW w:w="617" w:type="dxa"/>
            <w:noWrap/>
          </w:tcPr>
          <w:p w14:paraId="2F4052EC" w14:textId="3D81DC59" w:rsidR="00440A09" w:rsidRPr="002C0E63" w:rsidRDefault="00440A09" w:rsidP="00440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21</w:t>
            </w:r>
          </w:p>
        </w:tc>
        <w:tc>
          <w:tcPr>
            <w:tcW w:w="1353" w:type="dxa"/>
            <w:tcBorders>
              <w:right w:val="single" w:sz="4" w:space="0" w:color="auto"/>
            </w:tcBorders>
            <w:noWrap/>
          </w:tcPr>
          <w:p w14:paraId="51B9F669" w14:textId="0DE9DA73" w:rsidR="00440A09" w:rsidRPr="002C0E63" w:rsidRDefault="00440A09" w:rsidP="00440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2%</w:t>
            </w:r>
          </w:p>
        </w:tc>
      </w:tr>
      <w:tr w:rsidR="00440A09" w:rsidRPr="002C0E63" w14:paraId="3C70BF1B" w14:textId="77777777" w:rsidTr="0044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DDCD6DF" w14:textId="77777777" w:rsidR="00440A09" w:rsidRPr="002C0E63" w:rsidRDefault="00440A09" w:rsidP="00440A09">
            <w:pPr>
              <w:rPr>
                <w:rFonts w:eastAsia="Times New Roman" w:cs="Arial"/>
                <w:b w:val="0"/>
                <w:bCs w:val="0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55" w:type="dxa"/>
            <w:noWrap/>
          </w:tcPr>
          <w:p w14:paraId="4C2C2851" w14:textId="2CE3822D" w:rsidR="00440A09" w:rsidRPr="002C0E63" w:rsidRDefault="00440A09" w:rsidP="00440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Psychotherapeut:innen</w:t>
            </w:r>
            <w:proofErr w:type="spellEnd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Erwachsene</w:t>
            </w:r>
          </w:p>
        </w:tc>
        <w:tc>
          <w:tcPr>
            <w:tcW w:w="617" w:type="dxa"/>
            <w:noWrap/>
          </w:tcPr>
          <w:p w14:paraId="55137647" w14:textId="01024241" w:rsidR="00440A09" w:rsidRPr="002C0E63" w:rsidRDefault="00440A09" w:rsidP="00440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61</w:t>
            </w:r>
          </w:p>
        </w:tc>
        <w:tc>
          <w:tcPr>
            <w:tcW w:w="684" w:type="dxa"/>
            <w:noWrap/>
          </w:tcPr>
          <w:p w14:paraId="66AD6D3D" w14:textId="1A7214E0" w:rsidR="00440A09" w:rsidRPr="002C0E63" w:rsidRDefault="00440A09" w:rsidP="00440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224</w:t>
            </w:r>
          </w:p>
        </w:tc>
        <w:tc>
          <w:tcPr>
            <w:tcW w:w="830" w:type="dxa"/>
            <w:noWrap/>
          </w:tcPr>
          <w:p w14:paraId="2644A922" w14:textId="54AE43A1" w:rsidR="00440A09" w:rsidRPr="002C0E63" w:rsidRDefault="00440A09" w:rsidP="00440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61%</w:t>
            </w:r>
          </w:p>
        </w:tc>
        <w:tc>
          <w:tcPr>
            <w:tcW w:w="595" w:type="dxa"/>
            <w:gridSpan w:val="2"/>
          </w:tcPr>
          <w:p w14:paraId="33194D60" w14:textId="77777777" w:rsidR="00440A09" w:rsidRPr="002C0E63" w:rsidRDefault="00440A09" w:rsidP="00440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noWrap/>
          </w:tcPr>
          <w:p w14:paraId="6CBA3569" w14:textId="26B5D52C" w:rsidR="00440A09" w:rsidRPr="002C0E63" w:rsidRDefault="00440A09" w:rsidP="00440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06</w:t>
            </w:r>
          </w:p>
        </w:tc>
        <w:tc>
          <w:tcPr>
            <w:tcW w:w="617" w:type="dxa"/>
            <w:noWrap/>
          </w:tcPr>
          <w:p w14:paraId="3E9FFFAC" w14:textId="56CB892B" w:rsidR="00440A09" w:rsidRPr="002C0E63" w:rsidRDefault="00440A09" w:rsidP="00440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827</w:t>
            </w:r>
          </w:p>
        </w:tc>
        <w:tc>
          <w:tcPr>
            <w:tcW w:w="1353" w:type="dxa"/>
            <w:tcBorders>
              <w:right w:val="single" w:sz="4" w:space="0" w:color="auto"/>
            </w:tcBorders>
            <w:noWrap/>
          </w:tcPr>
          <w:p w14:paraId="1B202D26" w14:textId="3A90FDF8" w:rsidR="00440A09" w:rsidRPr="002C0E63" w:rsidRDefault="00440A09" w:rsidP="00440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0%</w:t>
            </w:r>
          </w:p>
        </w:tc>
      </w:tr>
      <w:tr w:rsidR="00440A09" w:rsidRPr="002C0E63" w14:paraId="1D0FDE29" w14:textId="77777777" w:rsidTr="00440A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</w:tcPr>
          <w:p w14:paraId="5E410740" w14:textId="77777777" w:rsidR="00440A09" w:rsidRPr="002C0E63" w:rsidRDefault="00440A09" w:rsidP="00440A09">
            <w:pPr>
              <w:rPr>
                <w:rFonts w:eastAsia="Times New Roman" w:cs="Arial"/>
                <w:b w:val="0"/>
                <w:bCs w:val="0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55" w:type="dxa"/>
            <w:tcBorders>
              <w:bottom w:val="single" w:sz="4" w:space="0" w:color="auto"/>
            </w:tcBorders>
            <w:noWrap/>
          </w:tcPr>
          <w:p w14:paraId="7FC0018E" w14:textId="2F05B783" w:rsidR="00440A09" w:rsidRPr="002C0E63" w:rsidRDefault="00440A09" w:rsidP="00440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Psychotherapeut:innen</w:t>
            </w:r>
            <w:proofErr w:type="spellEnd"/>
            <w:r w:rsidRPr="002C0E63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KJP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</w:tcPr>
          <w:p w14:paraId="0408A697" w14:textId="0081CDA6" w:rsidR="00440A09" w:rsidRPr="002C0E63" w:rsidRDefault="00440A09" w:rsidP="00440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07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noWrap/>
          </w:tcPr>
          <w:p w14:paraId="5AEBA806" w14:textId="476077CF" w:rsidR="00440A09" w:rsidRPr="002C0E63" w:rsidRDefault="00440A09" w:rsidP="00440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28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</w:tcPr>
          <w:p w14:paraId="1D99DEB9" w14:textId="6B62A71A" w:rsidR="00440A09" w:rsidRPr="002C0E63" w:rsidRDefault="00440A09" w:rsidP="00440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58%</w:t>
            </w:r>
          </w:p>
        </w:tc>
        <w:tc>
          <w:tcPr>
            <w:tcW w:w="595" w:type="dxa"/>
            <w:gridSpan w:val="2"/>
            <w:tcBorders>
              <w:bottom w:val="single" w:sz="4" w:space="0" w:color="auto"/>
            </w:tcBorders>
          </w:tcPr>
          <w:p w14:paraId="3302324E" w14:textId="77777777" w:rsidR="00440A09" w:rsidRPr="002C0E63" w:rsidRDefault="00440A09" w:rsidP="00440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noWrap/>
          </w:tcPr>
          <w:p w14:paraId="76509EAB" w14:textId="28D38DA5" w:rsidR="00440A09" w:rsidRPr="002C0E63" w:rsidRDefault="00440A09" w:rsidP="00440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52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</w:tcPr>
          <w:p w14:paraId="0DE3F924" w14:textId="63ED2B3C" w:rsidR="00440A09" w:rsidRPr="002C0E63" w:rsidRDefault="00440A09" w:rsidP="00440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12</w:t>
            </w:r>
          </w:p>
        </w:tc>
        <w:tc>
          <w:tcPr>
            <w:tcW w:w="1353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7DD986A8" w14:textId="26A9E940" w:rsidR="00440A09" w:rsidRPr="002C0E63" w:rsidRDefault="00440A09" w:rsidP="00440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9%</w:t>
            </w:r>
          </w:p>
        </w:tc>
      </w:tr>
    </w:tbl>
    <w:p w14:paraId="6563C9BD" w14:textId="77777777" w:rsidR="00EF0FA1" w:rsidRDefault="00EF0FA1">
      <w:pPr>
        <w:rPr>
          <w:i/>
          <w:iCs/>
          <w:color w:val="44546A" w:themeColor="text2"/>
          <w:sz w:val="18"/>
          <w:szCs w:val="18"/>
        </w:rPr>
      </w:pPr>
    </w:p>
    <w:p w14:paraId="56770959" w14:textId="77777777" w:rsidR="00EF0FA1" w:rsidRDefault="00EF0FA1">
      <w:pPr>
        <w:rPr>
          <w:i/>
          <w:iCs/>
          <w:color w:val="44546A" w:themeColor="text2"/>
          <w:sz w:val="18"/>
          <w:szCs w:val="18"/>
        </w:rPr>
      </w:pPr>
    </w:p>
    <w:p w14:paraId="19147F83" w14:textId="3141F4ED" w:rsidR="00E41D6B" w:rsidRPr="00983946" w:rsidRDefault="001E3384">
      <w:pPr>
        <w:rPr>
          <w:i/>
          <w:iCs/>
          <w:color w:val="44546A" w:themeColor="text2"/>
          <w:sz w:val="18"/>
          <w:szCs w:val="18"/>
        </w:rPr>
      </w:pPr>
      <w:r w:rsidRPr="00983946">
        <w:rPr>
          <w:i/>
          <w:iCs/>
          <w:color w:val="44546A" w:themeColor="text2"/>
          <w:sz w:val="18"/>
          <w:szCs w:val="18"/>
        </w:rPr>
        <w:lastRenderedPageBreak/>
        <w:t xml:space="preserve">Abbildung A1 – Entwicklung der Anteile von </w:t>
      </w:r>
      <w:r w:rsidR="00EF0FA1">
        <w:rPr>
          <w:i/>
          <w:iCs/>
          <w:color w:val="44546A" w:themeColor="text2"/>
          <w:sz w:val="18"/>
          <w:szCs w:val="18"/>
        </w:rPr>
        <w:t>Vertragsärzten</w:t>
      </w:r>
      <w:r w:rsidRPr="00983946">
        <w:rPr>
          <w:i/>
          <w:iCs/>
          <w:color w:val="44546A" w:themeColor="text2"/>
          <w:sz w:val="18"/>
          <w:szCs w:val="18"/>
        </w:rPr>
        <w:t xml:space="preserve"> mit kleiner gleich 50% bzw. mehr als 50% des vollen </w:t>
      </w:r>
      <w:r w:rsidR="00FB038D">
        <w:rPr>
          <w:i/>
          <w:iCs/>
          <w:color w:val="44546A" w:themeColor="text2"/>
          <w:sz w:val="18"/>
          <w:szCs w:val="18"/>
        </w:rPr>
        <w:t>Versorgungsauftrages</w:t>
      </w:r>
      <w:r w:rsidRPr="00983946">
        <w:rPr>
          <w:i/>
          <w:iCs/>
          <w:color w:val="44546A" w:themeColor="text2"/>
          <w:sz w:val="18"/>
          <w:szCs w:val="18"/>
        </w:rPr>
        <w:t xml:space="preserve"> von 2014 bis 2023</w:t>
      </w:r>
    </w:p>
    <w:p w14:paraId="62A81B8A" w14:textId="4AA531B9" w:rsidR="001E3384" w:rsidRDefault="002A66AA">
      <w:r>
        <w:rPr>
          <w:noProof/>
          <w:lang w:eastAsia="de-DE"/>
        </w:rPr>
        <w:pict w14:anchorId="7DE6BF4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488.95pt;height:543.2pt">
            <v:imagedata r:id="rId4" o:title="Anteile Verosrgungsauftrag"/>
          </v:shape>
        </w:pict>
      </w:r>
    </w:p>
    <w:p w14:paraId="5427FB44" w14:textId="77777777" w:rsidR="00EF0FA1" w:rsidRDefault="00EF0FA1">
      <w:bookmarkStart w:id="1" w:name="_GoBack"/>
      <w:bookmarkEnd w:id="1"/>
    </w:p>
    <w:sectPr w:rsidR="00EF0FA1" w:rsidSect="00907E8E">
      <w:pgSz w:w="11906" w:h="16838"/>
      <w:pgMar w:top="709" w:right="1417" w:bottom="56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6073"/>
    <w:rsid w:val="00123AD7"/>
    <w:rsid w:val="001607E2"/>
    <w:rsid w:val="001E3384"/>
    <w:rsid w:val="00246073"/>
    <w:rsid w:val="002A66AA"/>
    <w:rsid w:val="003753A4"/>
    <w:rsid w:val="004337DD"/>
    <w:rsid w:val="00440A09"/>
    <w:rsid w:val="004632D2"/>
    <w:rsid w:val="004D5458"/>
    <w:rsid w:val="0050795A"/>
    <w:rsid w:val="007161BA"/>
    <w:rsid w:val="00907E8E"/>
    <w:rsid w:val="00983946"/>
    <w:rsid w:val="00A448AF"/>
    <w:rsid w:val="00AC6EB4"/>
    <w:rsid w:val="00B47EAD"/>
    <w:rsid w:val="00B906B1"/>
    <w:rsid w:val="00D364E9"/>
    <w:rsid w:val="00D87CB1"/>
    <w:rsid w:val="00E41D6B"/>
    <w:rsid w:val="00E67205"/>
    <w:rsid w:val="00EF0FA1"/>
    <w:rsid w:val="00FB038D"/>
    <w:rsid w:val="00FD4E39"/>
    <w:rsid w:val="00FE1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406C40"/>
  <w15:chartTrackingRefBased/>
  <w15:docId w15:val="{A58B75A6-073E-4F51-8326-91FEB7BD2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46073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4607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4607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161B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161B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161BA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161B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161BA"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161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161BA"/>
    <w:rPr>
      <w:rFonts w:ascii="Segoe UI" w:hAnsi="Segoe UI" w:cs="Segoe UI"/>
      <w:sz w:val="18"/>
      <w:szCs w:val="18"/>
    </w:rPr>
  </w:style>
  <w:style w:type="table" w:styleId="EinfacheTabelle1">
    <w:name w:val="Plain Table 1"/>
    <w:basedOn w:val="NormaleTabelle"/>
    <w:uiPriority w:val="41"/>
    <w:rsid w:val="00B906B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733D54D48312343B250141AD60E42EA" ma:contentTypeVersion="13" ma:contentTypeDescription="Ein neues Dokument erstellen." ma:contentTypeScope="" ma:versionID="26b4b35e4a738c2ef650c0c91b3a1c97">
  <xsd:schema xmlns:xsd="http://www.w3.org/2001/XMLSchema" xmlns:xs="http://www.w3.org/2001/XMLSchema" xmlns:p="http://schemas.microsoft.com/office/2006/metadata/properties" xmlns:ns2="6fda7565-9723-4d47-8f37-db120daa01b8" xmlns:ns3="bd2a10cf-e067-4f9c-87ec-f8ebada5459f" targetNamespace="http://schemas.microsoft.com/office/2006/metadata/properties" ma:root="true" ma:fieldsID="6a064e00729f361a04f4b1df779d575f" ns2:_="" ns3:_="">
    <xsd:import namespace="6fda7565-9723-4d47-8f37-db120daa01b8"/>
    <xsd:import namespace="bd2a10cf-e067-4f9c-87ec-f8ebada5459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da7565-9723-4d47-8f37-db120daa01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ildmarkierungen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2a10cf-e067-4f9c-87ec-f8ebada5459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4f9c5ac-e38b-4001-aaed-b18c4088ec75}" ma:internalName="TaxCatchAll" ma:showField="CatchAllData" ma:web="bd2a10cf-e067-4f9c-87ec-f8ebada5459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d2a10cf-e067-4f9c-87ec-f8ebada5459f" xsi:nil="true"/>
    <lcf76f155ced4ddcb4097134ff3c332f xmlns="6fda7565-9723-4d47-8f37-db120daa01b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1F756FC-D889-4AB3-A0A1-B609C2E2D769}"/>
</file>

<file path=customXml/itemProps2.xml><?xml version="1.0" encoding="utf-8"?>
<ds:datastoreItem xmlns:ds="http://schemas.openxmlformats.org/officeDocument/2006/customXml" ds:itemID="{B9AF20EC-C4D6-443A-84E4-3D3C1484EDA1}"/>
</file>

<file path=customXml/itemProps3.xml><?xml version="1.0" encoding="utf-8"?>
<ds:datastoreItem xmlns:ds="http://schemas.openxmlformats.org/officeDocument/2006/customXml" ds:itemID="{0DF9C17C-432A-43BD-BE28-ABA015D65D3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8</Words>
  <Characters>4087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4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östers, Markus</dc:creator>
  <cp:keywords/>
  <dc:description/>
  <cp:lastModifiedBy>Kösters, Markus</cp:lastModifiedBy>
  <cp:revision>6</cp:revision>
  <dcterms:created xsi:type="dcterms:W3CDTF">2024-11-18T13:26:00Z</dcterms:created>
  <dcterms:modified xsi:type="dcterms:W3CDTF">2024-11-18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33D54D48312343B250141AD60E42EA</vt:lpwstr>
  </property>
</Properties>
</file>